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157" w:rsidRDefault="004F2157" w:rsidP="004F21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215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F17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Pr="004F2157">
        <w:rPr>
          <w:rFonts w:ascii="Times New Roman" w:hAnsi="Times New Roman" w:cs="Times New Roman"/>
          <w:b/>
          <w:sz w:val="24"/>
          <w:szCs w:val="24"/>
        </w:rPr>
        <w:t>. Baseline characteristics of study participants</w:t>
      </w:r>
    </w:p>
    <w:tbl>
      <w:tblPr>
        <w:tblStyle w:val="ae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984"/>
        <w:gridCol w:w="1985"/>
        <w:gridCol w:w="1865"/>
        <w:gridCol w:w="970"/>
      </w:tblGrid>
      <w:tr w:rsidR="004F2157" w:rsidTr="00A65DC3">
        <w:trPr>
          <w:trHeight w:val="33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Total </w:t>
            </w:r>
          </w:p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(n = 7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hAd-ChAd-BNT</w:t>
            </w:r>
          </w:p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(n = 3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hAd- BNT –BNT</w:t>
            </w:r>
          </w:p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(n = 20)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BNT- BNT- BNT</w:t>
            </w:r>
          </w:p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(n = 20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4F2157" w:rsidTr="00A65DC3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.7 ± 10.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9 ± 9.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0 ± 9.8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.3 ± 10.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46</w:t>
            </w:r>
          </w:p>
        </w:tc>
      </w:tr>
      <w:tr w:rsidR="004F2157" w:rsidTr="00A65DC3">
        <w:trPr>
          <w:trHeight w:val="340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ale sex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 (24.0)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28.6)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15.0)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25.0)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22</w:t>
            </w:r>
          </w:p>
        </w:tc>
      </w:tr>
      <w:tr w:rsidR="004F2157" w:rsidTr="00A65DC3">
        <w:trPr>
          <w:trHeight w:val="340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BMI, kg/m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1 ± 2.6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9 ± 2.9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6 ± 2.3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1 ± 2.4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61</w:t>
            </w:r>
          </w:p>
        </w:tc>
      </w:tr>
      <w:tr w:rsidR="004F2157" w:rsidTr="00A65DC3">
        <w:trPr>
          <w:trHeight w:val="340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omorbidity, any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14.7)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14.3)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20.0)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10.0)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668</w:t>
            </w:r>
          </w:p>
        </w:tc>
      </w:tr>
      <w:tr w:rsidR="004F2157" w:rsidTr="00A65DC3">
        <w:trPr>
          <w:trHeight w:val="63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ypertension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2</w:t>
            </w:r>
            <w:r>
              <w:rPr>
                <w:rFonts w:ascii="Times New Roman" w:hAnsi="Times New Roman" w:cs="Times New Roman"/>
                <w:sz w:val="22"/>
              </w:rPr>
              <w:t>.7)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</w:t>
            </w:r>
            <w:r>
              <w:rPr>
                <w:rFonts w:ascii="Times New Roman" w:hAnsi="Times New Roman" w:cs="Times New Roman"/>
                <w:sz w:val="22"/>
              </w:rPr>
              <w:t>5.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)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09</w:t>
            </w:r>
          </w:p>
        </w:tc>
      </w:tr>
      <w:tr w:rsidR="004F2157" w:rsidTr="00A65DC3">
        <w:trPr>
          <w:trHeight w:val="63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yroid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 (2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.0)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07</w:t>
            </w:r>
          </w:p>
        </w:tc>
      </w:tr>
      <w:tr w:rsidR="004F2157" w:rsidTr="00A65DC3">
        <w:trPr>
          <w:trHeight w:val="63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ulmonary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1.3)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.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60</w:t>
            </w:r>
          </w:p>
        </w:tc>
      </w:tr>
      <w:tr w:rsidR="004F2157" w:rsidTr="00A65DC3">
        <w:trPr>
          <w:trHeight w:val="63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strointestinal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60</w:t>
            </w:r>
          </w:p>
        </w:tc>
      </w:tr>
      <w:tr w:rsidR="004F2157" w:rsidTr="00A65DC3">
        <w:trPr>
          <w:trHeight w:val="63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iver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 (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 (0.0)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60</w:t>
            </w:r>
          </w:p>
        </w:tc>
      </w:tr>
      <w:tr w:rsidR="004F2157" w:rsidTr="00A65DC3">
        <w:trPr>
          <w:trHeight w:val="63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s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</w:t>
            </w:r>
            <w:r>
              <w:rPr>
                <w:rFonts w:ascii="Times New Roman" w:hAnsi="Times New Roman" w:cs="Times New Roman"/>
                <w:sz w:val="22"/>
              </w:rPr>
              <w:t>9.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0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.0)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28</w:t>
            </w:r>
          </w:p>
        </w:tc>
      </w:tr>
      <w:tr w:rsidR="004F2157" w:rsidTr="00A65DC3">
        <w:trPr>
          <w:trHeight w:val="63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sz w:val="22"/>
              </w:rPr>
              <w:t>ampling number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F2157" w:rsidTr="00A65DC3">
        <w:trPr>
          <w:trHeight w:val="63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fter 2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dose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4F2157" w:rsidTr="00A65DC3">
        <w:trPr>
          <w:trHeight w:val="63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efore</w:t>
            </w:r>
            <w:r>
              <w:rPr>
                <w:rFonts w:ascii="Times New Roman" w:hAnsi="Times New Roman" w:cs="Times New Roman"/>
                <w:sz w:val="22"/>
              </w:rPr>
              <w:t xml:space="preserve"> 3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2"/>
              </w:rPr>
              <w:t xml:space="preserve"> dose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‡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  <w:tr w:rsidR="004F2157" w:rsidTr="00A65DC3">
        <w:trPr>
          <w:trHeight w:val="63"/>
        </w:trPr>
        <w:tc>
          <w:tcPr>
            <w:tcW w:w="2127" w:type="dxa"/>
            <w:vAlign w:val="center"/>
          </w:tcPr>
          <w:p w:rsidR="004F2157" w:rsidRDefault="004F2157" w:rsidP="00A65DC3">
            <w:pPr>
              <w:spacing w:line="36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fter 3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dose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559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1984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98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865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970" w:type="dxa"/>
            <w:vAlign w:val="center"/>
          </w:tcPr>
          <w:p w:rsidR="004F2157" w:rsidRDefault="004F2157" w:rsidP="00A65D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</w:tr>
    </w:tbl>
    <w:p w:rsidR="004F2157" w:rsidRPr="004F2157" w:rsidRDefault="004F2157" w:rsidP="004F215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F2157">
        <w:rPr>
          <w:rFonts w:ascii="Times New Roman" w:hAnsi="Times New Roman" w:cs="Times New Roman"/>
          <w:sz w:val="24"/>
          <w:szCs w:val="24"/>
        </w:rPr>
        <w:t xml:space="preserve">Data are expressed as the number (%) </w:t>
      </w:r>
      <w:r w:rsidRPr="004F21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participants or mean ± SD. </w:t>
      </w:r>
      <w:r w:rsidRPr="004F2157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 xml:space="preserve">The interval between the </w:t>
      </w:r>
      <w:r w:rsidRPr="004F21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Pr="004F215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nd</w:t>
      </w:r>
      <w:r w:rsidRPr="004F21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ose</w:t>
      </w:r>
      <w:r w:rsidRPr="004F2157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 xml:space="preserve"> and the 3</w:t>
      </w:r>
      <w:r w:rsidRPr="004F2157">
        <w:rPr>
          <w:rFonts w:ascii="Times New Roman" w:eastAsia="돋움" w:hAnsi="Times New Roman" w:cs="Times New Roman"/>
          <w:color w:val="000000" w:themeColor="text1"/>
          <w:sz w:val="24"/>
          <w:szCs w:val="24"/>
          <w:vertAlign w:val="superscript"/>
        </w:rPr>
        <w:t>rd</w:t>
      </w:r>
      <w:r w:rsidRPr="004F21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ose</w:t>
      </w:r>
      <w:r w:rsidRPr="004F2157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 xml:space="preserve"> was </w:t>
      </w:r>
      <w:r w:rsidRPr="004F2157">
        <w:rPr>
          <w:rFonts w:ascii="Times New Roman" w:eastAsia="돋움" w:hAnsi="Times New Roman" w:cs="Times New Roman" w:hint="eastAsia"/>
          <w:color w:val="000000" w:themeColor="text1"/>
          <w:sz w:val="24"/>
          <w:szCs w:val="24"/>
        </w:rPr>
        <w:t>less than</w:t>
      </w:r>
      <w:r w:rsidRPr="004F2157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 xml:space="preserve"> 6 months, and blood samples</w:t>
      </w:r>
      <w:r w:rsidRPr="004F21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collected at 2-3 weeks and 5 months after the 2</w:t>
      </w:r>
      <w:r w:rsidRPr="004F215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nd</w:t>
      </w:r>
      <w:r w:rsidRPr="004F21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ose, at 2-3 weeks after the </w:t>
      </w:r>
      <w:r w:rsidRPr="004F2157">
        <w:rPr>
          <w:rFonts w:ascii="Times New Roman" w:eastAsia="돋움" w:hAnsi="Times New Roman" w:cs="Times New Roman"/>
          <w:color w:val="000000" w:themeColor="text1"/>
          <w:sz w:val="24"/>
          <w:szCs w:val="24"/>
        </w:rPr>
        <w:t>3</w:t>
      </w:r>
      <w:r w:rsidRPr="004F2157">
        <w:rPr>
          <w:rFonts w:ascii="Times New Roman" w:eastAsia="돋움" w:hAnsi="Times New Roman" w:cs="Times New Roman"/>
          <w:color w:val="000000" w:themeColor="text1"/>
          <w:sz w:val="24"/>
          <w:szCs w:val="24"/>
          <w:vertAlign w:val="superscript"/>
        </w:rPr>
        <w:t>rd</w:t>
      </w:r>
      <w:r w:rsidRPr="004F21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ose. </w:t>
      </w:r>
      <w:r w:rsidR="00E5397C" w:rsidRPr="00E5397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4F2157">
        <w:rPr>
          <w:rFonts w:ascii="Times New Roman" w:hAnsi="Times New Roman" w:cs="Times New Roman"/>
          <w:color w:val="000000" w:themeColor="text1"/>
          <w:sz w:val="24"/>
          <w:szCs w:val="24"/>
        </w:rPr>
        <w:t>Sera for the present analysis were selected by the order of arrival at the laboratory, and participants of the ChAd</w:t>
      </w:r>
      <w:r w:rsidRPr="004F2157">
        <w:rPr>
          <w:rFonts w:ascii="Times New Roman" w:hAnsi="Times New Roman" w:cs="Times New Roman"/>
          <w:sz w:val="24"/>
          <w:szCs w:val="24"/>
        </w:rPr>
        <w:t>-ChAd-</w:t>
      </w:r>
      <w:r w:rsidR="00065ADD">
        <w:rPr>
          <w:rFonts w:ascii="Times New Roman" w:hAnsi="Times New Roman" w:cs="Times New Roman" w:hint="eastAsia"/>
          <w:sz w:val="24"/>
          <w:szCs w:val="24"/>
        </w:rPr>
        <w:t>BNT</w:t>
      </w:r>
      <w:r w:rsidRPr="004F2157">
        <w:rPr>
          <w:rFonts w:ascii="Times New Roman" w:hAnsi="Times New Roman" w:cs="Times New Roman"/>
          <w:sz w:val="24"/>
          <w:szCs w:val="24"/>
        </w:rPr>
        <w:t xml:space="preserve"> group were different between first and second/third sampling points.</w:t>
      </w:r>
      <w:r w:rsidRPr="004F2157">
        <w:rPr>
          <w:rFonts w:ascii="Times New Roman" w:hAnsi="Times New Roman" w:cs="Times New Roman"/>
          <w:sz w:val="24"/>
          <w:szCs w:val="24"/>
          <w:vertAlign w:val="superscript"/>
        </w:rPr>
        <w:t xml:space="preserve"> †</w:t>
      </w:r>
      <w:r w:rsidRPr="004F2157">
        <w:rPr>
          <w:rFonts w:ascii="Times New Roman" w:hAnsi="Times New Roman" w:cs="Times New Roman"/>
          <w:sz w:val="24"/>
          <w:szCs w:val="24"/>
        </w:rPr>
        <w:t xml:space="preserve">2-3 weeks after each dose. </w:t>
      </w:r>
      <w:r w:rsidRPr="004F2157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F2157">
        <w:rPr>
          <w:rFonts w:ascii="Times New Roman" w:hAnsi="Times New Roman" w:cs="Times New Roman"/>
          <w:sz w:val="24"/>
          <w:szCs w:val="24"/>
        </w:rPr>
        <w:t>About 5 months after the 2</w:t>
      </w:r>
      <w:r w:rsidRPr="004F215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4F2157">
        <w:rPr>
          <w:rFonts w:ascii="Times New Roman" w:hAnsi="Times New Roman" w:cs="Times New Roman"/>
          <w:sz w:val="24"/>
          <w:szCs w:val="24"/>
        </w:rPr>
        <w:t xml:space="preserve"> dose.</w:t>
      </w:r>
    </w:p>
    <w:p w:rsidR="004F2157" w:rsidRPr="004F2157" w:rsidRDefault="004F2157" w:rsidP="004F2157">
      <w:pPr>
        <w:widowControl/>
        <w:wordWrap/>
        <w:autoSpaceDE/>
        <w:autoSpaceDN/>
        <w:spacing w:line="276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4F2157">
        <w:rPr>
          <w:rFonts w:ascii="Times New Roman" w:hAnsi="Times New Roman" w:cs="Times New Roman" w:hint="eastAsia"/>
          <w:sz w:val="24"/>
          <w:szCs w:val="24"/>
        </w:rPr>
        <w:t>A</w:t>
      </w:r>
      <w:r w:rsidRPr="004F2157">
        <w:rPr>
          <w:rFonts w:ascii="Times New Roman" w:hAnsi="Times New Roman" w:cs="Times New Roman"/>
          <w:sz w:val="24"/>
          <w:szCs w:val="24"/>
        </w:rPr>
        <w:t xml:space="preserve">bbreviations: </w:t>
      </w:r>
      <w:r w:rsidRPr="004F2157">
        <w:rPr>
          <w:rFonts w:ascii="Times New Roman" w:eastAsia="맑은 고딕" w:hAnsi="Times New Roman" w:cs="Times New Roman"/>
          <w:kern w:val="0"/>
          <w:sz w:val="24"/>
          <w:szCs w:val="24"/>
        </w:rPr>
        <w:t>ChAd, ChAdOx1 vaccine; BNT, BNT162b2 vaccine; BMI, body mass index; NA, not applicable</w:t>
      </w:r>
    </w:p>
    <w:p w:rsidR="004F2157" w:rsidRDefault="004F2157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4F2157" w:rsidRDefault="004F2157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4F2157" w:rsidRDefault="004F2157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4F2157" w:rsidRDefault="004F2157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4F2157" w:rsidRDefault="004F2157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4F2157" w:rsidRDefault="004F2157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4F2157" w:rsidRDefault="004F2157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4F2157" w:rsidRDefault="004F2157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  <w:r w:rsidRPr="00082913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5852160" cy="7123083"/>
            <wp:effectExtent l="0" t="0" r="0" b="1905"/>
            <wp:docPr id="2" name="그림 2" descr="D:\논문\Omicron_COVID-19 vaccine\FIC\Revi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논문\Omicron_COVID-19 vaccine\FIC\Revision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973" cy="712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29A9" w:rsidRDefault="005E6F98" w:rsidP="00901096">
      <w:pPr>
        <w:rPr>
          <w:rFonts w:ascii="Times New Roman" w:eastAsia="맑은 고딕" w:hAnsi="Times New Roman" w:cs="Times New Roman"/>
          <w:b/>
          <w:spacing w:val="-6"/>
          <w:sz w:val="24"/>
          <w:szCs w:val="24"/>
        </w:rPr>
      </w:pPr>
      <w:r w:rsidRPr="002D29A9"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 xml:space="preserve">Supplementary Figure 1. </w:t>
      </w:r>
      <w:r w:rsidR="00901096" w:rsidRPr="002D29A9"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>PRNT ND</w:t>
      </w:r>
      <w:r w:rsidR="00901096" w:rsidRPr="002D29A9">
        <w:rPr>
          <w:rFonts w:ascii="Times New Roman" w:eastAsia="맑은 고딕" w:hAnsi="Times New Roman" w:cs="Times New Roman"/>
          <w:b/>
          <w:spacing w:val="-6"/>
          <w:sz w:val="24"/>
          <w:szCs w:val="24"/>
          <w:vertAlign w:val="subscript"/>
        </w:rPr>
        <w:t>50</w:t>
      </w:r>
      <w:r w:rsidR="00901096" w:rsidRPr="002D29A9"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 xml:space="preserve"> against Delta and Omicron variants comp</w:t>
      </w:r>
      <w:r w:rsidR="00D648AA" w:rsidRPr="002D29A9"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>ared to Wild-type SARS-CoV-2 for</w:t>
      </w:r>
      <w:r w:rsidR="00901096" w:rsidRPr="002D29A9"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 xml:space="preserve"> each time point. </w:t>
      </w:r>
    </w:p>
    <w:p w:rsidR="00901096" w:rsidRPr="002D29A9" w:rsidRDefault="00901096" w:rsidP="00901096">
      <w:pPr>
        <w:rPr>
          <w:rFonts w:ascii="Times New Roman" w:eastAsia="맑은 고딕" w:hAnsi="Times New Roman" w:cs="Times New Roman"/>
          <w:spacing w:val="-6"/>
          <w:sz w:val="24"/>
          <w:szCs w:val="24"/>
        </w:rPr>
      </w:pPr>
      <w:r w:rsidRPr="002D29A9">
        <w:rPr>
          <w:rFonts w:ascii="Times New Roman" w:eastAsia="돋움" w:hAnsi="Times New Roman" w:cs="Times New Roman"/>
          <w:sz w:val="24"/>
          <w:szCs w:val="24"/>
        </w:rPr>
        <w:t>(</w:t>
      </w:r>
      <w:r w:rsidR="002D29A9" w:rsidRPr="002D29A9">
        <w:rPr>
          <w:rFonts w:ascii="Times New Roman" w:eastAsia="돋움" w:hAnsi="Times New Roman" w:cs="Times New Roman"/>
          <w:sz w:val="24"/>
          <w:szCs w:val="24"/>
        </w:rPr>
        <w:t>a</w:t>
      </w:r>
      <w:r w:rsidRPr="002D29A9">
        <w:rPr>
          <w:rFonts w:ascii="Times New Roman" w:eastAsia="돋움" w:hAnsi="Times New Roman" w:cs="Times New Roman"/>
          <w:sz w:val="24"/>
          <w:szCs w:val="24"/>
        </w:rPr>
        <w:t>-</w:t>
      </w:r>
      <w:r w:rsidR="002D29A9" w:rsidRPr="002D29A9">
        <w:rPr>
          <w:rFonts w:ascii="Times New Roman" w:hAnsi="Times New Roman" w:cs="Times New Roman" w:hint="eastAsia"/>
          <w:sz w:val="24"/>
          <w:szCs w:val="24"/>
        </w:rPr>
        <w:t>i</w:t>
      </w:r>
      <w:r w:rsidRPr="002D29A9">
        <w:rPr>
          <w:rFonts w:ascii="Times New Roman" w:eastAsia="돋움" w:hAnsi="Times New Roman" w:cs="Times New Roman"/>
          <w:sz w:val="24"/>
          <w:szCs w:val="24"/>
        </w:rPr>
        <w:t xml:space="preserve">) </w:t>
      </w:r>
      <w:r w:rsidR="00720AE1" w:rsidRPr="00D1415C">
        <w:rPr>
          <w:rFonts w:ascii="Times New Roman" w:eastAsia="맑은 고딕" w:hAnsi="Times New Roman" w:cs="Times New Roman"/>
          <w:spacing w:val="-6"/>
          <w:sz w:val="24"/>
          <w:szCs w:val="24"/>
        </w:rPr>
        <w:t>Log</w:t>
      </w:r>
      <w:bookmarkStart w:id="0" w:name="_GoBack"/>
      <w:bookmarkEnd w:id="0"/>
      <w:r w:rsidR="00720AE1">
        <w:rPr>
          <w:rFonts w:ascii="Times New Roman" w:eastAsia="맑은 고딕" w:hAnsi="Times New Roman" w:cs="Times New Roman" w:hint="eastAsia"/>
          <w:spacing w:val="-6"/>
          <w:sz w:val="24"/>
          <w:szCs w:val="24"/>
          <w:vertAlign w:val="subscript"/>
        </w:rPr>
        <w:t>2</w:t>
      </w:r>
      <w:r w:rsidR="00720AE1">
        <w:rPr>
          <w:rFonts w:ascii="Times New Roman" w:eastAsia="맑은 고딕" w:hAnsi="Times New Roman" w:cs="Times New Roman"/>
          <w:spacing w:val="-6"/>
          <w:sz w:val="24"/>
          <w:szCs w:val="24"/>
          <w:vertAlign w:val="subscript"/>
        </w:rPr>
        <w:t xml:space="preserve"> 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>PRNT ND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  <w:vertAlign w:val="subscript"/>
        </w:rPr>
        <w:t>50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for Omicron, Delta, and WT SARS-CoV-2 is presented for each </w:t>
      </w:r>
      <w:r w:rsidR="00574A8B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>ti</w:t>
      </w:r>
      <w:r w:rsidR="0078511F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>me point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including </w:t>
      </w:r>
      <w:r w:rsidR="0078511F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>after 2</w:t>
      </w:r>
      <w:r w:rsidR="0078511F" w:rsidRPr="002D29A9">
        <w:rPr>
          <w:rFonts w:ascii="Times New Roman" w:eastAsia="맑은 고딕" w:hAnsi="Times New Roman" w:cs="Times New Roman"/>
          <w:spacing w:val="-6"/>
          <w:sz w:val="24"/>
          <w:szCs w:val="24"/>
          <w:vertAlign w:val="superscript"/>
        </w:rPr>
        <w:t>nd</w:t>
      </w:r>
      <w:r w:rsidR="0078511F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dose </w:t>
      </w:r>
      <w:r w:rsidRPr="002D29A9">
        <w:rPr>
          <w:rFonts w:ascii="Times New Roman" w:eastAsia="돋움" w:hAnsi="Times New Roman" w:cs="Times New Roman"/>
          <w:sz w:val="24"/>
          <w:szCs w:val="24"/>
        </w:rPr>
        <w:t>(</w:t>
      </w:r>
      <w:r w:rsidR="002D29A9" w:rsidRPr="00463273">
        <w:rPr>
          <w:rFonts w:ascii="Times New Roman" w:hAnsi="Times New Roman" w:cs="Times New Roman"/>
          <w:sz w:val="24"/>
          <w:szCs w:val="24"/>
        </w:rPr>
        <w:t>a</w:t>
      </w:r>
      <w:r w:rsidR="00463273" w:rsidRPr="002D29A9">
        <w:rPr>
          <w:rFonts w:ascii="Times New Roman" w:eastAsia="돋움" w:hAnsi="Times New Roman" w:cs="Times New Roman"/>
          <w:sz w:val="24"/>
          <w:szCs w:val="24"/>
        </w:rPr>
        <w:t>-</w:t>
      </w:r>
      <w:r w:rsidR="002D29A9" w:rsidRPr="002D29A9">
        <w:rPr>
          <w:rFonts w:ascii="Times New Roman" w:eastAsia="돋움" w:hAnsi="Times New Roman" w:cs="Times New Roman"/>
          <w:sz w:val="24"/>
          <w:szCs w:val="24"/>
        </w:rPr>
        <w:t>c</w:t>
      </w:r>
      <w:r w:rsidRPr="002D29A9">
        <w:rPr>
          <w:rFonts w:ascii="Times New Roman" w:eastAsia="돋움" w:hAnsi="Times New Roman" w:cs="Times New Roman"/>
          <w:sz w:val="24"/>
          <w:szCs w:val="24"/>
        </w:rPr>
        <w:t>)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, </w:t>
      </w:r>
      <w:r w:rsidR="0078511F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>before 3</w:t>
      </w:r>
      <w:r w:rsidR="0078511F" w:rsidRPr="002D29A9">
        <w:rPr>
          <w:rFonts w:ascii="Times New Roman" w:eastAsia="맑은 고딕" w:hAnsi="Times New Roman" w:cs="Times New Roman"/>
          <w:spacing w:val="-6"/>
          <w:sz w:val="24"/>
          <w:szCs w:val="24"/>
          <w:vertAlign w:val="superscript"/>
        </w:rPr>
        <w:t>rd</w:t>
      </w:r>
      <w:r w:rsidR="0078511F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dose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</w:t>
      </w:r>
      <w:r w:rsidRPr="002D29A9">
        <w:rPr>
          <w:rFonts w:ascii="Times New Roman" w:eastAsia="돋움" w:hAnsi="Times New Roman" w:cs="Times New Roman"/>
          <w:sz w:val="24"/>
          <w:szCs w:val="24"/>
        </w:rPr>
        <w:t>(</w:t>
      </w:r>
      <w:r w:rsidR="002D29A9" w:rsidRPr="002D29A9">
        <w:rPr>
          <w:rFonts w:ascii="Times New Roman" w:eastAsia="돋움" w:hAnsi="Times New Roman" w:cs="Times New Roman"/>
          <w:sz w:val="24"/>
          <w:szCs w:val="24"/>
        </w:rPr>
        <w:t>d</w:t>
      </w:r>
      <w:r w:rsidRPr="002D29A9">
        <w:rPr>
          <w:rFonts w:ascii="Times New Roman" w:eastAsia="돋움" w:hAnsi="Times New Roman" w:cs="Times New Roman"/>
          <w:sz w:val="24"/>
          <w:szCs w:val="24"/>
        </w:rPr>
        <w:t>-</w:t>
      </w:r>
      <w:r w:rsidR="002D29A9" w:rsidRPr="002D29A9">
        <w:rPr>
          <w:rFonts w:ascii="Times New Roman" w:eastAsia="돋움" w:hAnsi="Times New Roman" w:cs="Times New Roman"/>
          <w:sz w:val="24"/>
          <w:szCs w:val="24"/>
        </w:rPr>
        <w:t>f</w:t>
      </w:r>
      <w:r w:rsidRPr="002D29A9">
        <w:rPr>
          <w:rFonts w:ascii="Times New Roman" w:eastAsia="돋움" w:hAnsi="Times New Roman" w:cs="Times New Roman"/>
          <w:sz w:val="24"/>
          <w:szCs w:val="24"/>
        </w:rPr>
        <w:t>)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, and </w:t>
      </w:r>
      <w:r w:rsidR="0078511F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>after 3</w:t>
      </w:r>
      <w:r w:rsidR="0078511F" w:rsidRPr="002D29A9">
        <w:rPr>
          <w:rFonts w:ascii="Times New Roman" w:eastAsia="맑은 고딕" w:hAnsi="Times New Roman" w:cs="Times New Roman"/>
          <w:spacing w:val="-6"/>
          <w:sz w:val="24"/>
          <w:szCs w:val="24"/>
          <w:vertAlign w:val="superscript"/>
        </w:rPr>
        <w:t>rd</w:t>
      </w:r>
      <w:r w:rsidR="0078511F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dose </w:t>
      </w:r>
      <w:r w:rsidRPr="002D29A9">
        <w:rPr>
          <w:rFonts w:ascii="Times New Roman" w:eastAsia="돋움" w:hAnsi="Times New Roman" w:cs="Times New Roman"/>
          <w:sz w:val="24"/>
          <w:szCs w:val="24"/>
        </w:rPr>
        <w:t>(</w:t>
      </w:r>
      <w:r w:rsidR="002D29A9" w:rsidRPr="002D29A9">
        <w:rPr>
          <w:rFonts w:ascii="Times New Roman" w:eastAsia="돋움" w:hAnsi="Times New Roman" w:cs="Times New Roman"/>
          <w:sz w:val="24"/>
          <w:szCs w:val="24"/>
        </w:rPr>
        <w:t>g</w:t>
      </w:r>
      <w:r w:rsidRPr="002D29A9">
        <w:rPr>
          <w:rFonts w:ascii="Times New Roman" w:eastAsia="돋움" w:hAnsi="Times New Roman" w:cs="Times New Roman"/>
          <w:sz w:val="24"/>
          <w:szCs w:val="24"/>
        </w:rPr>
        <w:t>-</w:t>
      </w:r>
      <w:r w:rsidR="002D29A9" w:rsidRPr="002D29A9">
        <w:rPr>
          <w:rFonts w:ascii="Times New Roman" w:eastAsia="돋움" w:hAnsi="Times New Roman" w:cs="Times New Roman"/>
          <w:sz w:val="24"/>
          <w:szCs w:val="24"/>
        </w:rPr>
        <w:t>i</w:t>
      </w:r>
      <w:r w:rsidRPr="002D29A9">
        <w:rPr>
          <w:rFonts w:ascii="Times New Roman" w:eastAsia="돋움" w:hAnsi="Times New Roman" w:cs="Times New Roman"/>
          <w:sz w:val="24"/>
          <w:szCs w:val="24"/>
        </w:rPr>
        <w:t>)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. </w:t>
      </w:r>
      <w:r w:rsidRPr="002D29A9">
        <w:rPr>
          <w:rFonts w:ascii="Times New Roman" w:hAnsi="Times New Roman" w:cs="Times New Roman"/>
          <w:bCs/>
          <w:sz w:val="24"/>
          <w:szCs w:val="24"/>
        </w:rPr>
        <w:t xml:space="preserve">All values are expressed as the geometric mean titer (GMT) of each group, and the error bar indicates the 95% confidence interval (CI). 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Results of statistical significance compared with the sera </w:t>
      </w:r>
      <w:r w:rsidR="0031739A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>of each vaccination schedule with the sera of every other</w:t>
      </w:r>
      <w:r w:rsidR="003D4B15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vaccination</w:t>
      </w:r>
      <w:r w:rsidR="0031739A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schedule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(</w:t>
      </w:r>
      <w:r w:rsidRPr="002D29A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***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>denotes statistically significant difference).</w:t>
      </w:r>
      <w:r w:rsidR="00875512"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>Green dots reflect Omicron variants, blue dots reflect Delta variants, and red dots reflect WT SARS-CoV-2</w:t>
      </w:r>
      <w:r w:rsidRPr="002D29A9">
        <w:rPr>
          <w:rFonts w:ascii="Times New Roman" w:eastAsiaTheme="minorHAnsi" w:hAnsi="Times New Roman" w:cs="Times New Roman"/>
          <w:sz w:val="24"/>
          <w:szCs w:val="24"/>
        </w:rPr>
        <w:t xml:space="preserve"> (GraphPad Software, San Diego, CA, USA)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. </w:t>
      </w:r>
    </w:p>
    <w:p w:rsidR="00082913" w:rsidRPr="002D29A9" w:rsidRDefault="00901096" w:rsidP="00901096">
      <w:pPr>
        <w:rPr>
          <w:rFonts w:ascii="Times New Roman" w:hAnsi="Times New Roman" w:cs="Times New Roman"/>
          <w:sz w:val="22"/>
        </w:rPr>
      </w:pP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>Abbreviations: PRNT, plaque reduction neutralizing test; ND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  <w:vertAlign w:val="subscript"/>
        </w:rPr>
        <w:t>50</w:t>
      </w:r>
      <w:r w:rsidRPr="002D29A9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, 50% neutralization dose; WT, wild-type; ChAd, </w:t>
      </w:r>
      <w:r w:rsidRPr="002D29A9">
        <w:rPr>
          <w:rFonts w:ascii="Times New Roman" w:eastAsia="맑은 고딕" w:hAnsi="Times New Roman" w:cs="Times New Roman"/>
          <w:kern w:val="0"/>
          <w:sz w:val="24"/>
          <w:szCs w:val="24"/>
        </w:rPr>
        <w:t>ChAdOx1 vaccine; BNT, BNT162b2 vaccine</w:t>
      </w: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082913" w:rsidRDefault="00082913" w:rsidP="004F2157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2"/>
        </w:rPr>
      </w:pPr>
    </w:p>
    <w:p w:rsidR="004F2157" w:rsidRDefault="004F2157" w:rsidP="004F2157">
      <w:pPr>
        <w:spacing w:line="600" w:lineRule="auto"/>
        <w:rPr>
          <w:rFonts w:ascii="Times New Roman" w:eastAsia="맑은 고딕" w:hAnsi="Times New Roman" w:cs="Times New Roman"/>
          <w:b/>
          <w:spacing w:val="-6"/>
          <w:sz w:val="22"/>
        </w:rPr>
      </w:pPr>
      <w:r>
        <w:rPr>
          <w:rFonts w:ascii="Times New Roman" w:eastAsia="맑은 고딕" w:hAnsi="Times New Roman" w:cs="Times New Roman"/>
          <w:b/>
          <w:noProof/>
          <w:spacing w:val="-6"/>
          <w:sz w:val="22"/>
        </w:rPr>
        <w:drawing>
          <wp:inline distT="0" distB="0" distL="0" distR="0" wp14:anchorId="2FADD885" wp14:editId="3B583EA8">
            <wp:extent cx="5436651" cy="6798850"/>
            <wp:effectExtent l="0" t="0" r="0" b="0"/>
            <wp:docPr id="1025" name="shape10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6651" cy="6798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29A9" w:rsidRDefault="00F518DF" w:rsidP="00F518DF">
      <w:pPr>
        <w:rPr>
          <w:rFonts w:ascii="Times New Roman" w:eastAsia="맑은 고딕" w:hAnsi="Times New Roman" w:cs="Times New Roman"/>
          <w:b/>
          <w:spacing w:val="-6"/>
          <w:sz w:val="24"/>
          <w:szCs w:val="24"/>
        </w:rPr>
      </w:pPr>
      <w:r w:rsidRPr="00BF17EE">
        <w:rPr>
          <w:rFonts w:ascii="Times New Roman" w:eastAsia="맑은 고딕" w:hAnsi="Times New Roman" w:cs="Times New Roman"/>
          <w:b/>
          <w:color w:val="000000" w:themeColor="text1"/>
          <w:spacing w:val="-6"/>
          <w:sz w:val="24"/>
          <w:szCs w:val="24"/>
        </w:rPr>
        <w:t xml:space="preserve">Supplementary Figure </w:t>
      </w:r>
      <w:r w:rsidR="001176CA">
        <w:rPr>
          <w:rFonts w:ascii="Times New Roman" w:eastAsia="맑은 고딕" w:hAnsi="Times New Roman" w:cs="Times New Roman"/>
          <w:b/>
          <w:color w:val="000000" w:themeColor="text1"/>
          <w:spacing w:val="-6"/>
          <w:sz w:val="24"/>
          <w:szCs w:val="24"/>
        </w:rPr>
        <w:t>2</w:t>
      </w:r>
      <w:r w:rsidRPr="00BF17EE">
        <w:rPr>
          <w:rFonts w:ascii="Times New Roman" w:eastAsia="맑은 고딕" w:hAnsi="Times New Roman" w:cs="Times New Roman"/>
          <w:b/>
          <w:color w:val="000000" w:themeColor="text1"/>
          <w:spacing w:val="-6"/>
          <w:sz w:val="24"/>
          <w:szCs w:val="24"/>
        </w:rPr>
        <w:t xml:space="preserve">. PRNT </w:t>
      </w:r>
      <w:r w:rsidRPr="00F518DF"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>ND</w:t>
      </w:r>
      <w:r w:rsidRPr="00F518DF">
        <w:rPr>
          <w:rFonts w:ascii="Times New Roman" w:eastAsia="맑은 고딕" w:hAnsi="Times New Roman" w:cs="Times New Roman"/>
          <w:b/>
          <w:spacing w:val="-6"/>
          <w:sz w:val="24"/>
          <w:szCs w:val="24"/>
          <w:vertAlign w:val="subscript"/>
        </w:rPr>
        <w:t>50</w:t>
      </w:r>
      <w:r w:rsidRPr="00F518DF"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 xml:space="preserve"> correlation between WT and Delta variant for each point</w:t>
      </w:r>
      <w:r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 xml:space="preserve">. </w:t>
      </w:r>
    </w:p>
    <w:p w:rsidR="004F2157" w:rsidRPr="00F518DF" w:rsidRDefault="004F2157" w:rsidP="00F518DF">
      <w:pPr>
        <w:rPr>
          <w:rFonts w:ascii="Times New Roman" w:eastAsia="맑은 고딕" w:hAnsi="Times New Roman" w:cs="Times New Roman"/>
          <w:spacing w:val="-6"/>
          <w:sz w:val="24"/>
          <w:szCs w:val="24"/>
        </w:rPr>
      </w:pPr>
      <w:r>
        <w:rPr>
          <w:rFonts w:ascii="Times New Roman" w:eastAsia="맑은 고딕" w:hAnsi="Times New Roman" w:cs="Times New Roman"/>
          <w:spacing w:val="-6"/>
          <w:sz w:val="22"/>
        </w:rPr>
        <w:t>Log</w:t>
      </w:r>
      <w:r>
        <w:rPr>
          <w:rFonts w:ascii="Times New Roman" w:eastAsia="맑은 고딕" w:hAnsi="Times New Roman" w:cs="Times New Roman"/>
          <w:spacing w:val="-6"/>
          <w:sz w:val="22"/>
          <w:vertAlign w:val="subscript"/>
        </w:rPr>
        <w:t>10</w:t>
      </w:r>
      <w:r>
        <w:rPr>
          <w:rFonts w:ascii="Times New Roman" w:eastAsia="맑은 고딕" w:hAnsi="Times New Roman" w:cs="Times New Roman"/>
          <w:spacing w:val="-6"/>
          <w:sz w:val="22"/>
        </w:rPr>
        <w:t xml:space="preserve"> PRNT 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</w:rPr>
        <w:t>ND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  <w:vertAlign w:val="subscript"/>
        </w:rPr>
        <w:t>50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among strains were compared using a linear regression model. WT and Delta variant show consistently strong correlation at most sampling points.</w:t>
      </w:r>
    </w:p>
    <w:p w:rsidR="004F2157" w:rsidRPr="00F518DF" w:rsidRDefault="004F2157" w:rsidP="00F518DF">
      <w:pPr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F518DF">
        <w:rPr>
          <w:rFonts w:ascii="Times New Roman" w:eastAsia="맑은 고딕" w:hAnsi="Times New Roman" w:cs="Times New Roman"/>
          <w:spacing w:val="-6"/>
          <w:sz w:val="24"/>
          <w:szCs w:val="24"/>
        </w:rPr>
        <w:t>Abbreviations: PRNT, plaque reduction neutralizing test; ND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  <w:vertAlign w:val="subscript"/>
        </w:rPr>
        <w:t>50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, 50% neutralization dose; WT, wild-type; ChAd, </w:t>
      </w:r>
      <w:r w:rsidRPr="00F518DF">
        <w:rPr>
          <w:rFonts w:ascii="Times New Roman" w:eastAsia="맑은 고딕" w:hAnsi="Times New Roman" w:cs="Times New Roman"/>
          <w:kern w:val="0"/>
          <w:sz w:val="24"/>
          <w:szCs w:val="24"/>
        </w:rPr>
        <w:t>ChAdOx1 vaccine; BNT, BNT162b2 vaccine</w:t>
      </w:r>
    </w:p>
    <w:p w:rsidR="00F518DF" w:rsidRDefault="00F518DF" w:rsidP="004F2157">
      <w:pPr>
        <w:spacing w:line="360" w:lineRule="auto"/>
        <w:rPr>
          <w:rFonts w:ascii="Times New Roman" w:eastAsia="맑은 고딕" w:hAnsi="Times New Roman" w:cs="Times New Roman"/>
          <w:kern w:val="0"/>
          <w:sz w:val="22"/>
        </w:rPr>
      </w:pPr>
    </w:p>
    <w:p w:rsidR="004F2157" w:rsidRDefault="004F2157" w:rsidP="004F2157">
      <w:pPr>
        <w:spacing w:line="360" w:lineRule="auto"/>
        <w:rPr>
          <w:rFonts w:ascii="Times New Roman" w:eastAsia="맑은 고딕" w:hAnsi="Times New Roman" w:cs="Times New Roman"/>
          <w:spacing w:val="-6"/>
          <w:sz w:val="22"/>
        </w:rPr>
      </w:pPr>
      <w:r>
        <w:rPr>
          <w:rFonts w:ascii="Times New Roman" w:eastAsia="맑은 고딕" w:hAnsi="Times New Roman" w:cs="Times New Roman"/>
          <w:noProof/>
          <w:spacing w:val="-6"/>
          <w:sz w:val="22"/>
        </w:rPr>
        <w:lastRenderedPageBreak/>
        <w:drawing>
          <wp:inline distT="0" distB="0" distL="0" distR="0" wp14:anchorId="436892CA" wp14:editId="1DD42E78">
            <wp:extent cx="5599863" cy="7002956"/>
            <wp:effectExtent l="0" t="0" r="0" b="0"/>
            <wp:docPr id="1026" name="shape10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9863" cy="7002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29A9" w:rsidRDefault="001176CA" w:rsidP="00F518DF">
      <w:pPr>
        <w:rPr>
          <w:rFonts w:ascii="Times New Roman" w:eastAsia="맑은 고딕" w:hAnsi="Times New Roman" w:cs="Times New Roman"/>
          <w:b/>
          <w:spacing w:val="-6"/>
          <w:sz w:val="24"/>
          <w:szCs w:val="24"/>
        </w:rPr>
      </w:pPr>
      <w:r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>Supplementary Figure 3</w:t>
      </w:r>
      <w:r w:rsidR="00F518DF" w:rsidRPr="00F518DF"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>. PRNT ND</w:t>
      </w:r>
      <w:r w:rsidR="00F518DF" w:rsidRPr="00F518DF">
        <w:rPr>
          <w:rFonts w:ascii="Times New Roman" w:eastAsia="맑은 고딕" w:hAnsi="Times New Roman" w:cs="Times New Roman"/>
          <w:b/>
          <w:spacing w:val="-6"/>
          <w:sz w:val="24"/>
          <w:szCs w:val="24"/>
          <w:vertAlign w:val="subscript"/>
        </w:rPr>
        <w:t>50</w:t>
      </w:r>
      <w:r w:rsidR="00F518DF" w:rsidRPr="00F518DF"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 xml:space="preserve"> correlation between WT and Omicron variant for each point</w:t>
      </w:r>
      <w:r w:rsidR="00F518DF">
        <w:rPr>
          <w:rFonts w:ascii="Times New Roman" w:eastAsia="맑은 고딕" w:hAnsi="Times New Roman" w:cs="Times New Roman"/>
          <w:b/>
          <w:spacing w:val="-6"/>
          <w:sz w:val="24"/>
          <w:szCs w:val="24"/>
        </w:rPr>
        <w:t xml:space="preserve">. </w:t>
      </w:r>
    </w:p>
    <w:p w:rsidR="004F2157" w:rsidRPr="00F518DF" w:rsidRDefault="004F2157" w:rsidP="00F518DF">
      <w:pPr>
        <w:rPr>
          <w:rFonts w:ascii="Times New Roman" w:eastAsia="맑은 고딕" w:hAnsi="Times New Roman" w:cs="Times New Roman"/>
          <w:spacing w:val="-6"/>
          <w:sz w:val="24"/>
          <w:szCs w:val="24"/>
        </w:rPr>
      </w:pPr>
      <w:r w:rsidRPr="00F518DF">
        <w:rPr>
          <w:rFonts w:ascii="Times New Roman" w:eastAsia="맑은 고딕" w:hAnsi="Times New Roman" w:cs="Times New Roman"/>
          <w:spacing w:val="-6"/>
          <w:sz w:val="24"/>
          <w:szCs w:val="24"/>
        </w:rPr>
        <w:t>Log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  <w:vertAlign w:val="subscript"/>
        </w:rPr>
        <w:t>10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PRNT ND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  <w:vertAlign w:val="subscript"/>
        </w:rPr>
        <w:t>50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 among strains were compared using a linear regression model. WT and Omicron variant show relatively poor correlation, compared to those between WT and Delta variant (moderate correlation).</w:t>
      </w:r>
    </w:p>
    <w:p w:rsidR="004F2157" w:rsidRPr="00F518DF" w:rsidRDefault="004F2157" w:rsidP="00F518DF">
      <w:pPr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F518DF">
        <w:rPr>
          <w:rFonts w:ascii="Times New Roman" w:eastAsia="맑은 고딕" w:hAnsi="Times New Roman" w:cs="Times New Roman"/>
          <w:spacing w:val="-6"/>
          <w:sz w:val="24"/>
          <w:szCs w:val="24"/>
        </w:rPr>
        <w:t>Abbreviations: PRNT, plaque reduction neutralizing test; ND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  <w:vertAlign w:val="subscript"/>
        </w:rPr>
        <w:t>50</w:t>
      </w:r>
      <w:r w:rsidRPr="00F518DF">
        <w:rPr>
          <w:rFonts w:ascii="Times New Roman" w:eastAsia="맑은 고딕" w:hAnsi="Times New Roman" w:cs="Times New Roman"/>
          <w:spacing w:val="-6"/>
          <w:sz w:val="24"/>
          <w:szCs w:val="24"/>
        </w:rPr>
        <w:t xml:space="preserve">, 50% neutralization dose; WT, wild-type; ChAd, </w:t>
      </w:r>
      <w:r w:rsidRPr="00F518DF">
        <w:rPr>
          <w:rFonts w:ascii="Times New Roman" w:eastAsia="맑은 고딕" w:hAnsi="Times New Roman" w:cs="Times New Roman"/>
          <w:kern w:val="0"/>
          <w:sz w:val="24"/>
          <w:szCs w:val="24"/>
        </w:rPr>
        <w:t>ChAdOx1 vaccine; BNT, BNT162b2 vaccine</w:t>
      </w:r>
    </w:p>
    <w:p w:rsidR="00403479" w:rsidRPr="004F2157" w:rsidRDefault="00403479" w:rsidP="00BF210E">
      <w:pPr>
        <w:tabs>
          <w:tab w:val="num" w:pos="720"/>
        </w:tabs>
        <w:wordWrap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403479" w:rsidRPr="004F2157" w:rsidSect="00421E28">
      <w:pgSz w:w="12240" w:h="15840" w:code="1"/>
      <w:pgMar w:top="720" w:right="720" w:bottom="720" w:left="720" w:header="851" w:footer="992" w:gutter="0"/>
      <w:pgNumType w:start="2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4AAB18" w16cid:durableId="1D6F7D99"/>
  <w16cid:commentId w16cid:paraId="0B928785" w16cid:durableId="1D6F7D9A"/>
  <w16cid:commentId w16cid:paraId="0F65BDF4" w16cid:durableId="1D6F7D9B"/>
  <w16cid:commentId w16cid:paraId="4D34FBCD" w16cid:durableId="1D6F7D9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BFA" w:rsidRDefault="00374BFA" w:rsidP="00A035D6">
      <w:r>
        <w:separator/>
      </w:r>
    </w:p>
  </w:endnote>
  <w:endnote w:type="continuationSeparator" w:id="0">
    <w:p w:rsidR="00374BFA" w:rsidRDefault="00374BFA" w:rsidP="00A035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BFA" w:rsidRDefault="00374BFA" w:rsidP="00A035D6">
      <w:r>
        <w:separator/>
      </w:r>
    </w:p>
  </w:footnote>
  <w:footnote w:type="continuationSeparator" w:id="0">
    <w:p w:rsidR="00374BFA" w:rsidRDefault="00374BFA" w:rsidP="00A035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41473"/>
    <w:multiLevelType w:val="hybridMultilevel"/>
    <w:tmpl w:val="8B6AF582"/>
    <w:lvl w:ilvl="0" w:tplc="08A05FDC">
      <w:start w:val="1"/>
      <w:numFmt w:val="upperLetter"/>
      <w:lvlText w:val="(%1)"/>
      <w:lvlJc w:val="left"/>
      <w:pPr>
        <w:tabs>
          <w:tab w:val="num" w:pos="320"/>
        </w:tabs>
        <w:ind w:left="320" w:hanging="360"/>
      </w:pPr>
    </w:lvl>
    <w:lvl w:ilvl="1" w:tplc="136EAC18" w:tentative="1">
      <w:start w:val="1"/>
      <w:numFmt w:val="upperLetter"/>
      <w:lvlText w:val="(%2)"/>
      <w:lvlJc w:val="left"/>
      <w:pPr>
        <w:tabs>
          <w:tab w:val="num" w:pos="1040"/>
        </w:tabs>
        <w:ind w:left="1040" w:hanging="360"/>
      </w:pPr>
    </w:lvl>
    <w:lvl w:ilvl="2" w:tplc="7E6C85A8" w:tentative="1">
      <w:start w:val="1"/>
      <w:numFmt w:val="upperLetter"/>
      <w:lvlText w:val="(%3)"/>
      <w:lvlJc w:val="left"/>
      <w:pPr>
        <w:tabs>
          <w:tab w:val="num" w:pos="1760"/>
        </w:tabs>
        <w:ind w:left="1760" w:hanging="360"/>
      </w:pPr>
    </w:lvl>
    <w:lvl w:ilvl="3" w:tplc="14901EA8" w:tentative="1">
      <w:start w:val="1"/>
      <w:numFmt w:val="upperLetter"/>
      <w:lvlText w:val="(%4)"/>
      <w:lvlJc w:val="left"/>
      <w:pPr>
        <w:tabs>
          <w:tab w:val="num" w:pos="2480"/>
        </w:tabs>
        <w:ind w:left="2480" w:hanging="360"/>
      </w:pPr>
    </w:lvl>
    <w:lvl w:ilvl="4" w:tplc="8F1CCA12" w:tentative="1">
      <w:start w:val="1"/>
      <w:numFmt w:val="upperLetter"/>
      <w:lvlText w:val="(%5)"/>
      <w:lvlJc w:val="left"/>
      <w:pPr>
        <w:tabs>
          <w:tab w:val="num" w:pos="3200"/>
        </w:tabs>
        <w:ind w:left="3200" w:hanging="360"/>
      </w:pPr>
    </w:lvl>
    <w:lvl w:ilvl="5" w:tplc="D14CD4CE" w:tentative="1">
      <w:start w:val="1"/>
      <w:numFmt w:val="upperLetter"/>
      <w:lvlText w:val="(%6)"/>
      <w:lvlJc w:val="left"/>
      <w:pPr>
        <w:tabs>
          <w:tab w:val="num" w:pos="3920"/>
        </w:tabs>
        <w:ind w:left="3920" w:hanging="360"/>
      </w:pPr>
    </w:lvl>
    <w:lvl w:ilvl="6" w:tplc="9D5415B6" w:tentative="1">
      <w:start w:val="1"/>
      <w:numFmt w:val="upperLetter"/>
      <w:lvlText w:val="(%7)"/>
      <w:lvlJc w:val="left"/>
      <w:pPr>
        <w:tabs>
          <w:tab w:val="num" w:pos="4640"/>
        </w:tabs>
        <w:ind w:left="4640" w:hanging="360"/>
      </w:pPr>
    </w:lvl>
    <w:lvl w:ilvl="7" w:tplc="367CB43C" w:tentative="1">
      <w:start w:val="1"/>
      <w:numFmt w:val="upperLetter"/>
      <w:lvlText w:val="(%8)"/>
      <w:lvlJc w:val="left"/>
      <w:pPr>
        <w:tabs>
          <w:tab w:val="num" w:pos="5360"/>
        </w:tabs>
        <w:ind w:left="5360" w:hanging="360"/>
      </w:pPr>
    </w:lvl>
    <w:lvl w:ilvl="8" w:tplc="18C4941A" w:tentative="1">
      <w:start w:val="1"/>
      <w:numFmt w:val="upperLetter"/>
      <w:lvlText w:val="(%9)"/>
      <w:lvlJc w:val="left"/>
      <w:pPr>
        <w:tabs>
          <w:tab w:val="num" w:pos="6080"/>
        </w:tabs>
        <w:ind w:left="6080" w:hanging="360"/>
      </w:pPr>
    </w:lvl>
  </w:abstractNum>
  <w:abstractNum w:abstractNumId="1" w15:restartNumberingAfterBreak="0">
    <w:nsid w:val="097631BD"/>
    <w:multiLevelType w:val="hybridMultilevel"/>
    <w:tmpl w:val="F822D61A"/>
    <w:lvl w:ilvl="0" w:tplc="70169EC8">
      <w:numFmt w:val="bullet"/>
      <w:lvlText w:val="-"/>
      <w:lvlJc w:val="left"/>
      <w:pPr>
        <w:ind w:left="760" w:hanging="360"/>
      </w:pPr>
      <w:rPr>
        <w:rFonts w:ascii="Times New Roman" w:eastAsia="돋움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C3D282C"/>
    <w:multiLevelType w:val="hybridMultilevel"/>
    <w:tmpl w:val="A192E7F8"/>
    <w:lvl w:ilvl="0" w:tplc="A6BAC3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BE35F9B"/>
    <w:multiLevelType w:val="hybridMultilevel"/>
    <w:tmpl w:val="A77A61CE"/>
    <w:lvl w:ilvl="0" w:tplc="E15E82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A1316A9"/>
    <w:multiLevelType w:val="hybridMultilevel"/>
    <w:tmpl w:val="0496543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wNDczMTE3tTA1szRR0lEKTi0uzszPAykwrAUANJ/LQ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d95w9sivx0vdex2z1v2wz2tse0efafp9ps&quot;&gt;RSV library&lt;record-ids&gt;&lt;item&gt;270&lt;/item&gt;&lt;/record-ids&gt;&lt;/item&gt;&lt;/Libraries&gt;"/>
  </w:docVars>
  <w:rsids>
    <w:rsidRoot w:val="008878BE"/>
    <w:rsid w:val="0000064B"/>
    <w:rsid w:val="0000127E"/>
    <w:rsid w:val="000013F7"/>
    <w:rsid w:val="00002BDE"/>
    <w:rsid w:val="000049CF"/>
    <w:rsid w:val="00004E32"/>
    <w:rsid w:val="0000572F"/>
    <w:rsid w:val="000058D4"/>
    <w:rsid w:val="00005B0C"/>
    <w:rsid w:val="0000692A"/>
    <w:rsid w:val="00007332"/>
    <w:rsid w:val="00007433"/>
    <w:rsid w:val="000077F0"/>
    <w:rsid w:val="000105B0"/>
    <w:rsid w:val="00010C85"/>
    <w:rsid w:val="000111FF"/>
    <w:rsid w:val="00012051"/>
    <w:rsid w:val="00012278"/>
    <w:rsid w:val="000143D5"/>
    <w:rsid w:val="00015B0B"/>
    <w:rsid w:val="00016888"/>
    <w:rsid w:val="00017BA4"/>
    <w:rsid w:val="00017C8C"/>
    <w:rsid w:val="00017F8B"/>
    <w:rsid w:val="00020908"/>
    <w:rsid w:val="000209FE"/>
    <w:rsid w:val="000215CB"/>
    <w:rsid w:val="00021EB7"/>
    <w:rsid w:val="0002212A"/>
    <w:rsid w:val="000255C4"/>
    <w:rsid w:val="000269BE"/>
    <w:rsid w:val="00026F5E"/>
    <w:rsid w:val="000271EC"/>
    <w:rsid w:val="0002793F"/>
    <w:rsid w:val="00027D46"/>
    <w:rsid w:val="00030896"/>
    <w:rsid w:val="00031B4E"/>
    <w:rsid w:val="0003200B"/>
    <w:rsid w:val="00032E31"/>
    <w:rsid w:val="000338B7"/>
    <w:rsid w:val="00035982"/>
    <w:rsid w:val="00035D5A"/>
    <w:rsid w:val="00036304"/>
    <w:rsid w:val="00036B4A"/>
    <w:rsid w:val="00037534"/>
    <w:rsid w:val="00037646"/>
    <w:rsid w:val="00037BF2"/>
    <w:rsid w:val="0004047B"/>
    <w:rsid w:val="000408D5"/>
    <w:rsid w:val="00040A7E"/>
    <w:rsid w:val="0004169B"/>
    <w:rsid w:val="000417C0"/>
    <w:rsid w:val="00042D8F"/>
    <w:rsid w:val="000436EF"/>
    <w:rsid w:val="0004425C"/>
    <w:rsid w:val="0004542A"/>
    <w:rsid w:val="00046653"/>
    <w:rsid w:val="000472FF"/>
    <w:rsid w:val="000505CB"/>
    <w:rsid w:val="000507F8"/>
    <w:rsid w:val="00050BA4"/>
    <w:rsid w:val="00050BE2"/>
    <w:rsid w:val="0005161C"/>
    <w:rsid w:val="00052C07"/>
    <w:rsid w:val="00052C46"/>
    <w:rsid w:val="00052C91"/>
    <w:rsid w:val="00053605"/>
    <w:rsid w:val="00053679"/>
    <w:rsid w:val="00053D50"/>
    <w:rsid w:val="000545E8"/>
    <w:rsid w:val="000603DE"/>
    <w:rsid w:val="0006146D"/>
    <w:rsid w:val="000619DC"/>
    <w:rsid w:val="00061D7F"/>
    <w:rsid w:val="00063CB1"/>
    <w:rsid w:val="000649FD"/>
    <w:rsid w:val="00064F49"/>
    <w:rsid w:val="000650AF"/>
    <w:rsid w:val="00065470"/>
    <w:rsid w:val="00065ADD"/>
    <w:rsid w:val="000661C4"/>
    <w:rsid w:val="00067B81"/>
    <w:rsid w:val="00070452"/>
    <w:rsid w:val="000711FD"/>
    <w:rsid w:val="0007125D"/>
    <w:rsid w:val="00071668"/>
    <w:rsid w:val="00072A15"/>
    <w:rsid w:val="000742CD"/>
    <w:rsid w:val="00074625"/>
    <w:rsid w:val="00075017"/>
    <w:rsid w:val="000758C4"/>
    <w:rsid w:val="00076396"/>
    <w:rsid w:val="00076A99"/>
    <w:rsid w:val="00076E48"/>
    <w:rsid w:val="00077506"/>
    <w:rsid w:val="00081405"/>
    <w:rsid w:val="000827E5"/>
    <w:rsid w:val="00082913"/>
    <w:rsid w:val="00082AE7"/>
    <w:rsid w:val="0008463A"/>
    <w:rsid w:val="0008587A"/>
    <w:rsid w:val="00085FD3"/>
    <w:rsid w:val="00086AE2"/>
    <w:rsid w:val="00086E8F"/>
    <w:rsid w:val="0008743C"/>
    <w:rsid w:val="00090A98"/>
    <w:rsid w:val="000916E6"/>
    <w:rsid w:val="000925E8"/>
    <w:rsid w:val="00093018"/>
    <w:rsid w:val="00093084"/>
    <w:rsid w:val="00093123"/>
    <w:rsid w:val="00093D29"/>
    <w:rsid w:val="000940A5"/>
    <w:rsid w:val="00094C8C"/>
    <w:rsid w:val="00095447"/>
    <w:rsid w:val="00095ADB"/>
    <w:rsid w:val="00096901"/>
    <w:rsid w:val="000971F8"/>
    <w:rsid w:val="00097FFB"/>
    <w:rsid w:val="000A00C1"/>
    <w:rsid w:val="000A16E4"/>
    <w:rsid w:val="000A1892"/>
    <w:rsid w:val="000A28AC"/>
    <w:rsid w:val="000A3B68"/>
    <w:rsid w:val="000B066E"/>
    <w:rsid w:val="000B192E"/>
    <w:rsid w:val="000B1C0C"/>
    <w:rsid w:val="000B247C"/>
    <w:rsid w:val="000B28A2"/>
    <w:rsid w:val="000B294B"/>
    <w:rsid w:val="000B2F74"/>
    <w:rsid w:val="000B4E97"/>
    <w:rsid w:val="000B6237"/>
    <w:rsid w:val="000B6441"/>
    <w:rsid w:val="000B7936"/>
    <w:rsid w:val="000C0030"/>
    <w:rsid w:val="000C069D"/>
    <w:rsid w:val="000C1A47"/>
    <w:rsid w:val="000C3CB1"/>
    <w:rsid w:val="000C44C1"/>
    <w:rsid w:val="000C47B5"/>
    <w:rsid w:val="000C6AD9"/>
    <w:rsid w:val="000C6D57"/>
    <w:rsid w:val="000C709E"/>
    <w:rsid w:val="000C718A"/>
    <w:rsid w:val="000D01BB"/>
    <w:rsid w:val="000D03A0"/>
    <w:rsid w:val="000D0D46"/>
    <w:rsid w:val="000D0F74"/>
    <w:rsid w:val="000D4CE6"/>
    <w:rsid w:val="000D53F4"/>
    <w:rsid w:val="000D711F"/>
    <w:rsid w:val="000D7C9A"/>
    <w:rsid w:val="000E1338"/>
    <w:rsid w:val="000E2E10"/>
    <w:rsid w:val="000E46FC"/>
    <w:rsid w:val="000E510A"/>
    <w:rsid w:val="000E5A61"/>
    <w:rsid w:val="000E5FF3"/>
    <w:rsid w:val="000E7458"/>
    <w:rsid w:val="000E7E90"/>
    <w:rsid w:val="000F0D2F"/>
    <w:rsid w:val="000F3E2E"/>
    <w:rsid w:val="000F3F64"/>
    <w:rsid w:val="000F44D2"/>
    <w:rsid w:val="000F52DE"/>
    <w:rsid w:val="000F6BAB"/>
    <w:rsid w:val="000F6EF3"/>
    <w:rsid w:val="000F743A"/>
    <w:rsid w:val="00100FE0"/>
    <w:rsid w:val="00105572"/>
    <w:rsid w:val="0010570C"/>
    <w:rsid w:val="00106E67"/>
    <w:rsid w:val="00107B47"/>
    <w:rsid w:val="00110204"/>
    <w:rsid w:val="0011059E"/>
    <w:rsid w:val="00111033"/>
    <w:rsid w:val="0011220D"/>
    <w:rsid w:val="00113E59"/>
    <w:rsid w:val="00116D8A"/>
    <w:rsid w:val="00116DB7"/>
    <w:rsid w:val="00116E4F"/>
    <w:rsid w:val="001176CA"/>
    <w:rsid w:val="00117CA5"/>
    <w:rsid w:val="001205A9"/>
    <w:rsid w:val="00120C00"/>
    <w:rsid w:val="0012270A"/>
    <w:rsid w:val="00122A8C"/>
    <w:rsid w:val="00123241"/>
    <w:rsid w:val="00123A0A"/>
    <w:rsid w:val="0012496A"/>
    <w:rsid w:val="001257EA"/>
    <w:rsid w:val="001269A0"/>
    <w:rsid w:val="00126D6D"/>
    <w:rsid w:val="00127B2E"/>
    <w:rsid w:val="001340E0"/>
    <w:rsid w:val="001343BE"/>
    <w:rsid w:val="00134BC4"/>
    <w:rsid w:val="00135234"/>
    <w:rsid w:val="00135E7D"/>
    <w:rsid w:val="0013624F"/>
    <w:rsid w:val="00136DFC"/>
    <w:rsid w:val="0013714C"/>
    <w:rsid w:val="00137331"/>
    <w:rsid w:val="00137CA2"/>
    <w:rsid w:val="0014015B"/>
    <w:rsid w:val="0014138C"/>
    <w:rsid w:val="00141C70"/>
    <w:rsid w:val="00142160"/>
    <w:rsid w:val="0014402F"/>
    <w:rsid w:val="00144819"/>
    <w:rsid w:val="001466AB"/>
    <w:rsid w:val="00146CA7"/>
    <w:rsid w:val="00147208"/>
    <w:rsid w:val="00147845"/>
    <w:rsid w:val="00147C98"/>
    <w:rsid w:val="00147F18"/>
    <w:rsid w:val="00150695"/>
    <w:rsid w:val="00150DFD"/>
    <w:rsid w:val="001519A4"/>
    <w:rsid w:val="00151B96"/>
    <w:rsid w:val="00152E96"/>
    <w:rsid w:val="00153E77"/>
    <w:rsid w:val="001552B0"/>
    <w:rsid w:val="0016029F"/>
    <w:rsid w:val="001604DE"/>
    <w:rsid w:val="00160A77"/>
    <w:rsid w:val="0016127B"/>
    <w:rsid w:val="00161913"/>
    <w:rsid w:val="0016225C"/>
    <w:rsid w:val="00163BC6"/>
    <w:rsid w:val="00163C1A"/>
    <w:rsid w:val="0016559F"/>
    <w:rsid w:val="00165CAC"/>
    <w:rsid w:val="001662C5"/>
    <w:rsid w:val="00166A3A"/>
    <w:rsid w:val="00166B68"/>
    <w:rsid w:val="00167414"/>
    <w:rsid w:val="0017078E"/>
    <w:rsid w:val="00170BCE"/>
    <w:rsid w:val="00170C88"/>
    <w:rsid w:val="00171516"/>
    <w:rsid w:val="00172279"/>
    <w:rsid w:val="0017252F"/>
    <w:rsid w:val="0017254E"/>
    <w:rsid w:val="00173328"/>
    <w:rsid w:val="00173618"/>
    <w:rsid w:val="00173A07"/>
    <w:rsid w:val="00173D9B"/>
    <w:rsid w:val="001745E1"/>
    <w:rsid w:val="0017620B"/>
    <w:rsid w:val="0017651E"/>
    <w:rsid w:val="00180674"/>
    <w:rsid w:val="00181464"/>
    <w:rsid w:val="001815B1"/>
    <w:rsid w:val="001825DC"/>
    <w:rsid w:val="00183AC7"/>
    <w:rsid w:val="001842C0"/>
    <w:rsid w:val="001850D8"/>
    <w:rsid w:val="00185DF8"/>
    <w:rsid w:val="0018782D"/>
    <w:rsid w:val="00187DF0"/>
    <w:rsid w:val="00191000"/>
    <w:rsid w:val="00193357"/>
    <w:rsid w:val="00193F4A"/>
    <w:rsid w:val="00195B67"/>
    <w:rsid w:val="001966DF"/>
    <w:rsid w:val="0019759E"/>
    <w:rsid w:val="001A00DD"/>
    <w:rsid w:val="001A027D"/>
    <w:rsid w:val="001A0710"/>
    <w:rsid w:val="001A2BCB"/>
    <w:rsid w:val="001A2C5F"/>
    <w:rsid w:val="001A3370"/>
    <w:rsid w:val="001A37C7"/>
    <w:rsid w:val="001A400A"/>
    <w:rsid w:val="001A4CDA"/>
    <w:rsid w:val="001A51C9"/>
    <w:rsid w:val="001A636D"/>
    <w:rsid w:val="001A655A"/>
    <w:rsid w:val="001B0458"/>
    <w:rsid w:val="001B15CE"/>
    <w:rsid w:val="001B1B3A"/>
    <w:rsid w:val="001B1D95"/>
    <w:rsid w:val="001B2368"/>
    <w:rsid w:val="001B3C03"/>
    <w:rsid w:val="001B4946"/>
    <w:rsid w:val="001B4E37"/>
    <w:rsid w:val="001B5687"/>
    <w:rsid w:val="001B61EC"/>
    <w:rsid w:val="001B6D26"/>
    <w:rsid w:val="001B7AC5"/>
    <w:rsid w:val="001B7B79"/>
    <w:rsid w:val="001C0262"/>
    <w:rsid w:val="001C09E6"/>
    <w:rsid w:val="001C22F1"/>
    <w:rsid w:val="001C2509"/>
    <w:rsid w:val="001C27B0"/>
    <w:rsid w:val="001C2822"/>
    <w:rsid w:val="001C2DD0"/>
    <w:rsid w:val="001C3395"/>
    <w:rsid w:val="001C457A"/>
    <w:rsid w:val="001C589E"/>
    <w:rsid w:val="001C740F"/>
    <w:rsid w:val="001D05D2"/>
    <w:rsid w:val="001D134B"/>
    <w:rsid w:val="001D3419"/>
    <w:rsid w:val="001D369F"/>
    <w:rsid w:val="001D3743"/>
    <w:rsid w:val="001D464F"/>
    <w:rsid w:val="001D48A5"/>
    <w:rsid w:val="001D53CB"/>
    <w:rsid w:val="001D59AB"/>
    <w:rsid w:val="001D6A8F"/>
    <w:rsid w:val="001D73C9"/>
    <w:rsid w:val="001D7656"/>
    <w:rsid w:val="001E012A"/>
    <w:rsid w:val="001E0F3B"/>
    <w:rsid w:val="001E1BA6"/>
    <w:rsid w:val="001E29E8"/>
    <w:rsid w:val="001E3575"/>
    <w:rsid w:val="001E3AB0"/>
    <w:rsid w:val="001E512D"/>
    <w:rsid w:val="001E6B3E"/>
    <w:rsid w:val="001E6CEA"/>
    <w:rsid w:val="001E7749"/>
    <w:rsid w:val="001E7BA7"/>
    <w:rsid w:val="001F0025"/>
    <w:rsid w:val="001F06F1"/>
    <w:rsid w:val="001F170A"/>
    <w:rsid w:val="001F1B81"/>
    <w:rsid w:val="001F223D"/>
    <w:rsid w:val="001F3117"/>
    <w:rsid w:val="001F319B"/>
    <w:rsid w:val="001F35F1"/>
    <w:rsid w:val="001F4226"/>
    <w:rsid w:val="001F44BB"/>
    <w:rsid w:val="001F4A65"/>
    <w:rsid w:val="001F5100"/>
    <w:rsid w:val="001F5F6B"/>
    <w:rsid w:val="001F6048"/>
    <w:rsid w:val="001F776B"/>
    <w:rsid w:val="0020001E"/>
    <w:rsid w:val="00201DA5"/>
    <w:rsid w:val="00202A4C"/>
    <w:rsid w:val="00203040"/>
    <w:rsid w:val="0020396C"/>
    <w:rsid w:val="00205460"/>
    <w:rsid w:val="00205731"/>
    <w:rsid w:val="002057C8"/>
    <w:rsid w:val="002076AB"/>
    <w:rsid w:val="002107EC"/>
    <w:rsid w:val="00211332"/>
    <w:rsid w:val="00211494"/>
    <w:rsid w:val="0021165E"/>
    <w:rsid w:val="00212005"/>
    <w:rsid w:val="002121A0"/>
    <w:rsid w:val="00213811"/>
    <w:rsid w:val="002139A4"/>
    <w:rsid w:val="00213E69"/>
    <w:rsid w:val="0021402A"/>
    <w:rsid w:val="002151AA"/>
    <w:rsid w:val="0021604F"/>
    <w:rsid w:val="0021651F"/>
    <w:rsid w:val="002170D2"/>
    <w:rsid w:val="00217821"/>
    <w:rsid w:val="002178A4"/>
    <w:rsid w:val="002179D8"/>
    <w:rsid w:val="00217FC5"/>
    <w:rsid w:val="00220D73"/>
    <w:rsid w:val="00221005"/>
    <w:rsid w:val="00221F7D"/>
    <w:rsid w:val="00222F76"/>
    <w:rsid w:val="00223AF2"/>
    <w:rsid w:val="00223FB6"/>
    <w:rsid w:val="00224537"/>
    <w:rsid w:val="00225D94"/>
    <w:rsid w:val="00226252"/>
    <w:rsid w:val="002267D0"/>
    <w:rsid w:val="0022689E"/>
    <w:rsid w:val="002273C0"/>
    <w:rsid w:val="002314A1"/>
    <w:rsid w:val="00231582"/>
    <w:rsid w:val="002324B0"/>
    <w:rsid w:val="002330AB"/>
    <w:rsid w:val="002333B8"/>
    <w:rsid w:val="002336E4"/>
    <w:rsid w:val="002346E1"/>
    <w:rsid w:val="00235A16"/>
    <w:rsid w:val="00236BD1"/>
    <w:rsid w:val="002379A5"/>
    <w:rsid w:val="00237A32"/>
    <w:rsid w:val="00237BAE"/>
    <w:rsid w:val="00240CB7"/>
    <w:rsid w:val="002412F6"/>
    <w:rsid w:val="00241734"/>
    <w:rsid w:val="00242EF0"/>
    <w:rsid w:val="00243726"/>
    <w:rsid w:val="00243D6B"/>
    <w:rsid w:val="00244939"/>
    <w:rsid w:val="00244C50"/>
    <w:rsid w:val="0024639E"/>
    <w:rsid w:val="00246EF2"/>
    <w:rsid w:val="0024772C"/>
    <w:rsid w:val="00247B48"/>
    <w:rsid w:val="00247E0C"/>
    <w:rsid w:val="00247FF9"/>
    <w:rsid w:val="00250273"/>
    <w:rsid w:val="00252344"/>
    <w:rsid w:val="002529CC"/>
    <w:rsid w:val="00252B23"/>
    <w:rsid w:val="002544DF"/>
    <w:rsid w:val="00255516"/>
    <w:rsid w:val="00256D82"/>
    <w:rsid w:val="002574BC"/>
    <w:rsid w:val="00264544"/>
    <w:rsid w:val="00266F6C"/>
    <w:rsid w:val="00267634"/>
    <w:rsid w:val="00270025"/>
    <w:rsid w:val="0027044B"/>
    <w:rsid w:val="00270584"/>
    <w:rsid w:val="0027084C"/>
    <w:rsid w:val="00271329"/>
    <w:rsid w:val="00271FC1"/>
    <w:rsid w:val="0027225E"/>
    <w:rsid w:val="00272763"/>
    <w:rsid w:val="002733FB"/>
    <w:rsid w:val="00273634"/>
    <w:rsid w:val="002737FF"/>
    <w:rsid w:val="0027413E"/>
    <w:rsid w:val="00274723"/>
    <w:rsid w:val="00274E93"/>
    <w:rsid w:val="002750C9"/>
    <w:rsid w:val="00276557"/>
    <w:rsid w:val="00276D0B"/>
    <w:rsid w:val="00276DD9"/>
    <w:rsid w:val="002806AC"/>
    <w:rsid w:val="002808D2"/>
    <w:rsid w:val="00280FA6"/>
    <w:rsid w:val="002833E7"/>
    <w:rsid w:val="002837F9"/>
    <w:rsid w:val="002846C6"/>
    <w:rsid w:val="002862FE"/>
    <w:rsid w:val="00287210"/>
    <w:rsid w:val="0028721D"/>
    <w:rsid w:val="002872E7"/>
    <w:rsid w:val="00287BE5"/>
    <w:rsid w:val="00287BF7"/>
    <w:rsid w:val="00287DAF"/>
    <w:rsid w:val="002901DA"/>
    <w:rsid w:val="00291B03"/>
    <w:rsid w:val="00291FB8"/>
    <w:rsid w:val="002936AF"/>
    <w:rsid w:val="00293E0F"/>
    <w:rsid w:val="00293F94"/>
    <w:rsid w:val="002944BB"/>
    <w:rsid w:val="00295A07"/>
    <w:rsid w:val="00295D0B"/>
    <w:rsid w:val="00295E0C"/>
    <w:rsid w:val="00295E18"/>
    <w:rsid w:val="00297351"/>
    <w:rsid w:val="002A10E0"/>
    <w:rsid w:val="002A140A"/>
    <w:rsid w:val="002A1FAC"/>
    <w:rsid w:val="002A338A"/>
    <w:rsid w:val="002A3E19"/>
    <w:rsid w:val="002A4FE7"/>
    <w:rsid w:val="002A6278"/>
    <w:rsid w:val="002A6439"/>
    <w:rsid w:val="002A6DE8"/>
    <w:rsid w:val="002A7035"/>
    <w:rsid w:val="002A7408"/>
    <w:rsid w:val="002A78A6"/>
    <w:rsid w:val="002A79F0"/>
    <w:rsid w:val="002A7C20"/>
    <w:rsid w:val="002B06C2"/>
    <w:rsid w:val="002B09FD"/>
    <w:rsid w:val="002B268B"/>
    <w:rsid w:val="002B2F0F"/>
    <w:rsid w:val="002B3AD5"/>
    <w:rsid w:val="002B3B0E"/>
    <w:rsid w:val="002B3D3E"/>
    <w:rsid w:val="002B41C5"/>
    <w:rsid w:val="002B69AB"/>
    <w:rsid w:val="002B6F04"/>
    <w:rsid w:val="002B7BE4"/>
    <w:rsid w:val="002C0588"/>
    <w:rsid w:val="002C0F53"/>
    <w:rsid w:val="002C1859"/>
    <w:rsid w:val="002C2211"/>
    <w:rsid w:val="002C24DA"/>
    <w:rsid w:val="002C37A5"/>
    <w:rsid w:val="002C4114"/>
    <w:rsid w:val="002C5F03"/>
    <w:rsid w:val="002C60E5"/>
    <w:rsid w:val="002C6E0A"/>
    <w:rsid w:val="002C72AE"/>
    <w:rsid w:val="002C7E36"/>
    <w:rsid w:val="002D0027"/>
    <w:rsid w:val="002D0996"/>
    <w:rsid w:val="002D0A8D"/>
    <w:rsid w:val="002D154D"/>
    <w:rsid w:val="002D1698"/>
    <w:rsid w:val="002D1A77"/>
    <w:rsid w:val="002D240A"/>
    <w:rsid w:val="002D2758"/>
    <w:rsid w:val="002D29A9"/>
    <w:rsid w:val="002D38B8"/>
    <w:rsid w:val="002D3FF8"/>
    <w:rsid w:val="002D4803"/>
    <w:rsid w:val="002D7338"/>
    <w:rsid w:val="002E127E"/>
    <w:rsid w:val="002E3866"/>
    <w:rsid w:val="002E387E"/>
    <w:rsid w:val="002E3E95"/>
    <w:rsid w:val="002E4351"/>
    <w:rsid w:val="002E4BC1"/>
    <w:rsid w:val="002E53E8"/>
    <w:rsid w:val="002E58B0"/>
    <w:rsid w:val="002E62FB"/>
    <w:rsid w:val="002E6C91"/>
    <w:rsid w:val="002E76E7"/>
    <w:rsid w:val="002F03D3"/>
    <w:rsid w:val="002F07FD"/>
    <w:rsid w:val="002F08AD"/>
    <w:rsid w:val="002F0C2A"/>
    <w:rsid w:val="002F1B18"/>
    <w:rsid w:val="002F2E2D"/>
    <w:rsid w:val="002F40A0"/>
    <w:rsid w:val="002F44B8"/>
    <w:rsid w:val="002F45FD"/>
    <w:rsid w:val="002F522E"/>
    <w:rsid w:val="002F5A20"/>
    <w:rsid w:val="002F60BB"/>
    <w:rsid w:val="002F6AE6"/>
    <w:rsid w:val="002F7DF0"/>
    <w:rsid w:val="003002F2"/>
    <w:rsid w:val="0030119A"/>
    <w:rsid w:val="003015AF"/>
    <w:rsid w:val="003018F8"/>
    <w:rsid w:val="003020C0"/>
    <w:rsid w:val="003033CB"/>
    <w:rsid w:val="00305201"/>
    <w:rsid w:val="0030536B"/>
    <w:rsid w:val="0030569E"/>
    <w:rsid w:val="00305DAA"/>
    <w:rsid w:val="00305EA1"/>
    <w:rsid w:val="003060B8"/>
    <w:rsid w:val="00306D0F"/>
    <w:rsid w:val="00306E88"/>
    <w:rsid w:val="00307704"/>
    <w:rsid w:val="0030782B"/>
    <w:rsid w:val="00307AF2"/>
    <w:rsid w:val="00311A40"/>
    <w:rsid w:val="00311E45"/>
    <w:rsid w:val="003122C8"/>
    <w:rsid w:val="0031295B"/>
    <w:rsid w:val="00313011"/>
    <w:rsid w:val="003147FF"/>
    <w:rsid w:val="00314965"/>
    <w:rsid w:val="00314F33"/>
    <w:rsid w:val="00315F74"/>
    <w:rsid w:val="0031739A"/>
    <w:rsid w:val="003200BA"/>
    <w:rsid w:val="00320C4D"/>
    <w:rsid w:val="003211FB"/>
    <w:rsid w:val="00321B15"/>
    <w:rsid w:val="00321CD9"/>
    <w:rsid w:val="0032396E"/>
    <w:rsid w:val="003246B5"/>
    <w:rsid w:val="0032600D"/>
    <w:rsid w:val="00327257"/>
    <w:rsid w:val="00330882"/>
    <w:rsid w:val="00330DDC"/>
    <w:rsid w:val="003319A9"/>
    <w:rsid w:val="003322B2"/>
    <w:rsid w:val="0033266F"/>
    <w:rsid w:val="00332FE8"/>
    <w:rsid w:val="00333A80"/>
    <w:rsid w:val="00334130"/>
    <w:rsid w:val="003342FE"/>
    <w:rsid w:val="00335417"/>
    <w:rsid w:val="0033570B"/>
    <w:rsid w:val="00335989"/>
    <w:rsid w:val="00335D67"/>
    <w:rsid w:val="00336259"/>
    <w:rsid w:val="003367CB"/>
    <w:rsid w:val="0033735C"/>
    <w:rsid w:val="00337D90"/>
    <w:rsid w:val="00340FF5"/>
    <w:rsid w:val="00344B3A"/>
    <w:rsid w:val="003450D0"/>
    <w:rsid w:val="00345A40"/>
    <w:rsid w:val="00345F08"/>
    <w:rsid w:val="00345F62"/>
    <w:rsid w:val="00346398"/>
    <w:rsid w:val="003467B4"/>
    <w:rsid w:val="00347C01"/>
    <w:rsid w:val="0035086F"/>
    <w:rsid w:val="00351DD3"/>
    <w:rsid w:val="003520BF"/>
    <w:rsid w:val="003531DB"/>
    <w:rsid w:val="003543D0"/>
    <w:rsid w:val="00354674"/>
    <w:rsid w:val="00355145"/>
    <w:rsid w:val="00355329"/>
    <w:rsid w:val="00356615"/>
    <w:rsid w:val="00357212"/>
    <w:rsid w:val="00360CEE"/>
    <w:rsid w:val="0036112C"/>
    <w:rsid w:val="0036191E"/>
    <w:rsid w:val="00361BC9"/>
    <w:rsid w:val="00362A6E"/>
    <w:rsid w:val="003638FA"/>
    <w:rsid w:val="00364A61"/>
    <w:rsid w:val="003655F4"/>
    <w:rsid w:val="003664A3"/>
    <w:rsid w:val="00366895"/>
    <w:rsid w:val="0036700B"/>
    <w:rsid w:val="0037028E"/>
    <w:rsid w:val="00370511"/>
    <w:rsid w:val="00371330"/>
    <w:rsid w:val="00372D64"/>
    <w:rsid w:val="00374BFA"/>
    <w:rsid w:val="003750B0"/>
    <w:rsid w:val="00376442"/>
    <w:rsid w:val="00376939"/>
    <w:rsid w:val="00377DD3"/>
    <w:rsid w:val="003800B8"/>
    <w:rsid w:val="00380F15"/>
    <w:rsid w:val="00380F5B"/>
    <w:rsid w:val="0038166E"/>
    <w:rsid w:val="003819CB"/>
    <w:rsid w:val="00381AE3"/>
    <w:rsid w:val="00381C71"/>
    <w:rsid w:val="00382081"/>
    <w:rsid w:val="0038226D"/>
    <w:rsid w:val="003827AF"/>
    <w:rsid w:val="003830D2"/>
    <w:rsid w:val="00383873"/>
    <w:rsid w:val="003846CF"/>
    <w:rsid w:val="003854D8"/>
    <w:rsid w:val="003859F4"/>
    <w:rsid w:val="00387122"/>
    <w:rsid w:val="0038721A"/>
    <w:rsid w:val="00387626"/>
    <w:rsid w:val="00390CBE"/>
    <w:rsid w:val="00390D21"/>
    <w:rsid w:val="00391AA0"/>
    <w:rsid w:val="003926E5"/>
    <w:rsid w:val="00392CF9"/>
    <w:rsid w:val="003940A5"/>
    <w:rsid w:val="00394BC8"/>
    <w:rsid w:val="00395169"/>
    <w:rsid w:val="003965F3"/>
    <w:rsid w:val="00396D7E"/>
    <w:rsid w:val="00397278"/>
    <w:rsid w:val="003979D2"/>
    <w:rsid w:val="003A0625"/>
    <w:rsid w:val="003A0C87"/>
    <w:rsid w:val="003A0E0F"/>
    <w:rsid w:val="003A2F24"/>
    <w:rsid w:val="003A31DF"/>
    <w:rsid w:val="003A4A4B"/>
    <w:rsid w:val="003A5DCC"/>
    <w:rsid w:val="003A710D"/>
    <w:rsid w:val="003B01F9"/>
    <w:rsid w:val="003B1860"/>
    <w:rsid w:val="003B2FB2"/>
    <w:rsid w:val="003B3E6B"/>
    <w:rsid w:val="003B415D"/>
    <w:rsid w:val="003B4CAA"/>
    <w:rsid w:val="003B509B"/>
    <w:rsid w:val="003B5AEB"/>
    <w:rsid w:val="003B5B50"/>
    <w:rsid w:val="003B6CD9"/>
    <w:rsid w:val="003B72AE"/>
    <w:rsid w:val="003B7637"/>
    <w:rsid w:val="003C0358"/>
    <w:rsid w:val="003C0DD0"/>
    <w:rsid w:val="003C0E69"/>
    <w:rsid w:val="003C1AA9"/>
    <w:rsid w:val="003C1C47"/>
    <w:rsid w:val="003C2331"/>
    <w:rsid w:val="003C2F28"/>
    <w:rsid w:val="003C409C"/>
    <w:rsid w:val="003C50EE"/>
    <w:rsid w:val="003C523E"/>
    <w:rsid w:val="003C5376"/>
    <w:rsid w:val="003C5B0E"/>
    <w:rsid w:val="003C6572"/>
    <w:rsid w:val="003C73C9"/>
    <w:rsid w:val="003C7DD8"/>
    <w:rsid w:val="003D0263"/>
    <w:rsid w:val="003D05C5"/>
    <w:rsid w:val="003D0B5F"/>
    <w:rsid w:val="003D16FB"/>
    <w:rsid w:val="003D19D1"/>
    <w:rsid w:val="003D1DC7"/>
    <w:rsid w:val="003D2F30"/>
    <w:rsid w:val="003D473C"/>
    <w:rsid w:val="003D4B15"/>
    <w:rsid w:val="003D540D"/>
    <w:rsid w:val="003D5A34"/>
    <w:rsid w:val="003D6316"/>
    <w:rsid w:val="003D6743"/>
    <w:rsid w:val="003D6876"/>
    <w:rsid w:val="003D6879"/>
    <w:rsid w:val="003D7852"/>
    <w:rsid w:val="003D7BBE"/>
    <w:rsid w:val="003E06EC"/>
    <w:rsid w:val="003E1891"/>
    <w:rsid w:val="003E239B"/>
    <w:rsid w:val="003E431C"/>
    <w:rsid w:val="003E46A0"/>
    <w:rsid w:val="003E5740"/>
    <w:rsid w:val="003E72E9"/>
    <w:rsid w:val="003E7826"/>
    <w:rsid w:val="003F06DE"/>
    <w:rsid w:val="003F0B7E"/>
    <w:rsid w:val="003F38EB"/>
    <w:rsid w:val="003F4D76"/>
    <w:rsid w:val="003F6D9A"/>
    <w:rsid w:val="003F773A"/>
    <w:rsid w:val="003F78A1"/>
    <w:rsid w:val="004005AB"/>
    <w:rsid w:val="0040087B"/>
    <w:rsid w:val="00401AD8"/>
    <w:rsid w:val="00401F92"/>
    <w:rsid w:val="004022AD"/>
    <w:rsid w:val="00402A4C"/>
    <w:rsid w:val="00403276"/>
    <w:rsid w:val="0040338C"/>
    <w:rsid w:val="00403479"/>
    <w:rsid w:val="00404F2B"/>
    <w:rsid w:val="00405A17"/>
    <w:rsid w:val="0040624F"/>
    <w:rsid w:val="00407001"/>
    <w:rsid w:val="004074BE"/>
    <w:rsid w:val="00407689"/>
    <w:rsid w:val="00410031"/>
    <w:rsid w:val="00410B1D"/>
    <w:rsid w:val="004119E7"/>
    <w:rsid w:val="00411C19"/>
    <w:rsid w:val="00411CEF"/>
    <w:rsid w:val="00411E1A"/>
    <w:rsid w:val="00411FDE"/>
    <w:rsid w:val="0041204B"/>
    <w:rsid w:val="00412558"/>
    <w:rsid w:val="00412B93"/>
    <w:rsid w:val="00413460"/>
    <w:rsid w:val="0041487A"/>
    <w:rsid w:val="004149CC"/>
    <w:rsid w:val="00414EFB"/>
    <w:rsid w:val="00415C5F"/>
    <w:rsid w:val="004163F8"/>
    <w:rsid w:val="00416542"/>
    <w:rsid w:val="004174F9"/>
    <w:rsid w:val="00417F6B"/>
    <w:rsid w:val="00420BEA"/>
    <w:rsid w:val="00421477"/>
    <w:rsid w:val="00421C40"/>
    <w:rsid w:val="00421E28"/>
    <w:rsid w:val="00422050"/>
    <w:rsid w:val="004228CC"/>
    <w:rsid w:val="00423566"/>
    <w:rsid w:val="00423CFB"/>
    <w:rsid w:val="00423E4D"/>
    <w:rsid w:val="004257BE"/>
    <w:rsid w:val="00425813"/>
    <w:rsid w:val="004261A6"/>
    <w:rsid w:val="004264E5"/>
    <w:rsid w:val="00426F7B"/>
    <w:rsid w:val="004274C2"/>
    <w:rsid w:val="00427841"/>
    <w:rsid w:val="00430270"/>
    <w:rsid w:val="0043182A"/>
    <w:rsid w:val="00432B97"/>
    <w:rsid w:val="004330D2"/>
    <w:rsid w:val="00434B3B"/>
    <w:rsid w:val="00434CCE"/>
    <w:rsid w:val="00435716"/>
    <w:rsid w:val="004376EE"/>
    <w:rsid w:val="00442AE5"/>
    <w:rsid w:val="00442B66"/>
    <w:rsid w:val="00442F5A"/>
    <w:rsid w:val="00443253"/>
    <w:rsid w:val="00443758"/>
    <w:rsid w:val="00443AA1"/>
    <w:rsid w:val="00444227"/>
    <w:rsid w:val="00444C4C"/>
    <w:rsid w:val="00444EE1"/>
    <w:rsid w:val="00444F74"/>
    <w:rsid w:val="004465E9"/>
    <w:rsid w:val="00446924"/>
    <w:rsid w:val="00447E15"/>
    <w:rsid w:val="0045034F"/>
    <w:rsid w:val="00450DC6"/>
    <w:rsid w:val="004512C3"/>
    <w:rsid w:val="004528B8"/>
    <w:rsid w:val="0045393F"/>
    <w:rsid w:val="00453AF6"/>
    <w:rsid w:val="00454238"/>
    <w:rsid w:val="00455C42"/>
    <w:rsid w:val="00456030"/>
    <w:rsid w:val="004562FF"/>
    <w:rsid w:val="00456E32"/>
    <w:rsid w:val="00456FBF"/>
    <w:rsid w:val="00457EB0"/>
    <w:rsid w:val="004605E1"/>
    <w:rsid w:val="004624FA"/>
    <w:rsid w:val="00462653"/>
    <w:rsid w:val="00462662"/>
    <w:rsid w:val="0046299C"/>
    <w:rsid w:val="00462EB0"/>
    <w:rsid w:val="00463273"/>
    <w:rsid w:val="00463A79"/>
    <w:rsid w:val="00463B7D"/>
    <w:rsid w:val="00463C62"/>
    <w:rsid w:val="004641B1"/>
    <w:rsid w:val="004641E6"/>
    <w:rsid w:val="00464786"/>
    <w:rsid w:val="00464884"/>
    <w:rsid w:val="00464AB8"/>
    <w:rsid w:val="004664EB"/>
    <w:rsid w:val="004666F6"/>
    <w:rsid w:val="0046719E"/>
    <w:rsid w:val="004720A8"/>
    <w:rsid w:val="00472675"/>
    <w:rsid w:val="00472DAE"/>
    <w:rsid w:val="0047311A"/>
    <w:rsid w:val="004743A5"/>
    <w:rsid w:val="00475074"/>
    <w:rsid w:val="0047510D"/>
    <w:rsid w:val="004768C7"/>
    <w:rsid w:val="004779D1"/>
    <w:rsid w:val="00480167"/>
    <w:rsid w:val="004807A1"/>
    <w:rsid w:val="00480FCC"/>
    <w:rsid w:val="00481457"/>
    <w:rsid w:val="00481F28"/>
    <w:rsid w:val="004843C2"/>
    <w:rsid w:val="00484932"/>
    <w:rsid w:val="00484D6F"/>
    <w:rsid w:val="00485A83"/>
    <w:rsid w:val="004869DC"/>
    <w:rsid w:val="004871E3"/>
    <w:rsid w:val="00487A8F"/>
    <w:rsid w:val="004901DA"/>
    <w:rsid w:val="00490F1B"/>
    <w:rsid w:val="00491031"/>
    <w:rsid w:val="00491700"/>
    <w:rsid w:val="00491933"/>
    <w:rsid w:val="0049286D"/>
    <w:rsid w:val="00493184"/>
    <w:rsid w:val="00493356"/>
    <w:rsid w:val="0049399F"/>
    <w:rsid w:val="004945EA"/>
    <w:rsid w:val="00495301"/>
    <w:rsid w:val="00496EEA"/>
    <w:rsid w:val="004974F5"/>
    <w:rsid w:val="004A0B27"/>
    <w:rsid w:val="004A0F39"/>
    <w:rsid w:val="004A1414"/>
    <w:rsid w:val="004A184E"/>
    <w:rsid w:val="004A2388"/>
    <w:rsid w:val="004A2AB9"/>
    <w:rsid w:val="004A32E2"/>
    <w:rsid w:val="004A3616"/>
    <w:rsid w:val="004A36E1"/>
    <w:rsid w:val="004A4DB3"/>
    <w:rsid w:val="004A6664"/>
    <w:rsid w:val="004A758C"/>
    <w:rsid w:val="004A7EB4"/>
    <w:rsid w:val="004B0AD9"/>
    <w:rsid w:val="004B0D2D"/>
    <w:rsid w:val="004B16B6"/>
    <w:rsid w:val="004B1D20"/>
    <w:rsid w:val="004B2D6A"/>
    <w:rsid w:val="004B2E95"/>
    <w:rsid w:val="004B2ED1"/>
    <w:rsid w:val="004B2F84"/>
    <w:rsid w:val="004B43D0"/>
    <w:rsid w:val="004B47FC"/>
    <w:rsid w:val="004B4A41"/>
    <w:rsid w:val="004B4DBA"/>
    <w:rsid w:val="004B57D3"/>
    <w:rsid w:val="004B62BA"/>
    <w:rsid w:val="004B75C4"/>
    <w:rsid w:val="004B7BAD"/>
    <w:rsid w:val="004C0645"/>
    <w:rsid w:val="004C0919"/>
    <w:rsid w:val="004C1D94"/>
    <w:rsid w:val="004C391A"/>
    <w:rsid w:val="004C3FED"/>
    <w:rsid w:val="004C4500"/>
    <w:rsid w:val="004C58C4"/>
    <w:rsid w:val="004C5B35"/>
    <w:rsid w:val="004C6C0D"/>
    <w:rsid w:val="004C7659"/>
    <w:rsid w:val="004D0F44"/>
    <w:rsid w:val="004D1B6B"/>
    <w:rsid w:val="004D26C4"/>
    <w:rsid w:val="004D3843"/>
    <w:rsid w:val="004D3D4A"/>
    <w:rsid w:val="004D4A16"/>
    <w:rsid w:val="004D591D"/>
    <w:rsid w:val="004D5C4A"/>
    <w:rsid w:val="004D60C8"/>
    <w:rsid w:val="004D6780"/>
    <w:rsid w:val="004D6B84"/>
    <w:rsid w:val="004D75B7"/>
    <w:rsid w:val="004D7AD6"/>
    <w:rsid w:val="004D7CEA"/>
    <w:rsid w:val="004D7EAF"/>
    <w:rsid w:val="004D7EEB"/>
    <w:rsid w:val="004E0EFF"/>
    <w:rsid w:val="004E1C7C"/>
    <w:rsid w:val="004E1F75"/>
    <w:rsid w:val="004E26D7"/>
    <w:rsid w:val="004E313A"/>
    <w:rsid w:val="004E3168"/>
    <w:rsid w:val="004E3447"/>
    <w:rsid w:val="004E3563"/>
    <w:rsid w:val="004E4504"/>
    <w:rsid w:val="004E540F"/>
    <w:rsid w:val="004E546E"/>
    <w:rsid w:val="004E61F6"/>
    <w:rsid w:val="004E7FDD"/>
    <w:rsid w:val="004F0BDD"/>
    <w:rsid w:val="004F12E7"/>
    <w:rsid w:val="004F2157"/>
    <w:rsid w:val="004F3431"/>
    <w:rsid w:val="004F54E3"/>
    <w:rsid w:val="004F550D"/>
    <w:rsid w:val="004F5E6A"/>
    <w:rsid w:val="004F6179"/>
    <w:rsid w:val="004F6730"/>
    <w:rsid w:val="004F7B94"/>
    <w:rsid w:val="004F7D30"/>
    <w:rsid w:val="005004F3"/>
    <w:rsid w:val="00500A48"/>
    <w:rsid w:val="00501323"/>
    <w:rsid w:val="00501AF0"/>
    <w:rsid w:val="00501E83"/>
    <w:rsid w:val="00506195"/>
    <w:rsid w:val="0050739B"/>
    <w:rsid w:val="00510546"/>
    <w:rsid w:val="005118BB"/>
    <w:rsid w:val="0051462F"/>
    <w:rsid w:val="00514C51"/>
    <w:rsid w:val="00514FB1"/>
    <w:rsid w:val="00515D83"/>
    <w:rsid w:val="005167DA"/>
    <w:rsid w:val="00517385"/>
    <w:rsid w:val="00520B0C"/>
    <w:rsid w:val="0052106E"/>
    <w:rsid w:val="00521CED"/>
    <w:rsid w:val="005222C6"/>
    <w:rsid w:val="00522F7F"/>
    <w:rsid w:val="00523920"/>
    <w:rsid w:val="00523D42"/>
    <w:rsid w:val="005255A9"/>
    <w:rsid w:val="00525956"/>
    <w:rsid w:val="00525B2B"/>
    <w:rsid w:val="00525EF1"/>
    <w:rsid w:val="0052688D"/>
    <w:rsid w:val="00526DEA"/>
    <w:rsid w:val="00527F9D"/>
    <w:rsid w:val="00527FE1"/>
    <w:rsid w:val="00530C38"/>
    <w:rsid w:val="0053145C"/>
    <w:rsid w:val="00531EC5"/>
    <w:rsid w:val="005322BB"/>
    <w:rsid w:val="00532703"/>
    <w:rsid w:val="00533AD4"/>
    <w:rsid w:val="0053459A"/>
    <w:rsid w:val="0053537B"/>
    <w:rsid w:val="00536357"/>
    <w:rsid w:val="005363A9"/>
    <w:rsid w:val="00536A7F"/>
    <w:rsid w:val="005404BE"/>
    <w:rsid w:val="00541774"/>
    <w:rsid w:val="00542D1C"/>
    <w:rsid w:val="00543E62"/>
    <w:rsid w:val="00543F51"/>
    <w:rsid w:val="00544DCB"/>
    <w:rsid w:val="00546671"/>
    <w:rsid w:val="005468D6"/>
    <w:rsid w:val="00546F3E"/>
    <w:rsid w:val="00547505"/>
    <w:rsid w:val="00547F86"/>
    <w:rsid w:val="005503E0"/>
    <w:rsid w:val="005510A7"/>
    <w:rsid w:val="00551530"/>
    <w:rsid w:val="00553864"/>
    <w:rsid w:val="00553D4C"/>
    <w:rsid w:val="00553F0C"/>
    <w:rsid w:val="0055494B"/>
    <w:rsid w:val="00554DAD"/>
    <w:rsid w:val="00556020"/>
    <w:rsid w:val="00556615"/>
    <w:rsid w:val="00560422"/>
    <w:rsid w:val="005616C6"/>
    <w:rsid w:val="00561B7A"/>
    <w:rsid w:val="00562184"/>
    <w:rsid w:val="00562D5F"/>
    <w:rsid w:val="0056382E"/>
    <w:rsid w:val="005662A0"/>
    <w:rsid w:val="005664A5"/>
    <w:rsid w:val="00566D1E"/>
    <w:rsid w:val="00567645"/>
    <w:rsid w:val="00567927"/>
    <w:rsid w:val="00567FA5"/>
    <w:rsid w:val="0057025E"/>
    <w:rsid w:val="00570F19"/>
    <w:rsid w:val="00570FB9"/>
    <w:rsid w:val="005710E0"/>
    <w:rsid w:val="00571DFB"/>
    <w:rsid w:val="00572028"/>
    <w:rsid w:val="00572032"/>
    <w:rsid w:val="005721A4"/>
    <w:rsid w:val="00572BA1"/>
    <w:rsid w:val="00573822"/>
    <w:rsid w:val="0057409E"/>
    <w:rsid w:val="00574993"/>
    <w:rsid w:val="00574A8B"/>
    <w:rsid w:val="00574FF6"/>
    <w:rsid w:val="00575568"/>
    <w:rsid w:val="005770B1"/>
    <w:rsid w:val="00577460"/>
    <w:rsid w:val="00580780"/>
    <w:rsid w:val="00580A5F"/>
    <w:rsid w:val="005810C2"/>
    <w:rsid w:val="005817A7"/>
    <w:rsid w:val="005817F7"/>
    <w:rsid w:val="00581A34"/>
    <w:rsid w:val="005828D5"/>
    <w:rsid w:val="0058334E"/>
    <w:rsid w:val="0058342B"/>
    <w:rsid w:val="005840BE"/>
    <w:rsid w:val="00584256"/>
    <w:rsid w:val="005864E6"/>
    <w:rsid w:val="00586725"/>
    <w:rsid w:val="00586EA7"/>
    <w:rsid w:val="00587938"/>
    <w:rsid w:val="00590B1A"/>
    <w:rsid w:val="00592A7D"/>
    <w:rsid w:val="00592AE2"/>
    <w:rsid w:val="005930A7"/>
    <w:rsid w:val="005930B7"/>
    <w:rsid w:val="00593FC7"/>
    <w:rsid w:val="005942CB"/>
    <w:rsid w:val="00594796"/>
    <w:rsid w:val="0059659B"/>
    <w:rsid w:val="00596B42"/>
    <w:rsid w:val="00596F1E"/>
    <w:rsid w:val="0059775B"/>
    <w:rsid w:val="005979FB"/>
    <w:rsid w:val="00597D37"/>
    <w:rsid w:val="005A1EBE"/>
    <w:rsid w:val="005A2037"/>
    <w:rsid w:val="005A4742"/>
    <w:rsid w:val="005A5120"/>
    <w:rsid w:val="005A5F0B"/>
    <w:rsid w:val="005A6572"/>
    <w:rsid w:val="005B1192"/>
    <w:rsid w:val="005B11F8"/>
    <w:rsid w:val="005B3056"/>
    <w:rsid w:val="005B3B7E"/>
    <w:rsid w:val="005B3C7D"/>
    <w:rsid w:val="005B3D6F"/>
    <w:rsid w:val="005B47CD"/>
    <w:rsid w:val="005B4C5A"/>
    <w:rsid w:val="005B5166"/>
    <w:rsid w:val="005B5912"/>
    <w:rsid w:val="005B7FF9"/>
    <w:rsid w:val="005C03A4"/>
    <w:rsid w:val="005C0582"/>
    <w:rsid w:val="005C0BEF"/>
    <w:rsid w:val="005C0EDD"/>
    <w:rsid w:val="005C2409"/>
    <w:rsid w:val="005C243C"/>
    <w:rsid w:val="005C42D3"/>
    <w:rsid w:val="005C4593"/>
    <w:rsid w:val="005C470B"/>
    <w:rsid w:val="005C5700"/>
    <w:rsid w:val="005C5A4B"/>
    <w:rsid w:val="005C64E3"/>
    <w:rsid w:val="005C678E"/>
    <w:rsid w:val="005C6F29"/>
    <w:rsid w:val="005C71FA"/>
    <w:rsid w:val="005C7741"/>
    <w:rsid w:val="005D01A1"/>
    <w:rsid w:val="005D13BC"/>
    <w:rsid w:val="005D2859"/>
    <w:rsid w:val="005D2B95"/>
    <w:rsid w:val="005D2D72"/>
    <w:rsid w:val="005D342D"/>
    <w:rsid w:val="005D48D2"/>
    <w:rsid w:val="005D5288"/>
    <w:rsid w:val="005D59FD"/>
    <w:rsid w:val="005D5DAB"/>
    <w:rsid w:val="005D60E8"/>
    <w:rsid w:val="005D6C5C"/>
    <w:rsid w:val="005D740D"/>
    <w:rsid w:val="005D7651"/>
    <w:rsid w:val="005E2C47"/>
    <w:rsid w:val="005E349D"/>
    <w:rsid w:val="005E35EB"/>
    <w:rsid w:val="005E530E"/>
    <w:rsid w:val="005E58DC"/>
    <w:rsid w:val="005E6F98"/>
    <w:rsid w:val="005F1314"/>
    <w:rsid w:val="005F2437"/>
    <w:rsid w:val="005F27FF"/>
    <w:rsid w:val="005F44F8"/>
    <w:rsid w:val="005F6B14"/>
    <w:rsid w:val="005F7763"/>
    <w:rsid w:val="005F77F6"/>
    <w:rsid w:val="006006FC"/>
    <w:rsid w:val="0060420D"/>
    <w:rsid w:val="00604F6E"/>
    <w:rsid w:val="00605F3F"/>
    <w:rsid w:val="00606172"/>
    <w:rsid w:val="006062FB"/>
    <w:rsid w:val="006064CC"/>
    <w:rsid w:val="00607C8F"/>
    <w:rsid w:val="006111FB"/>
    <w:rsid w:val="0061164A"/>
    <w:rsid w:val="00612712"/>
    <w:rsid w:val="006130EE"/>
    <w:rsid w:val="00613673"/>
    <w:rsid w:val="0061372C"/>
    <w:rsid w:val="006139DC"/>
    <w:rsid w:val="0061416A"/>
    <w:rsid w:val="006142E6"/>
    <w:rsid w:val="0061608E"/>
    <w:rsid w:val="00617DA4"/>
    <w:rsid w:val="00620921"/>
    <w:rsid w:val="00621EBE"/>
    <w:rsid w:val="006229AA"/>
    <w:rsid w:val="00623065"/>
    <w:rsid w:val="006232C9"/>
    <w:rsid w:val="0062401D"/>
    <w:rsid w:val="00624035"/>
    <w:rsid w:val="00624541"/>
    <w:rsid w:val="00625542"/>
    <w:rsid w:val="0062555E"/>
    <w:rsid w:val="0062652E"/>
    <w:rsid w:val="00626934"/>
    <w:rsid w:val="00626BA6"/>
    <w:rsid w:val="006314E4"/>
    <w:rsid w:val="00632444"/>
    <w:rsid w:val="0063277F"/>
    <w:rsid w:val="006330F3"/>
    <w:rsid w:val="006333A5"/>
    <w:rsid w:val="00634775"/>
    <w:rsid w:val="00634843"/>
    <w:rsid w:val="0063563C"/>
    <w:rsid w:val="006403B6"/>
    <w:rsid w:val="0064301E"/>
    <w:rsid w:val="006430B9"/>
    <w:rsid w:val="0064480C"/>
    <w:rsid w:val="00645393"/>
    <w:rsid w:val="00645902"/>
    <w:rsid w:val="006463FC"/>
    <w:rsid w:val="00646A90"/>
    <w:rsid w:val="00646C0A"/>
    <w:rsid w:val="006508BC"/>
    <w:rsid w:val="0065190C"/>
    <w:rsid w:val="00653858"/>
    <w:rsid w:val="00654140"/>
    <w:rsid w:val="00656AC5"/>
    <w:rsid w:val="00657944"/>
    <w:rsid w:val="00657EF6"/>
    <w:rsid w:val="006600DC"/>
    <w:rsid w:val="0066065C"/>
    <w:rsid w:val="006610D6"/>
    <w:rsid w:val="0066168A"/>
    <w:rsid w:val="00662124"/>
    <w:rsid w:val="006621FA"/>
    <w:rsid w:val="00662255"/>
    <w:rsid w:val="00662C4A"/>
    <w:rsid w:val="00662E31"/>
    <w:rsid w:val="00662E6A"/>
    <w:rsid w:val="00663108"/>
    <w:rsid w:val="0066445F"/>
    <w:rsid w:val="006651B6"/>
    <w:rsid w:val="00666A12"/>
    <w:rsid w:val="006675B8"/>
    <w:rsid w:val="00667789"/>
    <w:rsid w:val="00670827"/>
    <w:rsid w:val="00670955"/>
    <w:rsid w:val="00671709"/>
    <w:rsid w:val="00671CC8"/>
    <w:rsid w:val="00671D35"/>
    <w:rsid w:val="006725F4"/>
    <w:rsid w:val="00672C23"/>
    <w:rsid w:val="00672D5D"/>
    <w:rsid w:val="006734F9"/>
    <w:rsid w:val="00673A35"/>
    <w:rsid w:val="00673F3E"/>
    <w:rsid w:val="00676829"/>
    <w:rsid w:val="00676BFB"/>
    <w:rsid w:val="00680480"/>
    <w:rsid w:val="00680FD5"/>
    <w:rsid w:val="0068171F"/>
    <w:rsid w:val="00681C96"/>
    <w:rsid w:val="00682ECD"/>
    <w:rsid w:val="006847B3"/>
    <w:rsid w:val="00685410"/>
    <w:rsid w:val="00686B65"/>
    <w:rsid w:val="00690D6D"/>
    <w:rsid w:val="00691EF9"/>
    <w:rsid w:val="00692A14"/>
    <w:rsid w:val="006930E3"/>
    <w:rsid w:val="00694124"/>
    <w:rsid w:val="00694925"/>
    <w:rsid w:val="00694EA3"/>
    <w:rsid w:val="0069530C"/>
    <w:rsid w:val="00696166"/>
    <w:rsid w:val="00697178"/>
    <w:rsid w:val="006974BA"/>
    <w:rsid w:val="006A15FC"/>
    <w:rsid w:val="006A239E"/>
    <w:rsid w:val="006A2AB6"/>
    <w:rsid w:val="006A2AE7"/>
    <w:rsid w:val="006A45C7"/>
    <w:rsid w:val="006A4CCA"/>
    <w:rsid w:val="006A5485"/>
    <w:rsid w:val="006A5C53"/>
    <w:rsid w:val="006A606D"/>
    <w:rsid w:val="006A6751"/>
    <w:rsid w:val="006A67A2"/>
    <w:rsid w:val="006A6C76"/>
    <w:rsid w:val="006A7487"/>
    <w:rsid w:val="006A78E1"/>
    <w:rsid w:val="006B00A5"/>
    <w:rsid w:val="006B0BE3"/>
    <w:rsid w:val="006B1647"/>
    <w:rsid w:val="006B1B95"/>
    <w:rsid w:val="006B1BDB"/>
    <w:rsid w:val="006B29B5"/>
    <w:rsid w:val="006B2C2E"/>
    <w:rsid w:val="006B3531"/>
    <w:rsid w:val="006B3A6A"/>
    <w:rsid w:val="006B3B61"/>
    <w:rsid w:val="006B514B"/>
    <w:rsid w:val="006B52E5"/>
    <w:rsid w:val="006B5687"/>
    <w:rsid w:val="006B5ABA"/>
    <w:rsid w:val="006B5FF9"/>
    <w:rsid w:val="006B616F"/>
    <w:rsid w:val="006B6881"/>
    <w:rsid w:val="006C0A1A"/>
    <w:rsid w:val="006C1372"/>
    <w:rsid w:val="006C1432"/>
    <w:rsid w:val="006C148C"/>
    <w:rsid w:val="006C1C2F"/>
    <w:rsid w:val="006C2723"/>
    <w:rsid w:val="006C3213"/>
    <w:rsid w:val="006C3C2D"/>
    <w:rsid w:val="006C3D82"/>
    <w:rsid w:val="006C4285"/>
    <w:rsid w:val="006C42D3"/>
    <w:rsid w:val="006C4F2A"/>
    <w:rsid w:val="006C4FE1"/>
    <w:rsid w:val="006C5090"/>
    <w:rsid w:val="006C598C"/>
    <w:rsid w:val="006C770F"/>
    <w:rsid w:val="006C7F27"/>
    <w:rsid w:val="006D02AE"/>
    <w:rsid w:val="006D0432"/>
    <w:rsid w:val="006D09F0"/>
    <w:rsid w:val="006D17E6"/>
    <w:rsid w:val="006D1DB4"/>
    <w:rsid w:val="006D2274"/>
    <w:rsid w:val="006D2EA8"/>
    <w:rsid w:val="006D3C1D"/>
    <w:rsid w:val="006D40B1"/>
    <w:rsid w:val="006D42DF"/>
    <w:rsid w:val="006D45A8"/>
    <w:rsid w:val="006D4B2F"/>
    <w:rsid w:val="006D5079"/>
    <w:rsid w:val="006D54BA"/>
    <w:rsid w:val="006D58A0"/>
    <w:rsid w:val="006D65AE"/>
    <w:rsid w:val="006D6923"/>
    <w:rsid w:val="006D7E10"/>
    <w:rsid w:val="006E0066"/>
    <w:rsid w:val="006E0415"/>
    <w:rsid w:val="006E1640"/>
    <w:rsid w:val="006E3339"/>
    <w:rsid w:val="006E3589"/>
    <w:rsid w:val="006E39C3"/>
    <w:rsid w:val="006E3B15"/>
    <w:rsid w:val="006E4C67"/>
    <w:rsid w:val="006E51A5"/>
    <w:rsid w:val="006E5E5D"/>
    <w:rsid w:val="006E60A3"/>
    <w:rsid w:val="006E660F"/>
    <w:rsid w:val="006E711D"/>
    <w:rsid w:val="006F39DE"/>
    <w:rsid w:val="006F3B20"/>
    <w:rsid w:val="006F3BBC"/>
    <w:rsid w:val="006F451A"/>
    <w:rsid w:val="006F5A8B"/>
    <w:rsid w:val="006F63F2"/>
    <w:rsid w:val="006F6A93"/>
    <w:rsid w:val="006F6F37"/>
    <w:rsid w:val="006F7148"/>
    <w:rsid w:val="0070003D"/>
    <w:rsid w:val="00700526"/>
    <w:rsid w:val="0070146F"/>
    <w:rsid w:val="00701516"/>
    <w:rsid w:val="00701C25"/>
    <w:rsid w:val="00701F0B"/>
    <w:rsid w:val="00702211"/>
    <w:rsid w:val="007027DE"/>
    <w:rsid w:val="00702931"/>
    <w:rsid w:val="007044DD"/>
    <w:rsid w:val="00704C0E"/>
    <w:rsid w:val="0070533D"/>
    <w:rsid w:val="00705F0B"/>
    <w:rsid w:val="00707A97"/>
    <w:rsid w:val="00707C11"/>
    <w:rsid w:val="00710966"/>
    <w:rsid w:val="00711006"/>
    <w:rsid w:val="00711BE3"/>
    <w:rsid w:val="00712DEB"/>
    <w:rsid w:val="0071388A"/>
    <w:rsid w:val="00713C19"/>
    <w:rsid w:val="00713EB6"/>
    <w:rsid w:val="00714459"/>
    <w:rsid w:val="00714932"/>
    <w:rsid w:val="00715C59"/>
    <w:rsid w:val="00716A79"/>
    <w:rsid w:val="00716B17"/>
    <w:rsid w:val="007175CF"/>
    <w:rsid w:val="00717B85"/>
    <w:rsid w:val="00720A83"/>
    <w:rsid w:val="00720AE1"/>
    <w:rsid w:val="0072147A"/>
    <w:rsid w:val="0072175A"/>
    <w:rsid w:val="00722926"/>
    <w:rsid w:val="00722E13"/>
    <w:rsid w:val="007236EB"/>
    <w:rsid w:val="00723707"/>
    <w:rsid w:val="00723DCB"/>
    <w:rsid w:val="007242D4"/>
    <w:rsid w:val="00724425"/>
    <w:rsid w:val="007248A6"/>
    <w:rsid w:val="00725B3A"/>
    <w:rsid w:val="00730646"/>
    <w:rsid w:val="007312B7"/>
    <w:rsid w:val="007331BA"/>
    <w:rsid w:val="007334E2"/>
    <w:rsid w:val="00733535"/>
    <w:rsid w:val="00734893"/>
    <w:rsid w:val="007354CE"/>
    <w:rsid w:val="0073597B"/>
    <w:rsid w:val="00735C0B"/>
    <w:rsid w:val="00736E82"/>
    <w:rsid w:val="007372F5"/>
    <w:rsid w:val="007375E4"/>
    <w:rsid w:val="00737EAD"/>
    <w:rsid w:val="007413E5"/>
    <w:rsid w:val="00741CAB"/>
    <w:rsid w:val="00741F53"/>
    <w:rsid w:val="00742461"/>
    <w:rsid w:val="007428A6"/>
    <w:rsid w:val="007428CC"/>
    <w:rsid w:val="0074392E"/>
    <w:rsid w:val="00743CC4"/>
    <w:rsid w:val="00744F30"/>
    <w:rsid w:val="00744F9D"/>
    <w:rsid w:val="00745304"/>
    <w:rsid w:val="00745329"/>
    <w:rsid w:val="00746216"/>
    <w:rsid w:val="00746548"/>
    <w:rsid w:val="007503CA"/>
    <w:rsid w:val="00750712"/>
    <w:rsid w:val="00750BAB"/>
    <w:rsid w:val="00750D8A"/>
    <w:rsid w:val="007515AB"/>
    <w:rsid w:val="00751D10"/>
    <w:rsid w:val="007537EA"/>
    <w:rsid w:val="0075383A"/>
    <w:rsid w:val="00753BBF"/>
    <w:rsid w:val="00754295"/>
    <w:rsid w:val="00754E16"/>
    <w:rsid w:val="007560F6"/>
    <w:rsid w:val="00756686"/>
    <w:rsid w:val="007566FF"/>
    <w:rsid w:val="00756A1E"/>
    <w:rsid w:val="00760A55"/>
    <w:rsid w:val="00760FD3"/>
    <w:rsid w:val="00761A8F"/>
    <w:rsid w:val="00761F4F"/>
    <w:rsid w:val="00761FB4"/>
    <w:rsid w:val="00762BFF"/>
    <w:rsid w:val="007632B3"/>
    <w:rsid w:val="0076352A"/>
    <w:rsid w:val="007642E8"/>
    <w:rsid w:val="0076551F"/>
    <w:rsid w:val="00765732"/>
    <w:rsid w:val="007661A6"/>
    <w:rsid w:val="007666A5"/>
    <w:rsid w:val="00766B12"/>
    <w:rsid w:val="00766B84"/>
    <w:rsid w:val="00770B7F"/>
    <w:rsid w:val="007710A8"/>
    <w:rsid w:val="007711FB"/>
    <w:rsid w:val="00771E8B"/>
    <w:rsid w:val="007727AA"/>
    <w:rsid w:val="00772A44"/>
    <w:rsid w:val="00772A6F"/>
    <w:rsid w:val="00772B8F"/>
    <w:rsid w:val="00773079"/>
    <w:rsid w:val="00773B88"/>
    <w:rsid w:val="00774E46"/>
    <w:rsid w:val="00775B4B"/>
    <w:rsid w:val="00775F41"/>
    <w:rsid w:val="00780F42"/>
    <w:rsid w:val="00781014"/>
    <w:rsid w:val="007810F0"/>
    <w:rsid w:val="00782BFB"/>
    <w:rsid w:val="007835C8"/>
    <w:rsid w:val="00784F19"/>
    <w:rsid w:val="0078511F"/>
    <w:rsid w:val="00785513"/>
    <w:rsid w:val="00785651"/>
    <w:rsid w:val="00786386"/>
    <w:rsid w:val="00786625"/>
    <w:rsid w:val="00786C84"/>
    <w:rsid w:val="00787571"/>
    <w:rsid w:val="007909D9"/>
    <w:rsid w:val="00791674"/>
    <w:rsid w:val="00791F11"/>
    <w:rsid w:val="00792954"/>
    <w:rsid w:val="0079578E"/>
    <w:rsid w:val="007959C6"/>
    <w:rsid w:val="00796C8A"/>
    <w:rsid w:val="00797E69"/>
    <w:rsid w:val="007A00E6"/>
    <w:rsid w:val="007A0624"/>
    <w:rsid w:val="007A159C"/>
    <w:rsid w:val="007A1EB5"/>
    <w:rsid w:val="007A271D"/>
    <w:rsid w:val="007A2C3E"/>
    <w:rsid w:val="007A2F84"/>
    <w:rsid w:val="007A324F"/>
    <w:rsid w:val="007A4403"/>
    <w:rsid w:val="007A4593"/>
    <w:rsid w:val="007A4B1D"/>
    <w:rsid w:val="007A5B3E"/>
    <w:rsid w:val="007A6C8C"/>
    <w:rsid w:val="007A772A"/>
    <w:rsid w:val="007B0212"/>
    <w:rsid w:val="007B02D0"/>
    <w:rsid w:val="007B1EB4"/>
    <w:rsid w:val="007B22B5"/>
    <w:rsid w:val="007B3039"/>
    <w:rsid w:val="007B3336"/>
    <w:rsid w:val="007B3D70"/>
    <w:rsid w:val="007B3ECF"/>
    <w:rsid w:val="007B4312"/>
    <w:rsid w:val="007B4578"/>
    <w:rsid w:val="007B489C"/>
    <w:rsid w:val="007B48C7"/>
    <w:rsid w:val="007B5623"/>
    <w:rsid w:val="007B5F3F"/>
    <w:rsid w:val="007B60EA"/>
    <w:rsid w:val="007B620E"/>
    <w:rsid w:val="007B62BF"/>
    <w:rsid w:val="007B78E9"/>
    <w:rsid w:val="007C3051"/>
    <w:rsid w:val="007C4A1C"/>
    <w:rsid w:val="007C4A9B"/>
    <w:rsid w:val="007C5044"/>
    <w:rsid w:val="007C506A"/>
    <w:rsid w:val="007C51FB"/>
    <w:rsid w:val="007C5422"/>
    <w:rsid w:val="007C616A"/>
    <w:rsid w:val="007C6378"/>
    <w:rsid w:val="007C6ACC"/>
    <w:rsid w:val="007C75B9"/>
    <w:rsid w:val="007D0F4F"/>
    <w:rsid w:val="007D147E"/>
    <w:rsid w:val="007D23A1"/>
    <w:rsid w:val="007D247C"/>
    <w:rsid w:val="007D30FD"/>
    <w:rsid w:val="007D43D0"/>
    <w:rsid w:val="007D4FED"/>
    <w:rsid w:val="007D5921"/>
    <w:rsid w:val="007D5B3B"/>
    <w:rsid w:val="007D6B98"/>
    <w:rsid w:val="007D6ECF"/>
    <w:rsid w:val="007D7389"/>
    <w:rsid w:val="007D7FCE"/>
    <w:rsid w:val="007E001A"/>
    <w:rsid w:val="007E1525"/>
    <w:rsid w:val="007E1AB6"/>
    <w:rsid w:val="007E2293"/>
    <w:rsid w:val="007E4964"/>
    <w:rsid w:val="007E57F6"/>
    <w:rsid w:val="007E690A"/>
    <w:rsid w:val="007E69DD"/>
    <w:rsid w:val="007E7744"/>
    <w:rsid w:val="007E7A05"/>
    <w:rsid w:val="007E7F25"/>
    <w:rsid w:val="007F0EBE"/>
    <w:rsid w:val="007F1203"/>
    <w:rsid w:val="007F177D"/>
    <w:rsid w:val="007F18A8"/>
    <w:rsid w:val="007F21FF"/>
    <w:rsid w:val="007F39AA"/>
    <w:rsid w:val="007F3A27"/>
    <w:rsid w:val="007F54CF"/>
    <w:rsid w:val="007F55A1"/>
    <w:rsid w:val="007F59F8"/>
    <w:rsid w:val="007F5D39"/>
    <w:rsid w:val="007F659F"/>
    <w:rsid w:val="007F6670"/>
    <w:rsid w:val="007F688D"/>
    <w:rsid w:val="007F74F3"/>
    <w:rsid w:val="007F7725"/>
    <w:rsid w:val="008014F0"/>
    <w:rsid w:val="00801AF9"/>
    <w:rsid w:val="0080205F"/>
    <w:rsid w:val="00802F28"/>
    <w:rsid w:val="00802F9D"/>
    <w:rsid w:val="0080355D"/>
    <w:rsid w:val="008037CD"/>
    <w:rsid w:val="00804463"/>
    <w:rsid w:val="00804A10"/>
    <w:rsid w:val="00804BD1"/>
    <w:rsid w:val="0080538A"/>
    <w:rsid w:val="00805432"/>
    <w:rsid w:val="0080576B"/>
    <w:rsid w:val="00805DA1"/>
    <w:rsid w:val="00806CBA"/>
    <w:rsid w:val="0081046F"/>
    <w:rsid w:val="008104C1"/>
    <w:rsid w:val="008105FE"/>
    <w:rsid w:val="00810E88"/>
    <w:rsid w:val="008118BD"/>
    <w:rsid w:val="00812158"/>
    <w:rsid w:val="0081233F"/>
    <w:rsid w:val="008140B2"/>
    <w:rsid w:val="00814C5E"/>
    <w:rsid w:val="008154FA"/>
    <w:rsid w:val="00816549"/>
    <w:rsid w:val="0081681E"/>
    <w:rsid w:val="008168F5"/>
    <w:rsid w:val="00816B18"/>
    <w:rsid w:val="00820087"/>
    <w:rsid w:val="0082126F"/>
    <w:rsid w:val="00821403"/>
    <w:rsid w:val="00821FE6"/>
    <w:rsid w:val="008233FF"/>
    <w:rsid w:val="00823EB7"/>
    <w:rsid w:val="00824D57"/>
    <w:rsid w:val="00825289"/>
    <w:rsid w:val="0082528B"/>
    <w:rsid w:val="00825802"/>
    <w:rsid w:val="008258C2"/>
    <w:rsid w:val="00825AC0"/>
    <w:rsid w:val="00826681"/>
    <w:rsid w:val="00827FED"/>
    <w:rsid w:val="008314DA"/>
    <w:rsid w:val="008314E3"/>
    <w:rsid w:val="008316D7"/>
    <w:rsid w:val="008318E7"/>
    <w:rsid w:val="00832373"/>
    <w:rsid w:val="008330AE"/>
    <w:rsid w:val="008333D7"/>
    <w:rsid w:val="00833A58"/>
    <w:rsid w:val="00835157"/>
    <w:rsid w:val="008365E9"/>
    <w:rsid w:val="00837052"/>
    <w:rsid w:val="008371D8"/>
    <w:rsid w:val="008373FD"/>
    <w:rsid w:val="008374C6"/>
    <w:rsid w:val="008377D2"/>
    <w:rsid w:val="00837A44"/>
    <w:rsid w:val="0084267D"/>
    <w:rsid w:val="00842D80"/>
    <w:rsid w:val="00842FCE"/>
    <w:rsid w:val="0084317A"/>
    <w:rsid w:val="00846A86"/>
    <w:rsid w:val="00846E74"/>
    <w:rsid w:val="0085001F"/>
    <w:rsid w:val="0085057C"/>
    <w:rsid w:val="008506E1"/>
    <w:rsid w:val="00850A73"/>
    <w:rsid w:val="00850CA0"/>
    <w:rsid w:val="00850FA5"/>
    <w:rsid w:val="00852836"/>
    <w:rsid w:val="00852ED7"/>
    <w:rsid w:val="0085312F"/>
    <w:rsid w:val="00853FC0"/>
    <w:rsid w:val="00854297"/>
    <w:rsid w:val="00854C76"/>
    <w:rsid w:val="00854CB1"/>
    <w:rsid w:val="00855107"/>
    <w:rsid w:val="00855899"/>
    <w:rsid w:val="0085599F"/>
    <w:rsid w:val="00856151"/>
    <w:rsid w:val="00857313"/>
    <w:rsid w:val="00857B41"/>
    <w:rsid w:val="00860451"/>
    <w:rsid w:val="00860519"/>
    <w:rsid w:val="00860B11"/>
    <w:rsid w:val="00860CBF"/>
    <w:rsid w:val="00862A97"/>
    <w:rsid w:val="00862F71"/>
    <w:rsid w:val="00863159"/>
    <w:rsid w:val="0086358F"/>
    <w:rsid w:val="00863672"/>
    <w:rsid w:val="00863C8E"/>
    <w:rsid w:val="00865022"/>
    <w:rsid w:val="00865304"/>
    <w:rsid w:val="008658DD"/>
    <w:rsid w:val="00866482"/>
    <w:rsid w:val="00866A22"/>
    <w:rsid w:val="00870702"/>
    <w:rsid w:val="008712AE"/>
    <w:rsid w:val="008716F1"/>
    <w:rsid w:val="00871B20"/>
    <w:rsid w:val="00871DBA"/>
    <w:rsid w:val="00872F16"/>
    <w:rsid w:val="00873BCE"/>
    <w:rsid w:val="00874969"/>
    <w:rsid w:val="0087543D"/>
    <w:rsid w:val="00875512"/>
    <w:rsid w:val="008763A7"/>
    <w:rsid w:val="008768FD"/>
    <w:rsid w:val="00877139"/>
    <w:rsid w:val="0088049B"/>
    <w:rsid w:val="00880E55"/>
    <w:rsid w:val="00884331"/>
    <w:rsid w:val="008843D2"/>
    <w:rsid w:val="00885865"/>
    <w:rsid w:val="00885977"/>
    <w:rsid w:val="00885979"/>
    <w:rsid w:val="0088636E"/>
    <w:rsid w:val="0088677F"/>
    <w:rsid w:val="00887514"/>
    <w:rsid w:val="00887708"/>
    <w:rsid w:val="008878BE"/>
    <w:rsid w:val="00891864"/>
    <w:rsid w:val="00891C5D"/>
    <w:rsid w:val="00891DC5"/>
    <w:rsid w:val="00892530"/>
    <w:rsid w:val="008944A8"/>
    <w:rsid w:val="00894A82"/>
    <w:rsid w:val="00894D5B"/>
    <w:rsid w:val="00895106"/>
    <w:rsid w:val="00896422"/>
    <w:rsid w:val="00896F4E"/>
    <w:rsid w:val="0089705A"/>
    <w:rsid w:val="0089754E"/>
    <w:rsid w:val="00897803"/>
    <w:rsid w:val="00897C85"/>
    <w:rsid w:val="008A0411"/>
    <w:rsid w:val="008A05B5"/>
    <w:rsid w:val="008A160C"/>
    <w:rsid w:val="008A1C19"/>
    <w:rsid w:val="008A21BB"/>
    <w:rsid w:val="008A2A61"/>
    <w:rsid w:val="008A2D6F"/>
    <w:rsid w:val="008A3D87"/>
    <w:rsid w:val="008A59F3"/>
    <w:rsid w:val="008A5DDE"/>
    <w:rsid w:val="008A603D"/>
    <w:rsid w:val="008A652C"/>
    <w:rsid w:val="008A659E"/>
    <w:rsid w:val="008A7E74"/>
    <w:rsid w:val="008A7FEE"/>
    <w:rsid w:val="008B00E8"/>
    <w:rsid w:val="008B1D62"/>
    <w:rsid w:val="008B30B2"/>
    <w:rsid w:val="008B3849"/>
    <w:rsid w:val="008B3AC9"/>
    <w:rsid w:val="008B3B8B"/>
    <w:rsid w:val="008B524A"/>
    <w:rsid w:val="008B5871"/>
    <w:rsid w:val="008B5F1C"/>
    <w:rsid w:val="008B60BF"/>
    <w:rsid w:val="008B7F96"/>
    <w:rsid w:val="008C0352"/>
    <w:rsid w:val="008C0C2C"/>
    <w:rsid w:val="008C0ED6"/>
    <w:rsid w:val="008C18EA"/>
    <w:rsid w:val="008C1DF4"/>
    <w:rsid w:val="008C250C"/>
    <w:rsid w:val="008C267E"/>
    <w:rsid w:val="008C283D"/>
    <w:rsid w:val="008C2D7E"/>
    <w:rsid w:val="008C2DBC"/>
    <w:rsid w:val="008C3020"/>
    <w:rsid w:val="008C3047"/>
    <w:rsid w:val="008C39A5"/>
    <w:rsid w:val="008C4211"/>
    <w:rsid w:val="008C53AE"/>
    <w:rsid w:val="008C5BE3"/>
    <w:rsid w:val="008C5FDF"/>
    <w:rsid w:val="008C6491"/>
    <w:rsid w:val="008C6972"/>
    <w:rsid w:val="008C6A9F"/>
    <w:rsid w:val="008C75BB"/>
    <w:rsid w:val="008D268B"/>
    <w:rsid w:val="008D3304"/>
    <w:rsid w:val="008D3450"/>
    <w:rsid w:val="008D4580"/>
    <w:rsid w:val="008D49BA"/>
    <w:rsid w:val="008D4B97"/>
    <w:rsid w:val="008D4D8D"/>
    <w:rsid w:val="008D4E5B"/>
    <w:rsid w:val="008D534F"/>
    <w:rsid w:val="008D5D85"/>
    <w:rsid w:val="008D6092"/>
    <w:rsid w:val="008D76B0"/>
    <w:rsid w:val="008D775E"/>
    <w:rsid w:val="008D7846"/>
    <w:rsid w:val="008E032F"/>
    <w:rsid w:val="008E0372"/>
    <w:rsid w:val="008E16CF"/>
    <w:rsid w:val="008E1ACE"/>
    <w:rsid w:val="008E1B7C"/>
    <w:rsid w:val="008E1FD1"/>
    <w:rsid w:val="008E2287"/>
    <w:rsid w:val="008E2415"/>
    <w:rsid w:val="008E322B"/>
    <w:rsid w:val="008E3788"/>
    <w:rsid w:val="008E55AC"/>
    <w:rsid w:val="008E5964"/>
    <w:rsid w:val="008E77AD"/>
    <w:rsid w:val="008E7979"/>
    <w:rsid w:val="008E7BA6"/>
    <w:rsid w:val="008F1205"/>
    <w:rsid w:val="008F4889"/>
    <w:rsid w:val="008F68E5"/>
    <w:rsid w:val="008F6CE3"/>
    <w:rsid w:val="008F70A2"/>
    <w:rsid w:val="008F74F0"/>
    <w:rsid w:val="00900A05"/>
    <w:rsid w:val="00900AFA"/>
    <w:rsid w:val="00900D4F"/>
    <w:rsid w:val="00900EAE"/>
    <w:rsid w:val="00900F04"/>
    <w:rsid w:val="00901096"/>
    <w:rsid w:val="009010F5"/>
    <w:rsid w:val="009027E9"/>
    <w:rsid w:val="009046AE"/>
    <w:rsid w:val="00906DEE"/>
    <w:rsid w:val="0090703C"/>
    <w:rsid w:val="00910535"/>
    <w:rsid w:val="009108BC"/>
    <w:rsid w:val="00910DE6"/>
    <w:rsid w:val="009120DE"/>
    <w:rsid w:val="0091283B"/>
    <w:rsid w:val="009151B8"/>
    <w:rsid w:val="00917B3B"/>
    <w:rsid w:val="009208E2"/>
    <w:rsid w:val="009209E5"/>
    <w:rsid w:val="00921FE3"/>
    <w:rsid w:val="00922FEF"/>
    <w:rsid w:val="009249ED"/>
    <w:rsid w:val="00924B7C"/>
    <w:rsid w:val="00924D54"/>
    <w:rsid w:val="00924E4D"/>
    <w:rsid w:val="00926484"/>
    <w:rsid w:val="0092687F"/>
    <w:rsid w:val="00927AE4"/>
    <w:rsid w:val="00927D38"/>
    <w:rsid w:val="00931944"/>
    <w:rsid w:val="00932623"/>
    <w:rsid w:val="009331A2"/>
    <w:rsid w:val="009357CF"/>
    <w:rsid w:val="009361F7"/>
    <w:rsid w:val="00936861"/>
    <w:rsid w:val="0093735B"/>
    <w:rsid w:val="009374F2"/>
    <w:rsid w:val="009378DB"/>
    <w:rsid w:val="00937A9F"/>
    <w:rsid w:val="00937E9D"/>
    <w:rsid w:val="00940377"/>
    <w:rsid w:val="00940AFF"/>
    <w:rsid w:val="00940F70"/>
    <w:rsid w:val="0094113B"/>
    <w:rsid w:val="0094213D"/>
    <w:rsid w:val="009427ED"/>
    <w:rsid w:val="009442C7"/>
    <w:rsid w:val="009457BF"/>
    <w:rsid w:val="00946377"/>
    <w:rsid w:val="00946398"/>
    <w:rsid w:val="0094646A"/>
    <w:rsid w:val="009469FE"/>
    <w:rsid w:val="00946B0B"/>
    <w:rsid w:val="0094724F"/>
    <w:rsid w:val="0094745C"/>
    <w:rsid w:val="0095104F"/>
    <w:rsid w:val="009524D0"/>
    <w:rsid w:val="009526F6"/>
    <w:rsid w:val="00952966"/>
    <w:rsid w:val="009554FE"/>
    <w:rsid w:val="0095644A"/>
    <w:rsid w:val="00957489"/>
    <w:rsid w:val="00957529"/>
    <w:rsid w:val="009576B2"/>
    <w:rsid w:val="009579EC"/>
    <w:rsid w:val="009608F4"/>
    <w:rsid w:val="009611DC"/>
    <w:rsid w:val="0096168A"/>
    <w:rsid w:val="00962448"/>
    <w:rsid w:val="0096366A"/>
    <w:rsid w:val="00964509"/>
    <w:rsid w:val="009647DF"/>
    <w:rsid w:val="00965133"/>
    <w:rsid w:val="0096520A"/>
    <w:rsid w:val="009653CB"/>
    <w:rsid w:val="00965864"/>
    <w:rsid w:val="0096634A"/>
    <w:rsid w:val="00967872"/>
    <w:rsid w:val="009702EA"/>
    <w:rsid w:val="0097044E"/>
    <w:rsid w:val="00970F5F"/>
    <w:rsid w:val="00970FBC"/>
    <w:rsid w:val="009710FB"/>
    <w:rsid w:val="0097113F"/>
    <w:rsid w:val="00971DF5"/>
    <w:rsid w:val="009721A2"/>
    <w:rsid w:val="0097237A"/>
    <w:rsid w:val="00973BBB"/>
    <w:rsid w:val="0097424E"/>
    <w:rsid w:val="00974FA4"/>
    <w:rsid w:val="00975A18"/>
    <w:rsid w:val="00975CC0"/>
    <w:rsid w:val="009764A8"/>
    <w:rsid w:val="009767F0"/>
    <w:rsid w:val="00976C9B"/>
    <w:rsid w:val="00977892"/>
    <w:rsid w:val="00980015"/>
    <w:rsid w:val="009802E3"/>
    <w:rsid w:val="0098179A"/>
    <w:rsid w:val="0098196A"/>
    <w:rsid w:val="00983633"/>
    <w:rsid w:val="00983B4F"/>
    <w:rsid w:val="00983C38"/>
    <w:rsid w:val="00984523"/>
    <w:rsid w:val="0098758C"/>
    <w:rsid w:val="00987FF4"/>
    <w:rsid w:val="00990085"/>
    <w:rsid w:val="0099025D"/>
    <w:rsid w:val="00990AF1"/>
    <w:rsid w:val="00990BB7"/>
    <w:rsid w:val="00990BE5"/>
    <w:rsid w:val="0099168A"/>
    <w:rsid w:val="00992DEA"/>
    <w:rsid w:val="00993E51"/>
    <w:rsid w:val="009957A4"/>
    <w:rsid w:val="009967BB"/>
    <w:rsid w:val="009975A9"/>
    <w:rsid w:val="00997D0F"/>
    <w:rsid w:val="009A1B63"/>
    <w:rsid w:val="009A1F3B"/>
    <w:rsid w:val="009A2440"/>
    <w:rsid w:val="009A2498"/>
    <w:rsid w:val="009A2743"/>
    <w:rsid w:val="009A2951"/>
    <w:rsid w:val="009A3A35"/>
    <w:rsid w:val="009A3A91"/>
    <w:rsid w:val="009A422A"/>
    <w:rsid w:val="009A520E"/>
    <w:rsid w:val="009A6632"/>
    <w:rsid w:val="009A70D4"/>
    <w:rsid w:val="009A7165"/>
    <w:rsid w:val="009A755A"/>
    <w:rsid w:val="009B1413"/>
    <w:rsid w:val="009B176D"/>
    <w:rsid w:val="009B1D3C"/>
    <w:rsid w:val="009B2276"/>
    <w:rsid w:val="009B36CB"/>
    <w:rsid w:val="009B39D6"/>
    <w:rsid w:val="009B47E3"/>
    <w:rsid w:val="009B4CF8"/>
    <w:rsid w:val="009B7375"/>
    <w:rsid w:val="009B7B2D"/>
    <w:rsid w:val="009B7EA1"/>
    <w:rsid w:val="009C0722"/>
    <w:rsid w:val="009C0AA5"/>
    <w:rsid w:val="009C0DA8"/>
    <w:rsid w:val="009C3B0D"/>
    <w:rsid w:val="009C4FA3"/>
    <w:rsid w:val="009C5C09"/>
    <w:rsid w:val="009C5CCA"/>
    <w:rsid w:val="009C64C6"/>
    <w:rsid w:val="009C659A"/>
    <w:rsid w:val="009C691A"/>
    <w:rsid w:val="009C6BAA"/>
    <w:rsid w:val="009C7058"/>
    <w:rsid w:val="009D02C6"/>
    <w:rsid w:val="009D0C85"/>
    <w:rsid w:val="009D0F26"/>
    <w:rsid w:val="009D0FB2"/>
    <w:rsid w:val="009D1249"/>
    <w:rsid w:val="009D22B0"/>
    <w:rsid w:val="009D2E86"/>
    <w:rsid w:val="009D3A35"/>
    <w:rsid w:val="009D4144"/>
    <w:rsid w:val="009D57FD"/>
    <w:rsid w:val="009D587D"/>
    <w:rsid w:val="009D7CC4"/>
    <w:rsid w:val="009E03A4"/>
    <w:rsid w:val="009E0F18"/>
    <w:rsid w:val="009E1E14"/>
    <w:rsid w:val="009E1FA7"/>
    <w:rsid w:val="009E3464"/>
    <w:rsid w:val="009E3922"/>
    <w:rsid w:val="009E398A"/>
    <w:rsid w:val="009E4DC2"/>
    <w:rsid w:val="009E4F3B"/>
    <w:rsid w:val="009F0102"/>
    <w:rsid w:val="009F225F"/>
    <w:rsid w:val="009F27BF"/>
    <w:rsid w:val="009F3337"/>
    <w:rsid w:val="009F33CA"/>
    <w:rsid w:val="009F3569"/>
    <w:rsid w:val="009F3CC8"/>
    <w:rsid w:val="009F420B"/>
    <w:rsid w:val="009F488B"/>
    <w:rsid w:val="009F6A32"/>
    <w:rsid w:val="009F79BC"/>
    <w:rsid w:val="009F7D8E"/>
    <w:rsid w:val="00A0065F"/>
    <w:rsid w:val="00A009FD"/>
    <w:rsid w:val="00A01837"/>
    <w:rsid w:val="00A022E6"/>
    <w:rsid w:val="00A026AB"/>
    <w:rsid w:val="00A02780"/>
    <w:rsid w:val="00A035D6"/>
    <w:rsid w:val="00A04A86"/>
    <w:rsid w:val="00A05582"/>
    <w:rsid w:val="00A0635D"/>
    <w:rsid w:val="00A06390"/>
    <w:rsid w:val="00A075BF"/>
    <w:rsid w:val="00A07D6C"/>
    <w:rsid w:val="00A10596"/>
    <w:rsid w:val="00A10826"/>
    <w:rsid w:val="00A10DE8"/>
    <w:rsid w:val="00A1142D"/>
    <w:rsid w:val="00A1196A"/>
    <w:rsid w:val="00A11B1B"/>
    <w:rsid w:val="00A11E5E"/>
    <w:rsid w:val="00A12300"/>
    <w:rsid w:val="00A1313B"/>
    <w:rsid w:val="00A13A0D"/>
    <w:rsid w:val="00A14F69"/>
    <w:rsid w:val="00A14FEB"/>
    <w:rsid w:val="00A150B5"/>
    <w:rsid w:val="00A156B2"/>
    <w:rsid w:val="00A15BCD"/>
    <w:rsid w:val="00A16356"/>
    <w:rsid w:val="00A16A6B"/>
    <w:rsid w:val="00A16C64"/>
    <w:rsid w:val="00A200B2"/>
    <w:rsid w:val="00A20301"/>
    <w:rsid w:val="00A226BD"/>
    <w:rsid w:val="00A22D04"/>
    <w:rsid w:val="00A22D28"/>
    <w:rsid w:val="00A238BD"/>
    <w:rsid w:val="00A2397B"/>
    <w:rsid w:val="00A239C5"/>
    <w:rsid w:val="00A23E74"/>
    <w:rsid w:val="00A24528"/>
    <w:rsid w:val="00A25384"/>
    <w:rsid w:val="00A2584F"/>
    <w:rsid w:val="00A25E08"/>
    <w:rsid w:val="00A26704"/>
    <w:rsid w:val="00A26B39"/>
    <w:rsid w:val="00A270BA"/>
    <w:rsid w:val="00A2718D"/>
    <w:rsid w:val="00A306DC"/>
    <w:rsid w:val="00A3104E"/>
    <w:rsid w:val="00A320B0"/>
    <w:rsid w:val="00A32961"/>
    <w:rsid w:val="00A34E04"/>
    <w:rsid w:val="00A3538E"/>
    <w:rsid w:val="00A35579"/>
    <w:rsid w:val="00A358A0"/>
    <w:rsid w:val="00A37920"/>
    <w:rsid w:val="00A40E01"/>
    <w:rsid w:val="00A415DC"/>
    <w:rsid w:val="00A418F5"/>
    <w:rsid w:val="00A42758"/>
    <w:rsid w:val="00A434CB"/>
    <w:rsid w:val="00A43635"/>
    <w:rsid w:val="00A4399A"/>
    <w:rsid w:val="00A440BF"/>
    <w:rsid w:val="00A46D27"/>
    <w:rsid w:val="00A46D53"/>
    <w:rsid w:val="00A50B52"/>
    <w:rsid w:val="00A50DAF"/>
    <w:rsid w:val="00A5129B"/>
    <w:rsid w:val="00A523EE"/>
    <w:rsid w:val="00A52C9A"/>
    <w:rsid w:val="00A52E8A"/>
    <w:rsid w:val="00A53A8A"/>
    <w:rsid w:val="00A544AD"/>
    <w:rsid w:val="00A55CD9"/>
    <w:rsid w:val="00A57C4F"/>
    <w:rsid w:val="00A60811"/>
    <w:rsid w:val="00A623B4"/>
    <w:rsid w:val="00A63046"/>
    <w:rsid w:val="00A63D06"/>
    <w:rsid w:val="00A64077"/>
    <w:rsid w:val="00A64795"/>
    <w:rsid w:val="00A64A9C"/>
    <w:rsid w:val="00A659EB"/>
    <w:rsid w:val="00A66683"/>
    <w:rsid w:val="00A67BED"/>
    <w:rsid w:val="00A702CB"/>
    <w:rsid w:val="00A70E04"/>
    <w:rsid w:val="00A710C2"/>
    <w:rsid w:val="00A717AD"/>
    <w:rsid w:val="00A71D4A"/>
    <w:rsid w:val="00A7396B"/>
    <w:rsid w:val="00A73BD9"/>
    <w:rsid w:val="00A73E42"/>
    <w:rsid w:val="00A745FE"/>
    <w:rsid w:val="00A74A00"/>
    <w:rsid w:val="00A76C86"/>
    <w:rsid w:val="00A77837"/>
    <w:rsid w:val="00A81A66"/>
    <w:rsid w:val="00A81D49"/>
    <w:rsid w:val="00A82774"/>
    <w:rsid w:val="00A82B99"/>
    <w:rsid w:val="00A82F43"/>
    <w:rsid w:val="00A836EA"/>
    <w:rsid w:val="00A8381E"/>
    <w:rsid w:val="00A84C88"/>
    <w:rsid w:val="00A85D9A"/>
    <w:rsid w:val="00A86B33"/>
    <w:rsid w:val="00A87E8D"/>
    <w:rsid w:val="00A90236"/>
    <w:rsid w:val="00A90DB8"/>
    <w:rsid w:val="00A90E22"/>
    <w:rsid w:val="00A9121D"/>
    <w:rsid w:val="00A9128A"/>
    <w:rsid w:val="00A913C7"/>
    <w:rsid w:val="00A91FE9"/>
    <w:rsid w:val="00A922AE"/>
    <w:rsid w:val="00A93F02"/>
    <w:rsid w:val="00A94AB7"/>
    <w:rsid w:val="00A97667"/>
    <w:rsid w:val="00AA041F"/>
    <w:rsid w:val="00AA05AA"/>
    <w:rsid w:val="00AA07B9"/>
    <w:rsid w:val="00AA09DD"/>
    <w:rsid w:val="00AA10EE"/>
    <w:rsid w:val="00AA1591"/>
    <w:rsid w:val="00AA1F8D"/>
    <w:rsid w:val="00AA20E5"/>
    <w:rsid w:val="00AA3CAF"/>
    <w:rsid w:val="00AA40E3"/>
    <w:rsid w:val="00AA477D"/>
    <w:rsid w:val="00AA518D"/>
    <w:rsid w:val="00AA5734"/>
    <w:rsid w:val="00AA730F"/>
    <w:rsid w:val="00AA79CB"/>
    <w:rsid w:val="00AB1701"/>
    <w:rsid w:val="00AB1A6A"/>
    <w:rsid w:val="00AB21E8"/>
    <w:rsid w:val="00AB3640"/>
    <w:rsid w:val="00AB4438"/>
    <w:rsid w:val="00AB522F"/>
    <w:rsid w:val="00AB5F8F"/>
    <w:rsid w:val="00AB6DB4"/>
    <w:rsid w:val="00AC07F6"/>
    <w:rsid w:val="00AC0C6A"/>
    <w:rsid w:val="00AC18CD"/>
    <w:rsid w:val="00AC212F"/>
    <w:rsid w:val="00AC22F2"/>
    <w:rsid w:val="00AC3169"/>
    <w:rsid w:val="00AC321D"/>
    <w:rsid w:val="00AC33BD"/>
    <w:rsid w:val="00AC35AC"/>
    <w:rsid w:val="00AC3C11"/>
    <w:rsid w:val="00AC69B9"/>
    <w:rsid w:val="00AC6AAB"/>
    <w:rsid w:val="00AC7339"/>
    <w:rsid w:val="00AD057C"/>
    <w:rsid w:val="00AD14D6"/>
    <w:rsid w:val="00AD2445"/>
    <w:rsid w:val="00AD2BDA"/>
    <w:rsid w:val="00AD2E3B"/>
    <w:rsid w:val="00AD3944"/>
    <w:rsid w:val="00AD4A14"/>
    <w:rsid w:val="00AD4B19"/>
    <w:rsid w:val="00AD4D77"/>
    <w:rsid w:val="00AD79AB"/>
    <w:rsid w:val="00AE0CC2"/>
    <w:rsid w:val="00AE11B5"/>
    <w:rsid w:val="00AE22BD"/>
    <w:rsid w:val="00AE3069"/>
    <w:rsid w:val="00AE4274"/>
    <w:rsid w:val="00AE4D44"/>
    <w:rsid w:val="00AE5BDC"/>
    <w:rsid w:val="00AE65D9"/>
    <w:rsid w:val="00AE70B3"/>
    <w:rsid w:val="00AE7173"/>
    <w:rsid w:val="00AE7855"/>
    <w:rsid w:val="00AE7F41"/>
    <w:rsid w:val="00AF0C00"/>
    <w:rsid w:val="00AF1332"/>
    <w:rsid w:val="00AF1802"/>
    <w:rsid w:val="00AF2B0C"/>
    <w:rsid w:val="00AF2CCE"/>
    <w:rsid w:val="00AF39F9"/>
    <w:rsid w:val="00AF4771"/>
    <w:rsid w:val="00AF47CD"/>
    <w:rsid w:val="00AF515C"/>
    <w:rsid w:val="00AF566E"/>
    <w:rsid w:val="00AF7CC1"/>
    <w:rsid w:val="00B00AFD"/>
    <w:rsid w:val="00B01583"/>
    <w:rsid w:val="00B01789"/>
    <w:rsid w:val="00B0347A"/>
    <w:rsid w:val="00B03A38"/>
    <w:rsid w:val="00B04571"/>
    <w:rsid w:val="00B056E9"/>
    <w:rsid w:val="00B078E9"/>
    <w:rsid w:val="00B10A0A"/>
    <w:rsid w:val="00B12D08"/>
    <w:rsid w:val="00B14517"/>
    <w:rsid w:val="00B14B44"/>
    <w:rsid w:val="00B14DE4"/>
    <w:rsid w:val="00B16F52"/>
    <w:rsid w:val="00B176E4"/>
    <w:rsid w:val="00B17B88"/>
    <w:rsid w:val="00B17E81"/>
    <w:rsid w:val="00B209B3"/>
    <w:rsid w:val="00B20A14"/>
    <w:rsid w:val="00B20C20"/>
    <w:rsid w:val="00B20F93"/>
    <w:rsid w:val="00B21A27"/>
    <w:rsid w:val="00B21CF2"/>
    <w:rsid w:val="00B21D04"/>
    <w:rsid w:val="00B23B68"/>
    <w:rsid w:val="00B248EC"/>
    <w:rsid w:val="00B24BA6"/>
    <w:rsid w:val="00B266EC"/>
    <w:rsid w:val="00B2694B"/>
    <w:rsid w:val="00B26CF2"/>
    <w:rsid w:val="00B26EC5"/>
    <w:rsid w:val="00B26FCB"/>
    <w:rsid w:val="00B271F5"/>
    <w:rsid w:val="00B275EC"/>
    <w:rsid w:val="00B30AE4"/>
    <w:rsid w:val="00B30C39"/>
    <w:rsid w:val="00B31E0F"/>
    <w:rsid w:val="00B32E0F"/>
    <w:rsid w:val="00B337AD"/>
    <w:rsid w:val="00B3392D"/>
    <w:rsid w:val="00B360CC"/>
    <w:rsid w:val="00B363A7"/>
    <w:rsid w:val="00B3682F"/>
    <w:rsid w:val="00B36BC3"/>
    <w:rsid w:val="00B40088"/>
    <w:rsid w:val="00B407A3"/>
    <w:rsid w:val="00B41752"/>
    <w:rsid w:val="00B428D5"/>
    <w:rsid w:val="00B42BB8"/>
    <w:rsid w:val="00B430F5"/>
    <w:rsid w:val="00B43417"/>
    <w:rsid w:val="00B446ED"/>
    <w:rsid w:val="00B448C6"/>
    <w:rsid w:val="00B44A43"/>
    <w:rsid w:val="00B44F1D"/>
    <w:rsid w:val="00B44F9A"/>
    <w:rsid w:val="00B46146"/>
    <w:rsid w:val="00B4698E"/>
    <w:rsid w:val="00B469B5"/>
    <w:rsid w:val="00B46D77"/>
    <w:rsid w:val="00B47CB3"/>
    <w:rsid w:val="00B5043B"/>
    <w:rsid w:val="00B5255C"/>
    <w:rsid w:val="00B52989"/>
    <w:rsid w:val="00B52B48"/>
    <w:rsid w:val="00B52ECC"/>
    <w:rsid w:val="00B53007"/>
    <w:rsid w:val="00B53390"/>
    <w:rsid w:val="00B5366A"/>
    <w:rsid w:val="00B537A9"/>
    <w:rsid w:val="00B5383D"/>
    <w:rsid w:val="00B54F42"/>
    <w:rsid w:val="00B550CB"/>
    <w:rsid w:val="00B5656D"/>
    <w:rsid w:val="00B56668"/>
    <w:rsid w:val="00B568FD"/>
    <w:rsid w:val="00B57AA3"/>
    <w:rsid w:val="00B57D28"/>
    <w:rsid w:val="00B602EA"/>
    <w:rsid w:val="00B60469"/>
    <w:rsid w:val="00B608EE"/>
    <w:rsid w:val="00B63A94"/>
    <w:rsid w:val="00B6408A"/>
    <w:rsid w:val="00B64638"/>
    <w:rsid w:val="00B6534F"/>
    <w:rsid w:val="00B6626E"/>
    <w:rsid w:val="00B663F8"/>
    <w:rsid w:val="00B6760A"/>
    <w:rsid w:val="00B7090D"/>
    <w:rsid w:val="00B70FE3"/>
    <w:rsid w:val="00B71B90"/>
    <w:rsid w:val="00B71E92"/>
    <w:rsid w:val="00B72470"/>
    <w:rsid w:val="00B72645"/>
    <w:rsid w:val="00B728CB"/>
    <w:rsid w:val="00B72C9A"/>
    <w:rsid w:val="00B73987"/>
    <w:rsid w:val="00B73DF3"/>
    <w:rsid w:val="00B740B0"/>
    <w:rsid w:val="00B74586"/>
    <w:rsid w:val="00B74953"/>
    <w:rsid w:val="00B74F6D"/>
    <w:rsid w:val="00B753E5"/>
    <w:rsid w:val="00B759D4"/>
    <w:rsid w:val="00B76387"/>
    <w:rsid w:val="00B77BF3"/>
    <w:rsid w:val="00B77C93"/>
    <w:rsid w:val="00B80727"/>
    <w:rsid w:val="00B8090F"/>
    <w:rsid w:val="00B81A8F"/>
    <w:rsid w:val="00B822C8"/>
    <w:rsid w:val="00B85D5A"/>
    <w:rsid w:val="00B85F32"/>
    <w:rsid w:val="00B85F46"/>
    <w:rsid w:val="00B874A6"/>
    <w:rsid w:val="00B87F5B"/>
    <w:rsid w:val="00B904FC"/>
    <w:rsid w:val="00B91836"/>
    <w:rsid w:val="00B91CA3"/>
    <w:rsid w:val="00B9256C"/>
    <w:rsid w:val="00B9286C"/>
    <w:rsid w:val="00B937AC"/>
    <w:rsid w:val="00B937F2"/>
    <w:rsid w:val="00B9404C"/>
    <w:rsid w:val="00B94B63"/>
    <w:rsid w:val="00BA0E92"/>
    <w:rsid w:val="00BA1B6A"/>
    <w:rsid w:val="00BA1DB6"/>
    <w:rsid w:val="00BA2916"/>
    <w:rsid w:val="00BA2E7D"/>
    <w:rsid w:val="00BA30B1"/>
    <w:rsid w:val="00BA3A59"/>
    <w:rsid w:val="00BA4B8E"/>
    <w:rsid w:val="00BA5478"/>
    <w:rsid w:val="00BA5CA4"/>
    <w:rsid w:val="00BA5F85"/>
    <w:rsid w:val="00BA63FB"/>
    <w:rsid w:val="00BA7443"/>
    <w:rsid w:val="00BB00D1"/>
    <w:rsid w:val="00BB0475"/>
    <w:rsid w:val="00BB057B"/>
    <w:rsid w:val="00BB090E"/>
    <w:rsid w:val="00BB1B26"/>
    <w:rsid w:val="00BB28F3"/>
    <w:rsid w:val="00BB3E4B"/>
    <w:rsid w:val="00BB4D9A"/>
    <w:rsid w:val="00BB5696"/>
    <w:rsid w:val="00BB5C29"/>
    <w:rsid w:val="00BB5E3F"/>
    <w:rsid w:val="00BB67A4"/>
    <w:rsid w:val="00BB74EF"/>
    <w:rsid w:val="00BC08FB"/>
    <w:rsid w:val="00BC170E"/>
    <w:rsid w:val="00BC1789"/>
    <w:rsid w:val="00BC3933"/>
    <w:rsid w:val="00BC597E"/>
    <w:rsid w:val="00BC5B91"/>
    <w:rsid w:val="00BC5D55"/>
    <w:rsid w:val="00BC67A5"/>
    <w:rsid w:val="00BC71A2"/>
    <w:rsid w:val="00BC720D"/>
    <w:rsid w:val="00BC74B8"/>
    <w:rsid w:val="00BC797A"/>
    <w:rsid w:val="00BC7DC4"/>
    <w:rsid w:val="00BD13B2"/>
    <w:rsid w:val="00BD1717"/>
    <w:rsid w:val="00BD33B1"/>
    <w:rsid w:val="00BD3BBC"/>
    <w:rsid w:val="00BD3D41"/>
    <w:rsid w:val="00BD3DE8"/>
    <w:rsid w:val="00BD5426"/>
    <w:rsid w:val="00BD61CB"/>
    <w:rsid w:val="00BD6FAD"/>
    <w:rsid w:val="00BD7931"/>
    <w:rsid w:val="00BD7A3D"/>
    <w:rsid w:val="00BE11F3"/>
    <w:rsid w:val="00BE2470"/>
    <w:rsid w:val="00BE2B25"/>
    <w:rsid w:val="00BE3A69"/>
    <w:rsid w:val="00BE48C5"/>
    <w:rsid w:val="00BE5EEB"/>
    <w:rsid w:val="00BE6085"/>
    <w:rsid w:val="00BE661F"/>
    <w:rsid w:val="00BE6EDE"/>
    <w:rsid w:val="00BE702A"/>
    <w:rsid w:val="00BE7AD4"/>
    <w:rsid w:val="00BE7F07"/>
    <w:rsid w:val="00BF0C42"/>
    <w:rsid w:val="00BF1531"/>
    <w:rsid w:val="00BF17EE"/>
    <w:rsid w:val="00BF1922"/>
    <w:rsid w:val="00BF1B40"/>
    <w:rsid w:val="00BF1DBD"/>
    <w:rsid w:val="00BF210E"/>
    <w:rsid w:val="00BF2F54"/>
    <w:rsid w:val="00BF3DAA"/>
    <w:rsid w:val="00BF5939"/>
    <w:rsid w:val="00BF5C1A"/>
    <w:rsid w:val="00BF5FD5"/>
    <w:rsid w:val="00BF70F0"/>
    <w:rsid w:val="00C00000"/>
    <w:rsid w:val="00C006C2"/>
    <w:rsid w:val="00C00809"/>
    <w:rsid w:val="00C014DB"/>
    <w:rsid w:val="00C025B6"/>
    <w:rsid w:val="00C02879"/>
    <w:rsid w:val="00C02AEB"/>
    <w:rsid w:val="00C02BDB"/>
    <w:rsid w:val="00C02CFB"/>
    <w:rsid w:val="00C04463"/>
    <w:rsid w:val="00C046F2"/>
    <w:rsid w:val="00C06906"/>
    <w:rsid w:val="00C07016"/>
    <w:rsid w:val="00C074B0"/>
    <w:rsid w:val="00C079DD"/>
    <w:rsid w:val="00C10AE7"/>
    <w:rsid w:val="00C11048"/>
    <w:rsid w:val="00C12111"/>
    <w:rsid w:val="00C12B9A"/>
    <w:rsid w:val="00C13EDF"/>
    <w:rsid w:val="00C14FC9"/>
    <w:rsid w:val="00C202C6"/>
    <w:rsid w:val="00C20BE1"/>
    <w:rsid w:val="00C2396B"/>
    <w:rsid w:val="00C23A52"/>
    <w:rsid w:val="00C251EA"/>
    <w:rsid w:val="00C253E0"/>
    <w:rsid w:val="00C26D4D"/>
    <w:rsid w:val="00C27309"/>
    <w:rsid w:val="00C278D7"/>
    <w:rsid w:val="00C305CC"/>
    <w:rsid w:val="00C309BA"/>
    <w:rsid w:val="00C31AA2"/>
    <w:rsid w:val="00C32FD9"/>
    <w:rsid w:val="00C33DCB"/>
    <w:rsid w:val="00C341B5"/>
    <w:rsid w:val="00C34E6F"/>
    <w:rsid w:val="00C35500"/>
    <w:rsid w:val="00C36E2A"/>
    <w:rsid w:val="00C36E5F"/>
    <w:rsid w:val="00C403B3"/>
    <w:rsid w:val="00C4075F"/>
    <w:rsid w:val="00C411F9"/>
    <w:rsid w:val="00C417C4"/>
    <w:rsid w:val="00C41E6D"/>
    <w:rsid w:val="00C41F53"/>
    <w:rsid w:val="00C42AE0"/>
    <w:rsid w:val="00C42EA3"/>
    <w:rsid w:val="00C4326E"/>
    <w:rsid w:val="00C44078"/>
    <w:rsid w:val="00C4417C"/>
    <w:rsid w:val="00C443A2"/>
    <w:rsid w:val="00C44508"/>
    <w:rsid w:val="00C446AE"/>
    <w:rsid w:val="00C4477F"/>
    <w:rsid w:val="00C45009"/>
    <w:rsid w:val="00C45DA8"/>
    <w:rsid w:val="00C46059"/>
    <w:rsid w:val="00C464FE"/>
    <w:rsid w:val="00C46B7C"/>
    <w:rsid w:val="00C471BD"/>
    <w:rsid w:val="00C47C85"/>
    <w:rsid w:val="00C47FAC"/>
    <w:rsid w:val="00C50F74"/>
    <w:rsid w:val="00C52179"/>
    <w:rsid w:val="00C521AF"/>
    <w:rsid w:val="00C52E1E"/>
    <w:rsid w:val="00C5345E"/>
    <w:rsid w:val="00C53DC2"/>
    <w:rsid w:val="00C56006"/>
    <w:rsid w:val="00C56932"/>
    <w:rsid w:val="00C57034"/>
    <w:rsid w:val="00C57B9B"/>
    <w:rsid w:val="00C57C67"/>
    <w:rsid w:val="00C57E06"/>
    <w:rsid w:val="00C6235D"/>
    <w:rsid w:val="00C62997"/>
    <w:rsid w:val="00C63287"/>
    <w:rsid w:val="00C6333D"/>
    <w:rsid w:val="00C6541B"/>
    <w:rsid w:val="00C660E4"/>
    <w:rsid w:val="00C6769A"/>
    <w:rsid w:val="00C67946"/>
    <w:rsid w:val="00C727B9"/>
    <w:rsid w:val="00C72B06"/>
    <w:rsid w:val="00C72D17"/>
    <w:rsid w:val="00C734F2"/>
    <w:rsid w:val="00C73577"/>
    <w:rsid w:val="00C7403C"/>
    <w:rsid w:val="00C74E94"/>
    <w:rsid w:val="00C76EFB"/>
    <w:rsid w:val="00C7725E"/>
    <w:rsid w:val="00C779B6"/>
    <w:rsid w:val="00C77E94"/>
    <w:rsid w:val="00C80691"/>
    <w:rsid w:val="00C80FDC"/>
    <w:rsid w:val="00C81373"/>
    <w:rsid w:val="00C81565"/>
    <w:rsid w:val="00C82B69"/>
    <w:rsid w:val="00C834B3"/>
    <w:rsid w:val="00C838C4"/>
    <w:rsid w:val="00C84761"/>
    <w:rsid w:val="00C84990"/>
    <w:rsid w:val="00C84B4A"/>
    <w:rsid w:val="00C86CE1"/>
    <w:rsid w:val="00C87206"/>
    <w:rsid w:val="00C874A4"/>
    <w:rsid w:val="00C908FE"/>
    <w:rsid w:val="00C914D4"/>
    <w:rsid w:val="00C918B4"/>
    <w:rsid w:val="00C923B1"/>
    <w:rsid w:val="00C927D5"/>
    <w:rsid w:val="00C930C7"/>
    <w:rsid w:val="00C933A3"/>
    <w:rsid w:val="00C93A33"/>
    <w:rsid w:val="00C946A9"/>
    <w:rsid w:val="00C948C0"/>
    <w:rsid w:val="00C97124"/>
    <w:rsid w:val="00CA0ED1"/>
    <w:rsid w:val="00CA202A"/>
    <w:rsid w:val="00CA7B6D"/>
    <w:rsid w:val="00CB034E"/>
    <w:rsid w:val="00CB0CC2"/>
    <w:rsid w:val="00CB2CF8"/>
    <w:rsid w:val="00CB31C4"/>
    <w:rsid w:val="00CB3359"/>
    <w:rsid w:val="00CB348E"/>
    <w:rsid w:val="00CB3D41"/>
    <w:rsid w:val="00CB4AF0"/>
    <w:rsid w:val="00CB53A2"/>
    <w:rsid w:val="00CB5A80"/>
    <w:rsid w:val="00CB667F"/>
    <w:rsid w:val="00CC0A8D"/>
    <w:rsid w:val="00CC0D25"/>
    <w:rsid w:val="00CC26B0"/>
    <w:rsid w:val="00CC4322"/>
    <w:rsid w:val="00CC48D3"/>
    <w:rsid w:val="00CC61DA"/>
    <w:rsid w:val="00CC62B8"/>
    <w:rsid w:val="00CD020A"/>
    <w:rsid w:val="00CD0E2D"/>
    <w:rsid w:val="00CD1DF7"/>
    <w:rsid w:val="00CD2644"/>
    <w:rsid w:val="00CD43EC"/>
    <w:rsid w:val="00CD6FB9"/>
    <w:rsid w:val="00CD7166"/>
    <w:rsid w:val="00CD78DB"/>
    <w:rsid w:val="00CD7B75"/>
    <w:rsid w:val="00CE1CBD"/>
    <w:rsid w:val="00CE3B52"/>
    <w:rsid w:val="00CE4718"/>
    <w:rsid w:val="00CE6D84"/>
    <w:rsid w:val="00CE6E35"/>
    <w:rsid w:val="00CF0F6B"/>
    <w:rsid w:val="00CF22EE"/>
    <w:rsid w:val="00CF28FF"/>
    <w:rsid w:val="00CF29A4"/>
    <w:rsid w:val="00CF5B71"/>
    <w:rsid w:val="00CF7BA5"/>
    <w:rsid w:val="00D001A4"/>
    <w:rsid w:val="00D0063E"/>
    <w:rsid w:val="00D00B35"/>
    <w:rsid w:val="00D00BFE"/>
    <w:rsid w:val="00D017E2"/>
    <w:rsid w:val="00D02487"/>
    <w:rsid w:val="00D061BE"/>
    <w:rsid w:val="00D06B58"/>
    <w:rsid w:val="00D07F43"/>
    <w:rsid w:val="00D10032"/>
    <w:rsid w:val="00D103CF"/>
    <w:rsid w:val="00D10751"/>
    <w:rsid w:val="00D1132C"/>
    <w:rsid w:val="00D12459"/>
    <w:rsid w:val="00D1286C"/>
    <w:rsid w:val="00D12DBE"/>
    <w:rsid w:val="00D13516"/>
    <w:rsid w:val="00D13A9E"/>
    <w:rsid w:val="00D13B50"/>
    <w:rsid w:val="00D142D0"/>
    <w:rsid w:val="00D14AEE"/>
    <w:rsid w:val="00D15351"/>
    <w:rsid w:val="00D155BC"/>
    <w:rsid w:val="00D16C56"/>
    <w:rsid w:val="00D16DBB"/>
    <w:rsid w:val="00D177A0"/>
    <w:rsid w:val="00D214C9"/>
    <w:rsid w:val="00D22195"/>
    <w:rsid w:val="00D22FEB"/>
    <w:rsid w:val="00D23C86"/>
    <w:rsid w:val="00D2457C"/>
    <w:rsid w:val="00D24B0E"/>
    <w:rsid w:val="00D25AAC"/>
    <w:rsid w:val="00D27453"/>
    <w:rsid w:val="00D31164"/>
    <w:rsid w:val="00D3121C"/>
    <w:rsid w:val="00D31C18"/>
    <w:rsid w:val="00D32219"/>
    <w:rsid w:val="00D3307F"/>
    <w:rsid w:val="00D33AEA"/>
    <w:rsid w:val="00D33CFD"/>
    <w:rsid w:val="00D3455F"/>
    <w:rsid w:val="00D347F7"/>
    <w:rsid w:val="00D34A3C"/>
    <w:rsid w:val="00D35511"/>
    <w:rsid w:val="00D36028"/>
    <w:rsid w:val="00D371C5"/>
    <w:rsid w:val="00D37638"/>
    <w:rsid w:val="00D417E4"/>
    <w:rsid w:val="00D41FB5"/>
    <w:rsid w:val="00D42736"/>
    <w:rsid w:val="00D42A67"/>
    <w:rsid w:val="00D43177"/>
    <w:rsid w:val="00D437C8"/>
    <w:rsid w:val="00D442BE"/>
    <w:rsid w:val="00D46C21"/>
    <w:rsid w:val="00D4707C"/>
    <w:rsid w:val="00D514B8"/>
    <w:rsid w:val="00D51C9D"/>
    <w:rsid w:val="00D51F31"/>
    <w:rsid w:val="00D520E1"/>
    <w:rsid w:val="00D5486D"/>
    <w:rsid w:val="00D54C08"/>
    <w:rsid w:val="00D54D66"/>
    <w:rsid w:val="00D56B94"/>
    <w:rsid w:val="00D57885"/>
    <w:rsid w:val="00D578CA"/>
    <w:rsid w:val="00D579AC"/>
    <w:rsid w:val="00D60105"/>
    <w:rsid w:val="00D610D1"/>
    <w:rsid w:val="00D612B3"/>
    <w:rsid w:val="00D639D2"/>
    <w:rsid w:val="00D6454B"/>
    <w:rsid w:val="00D648AA"/>
    <w:rsid w:val="00D648E5"/>
    <w:rsid w:val="00D65DDB"/>
    <w:rsid w:val="00D66881"/>
    <w:rsid w:val="00D67252"/>
    <w:rsid w:val="00D673EF"/>
    <w:rsid w:val="00D675A8"/>
    <w:rsid w:val="00D6795C"/>
    <w:rsid w:val="00D70469"/>
    <w:rsid w:val="00D70A06"/>
    <w:rsid w:val="00D70F3F"/>
    <w:rsid w:val="00D72453"/>
    <w:rsid w:val="00D72608"/>
    <w:rsid w:val="00D72DDF"/>
    <w:rsid w:val="00D72E58"/>
    <w:rsid w:val="00D73F5F"/>
    <w:rsid w:val="00D74806"/>
    <w:rsid w:val="00D7481B"/>
    <w:rsid w:val="00D74848"/>
    <w:rsid w:val="00D74A6E"/>
    <w:rsid w:val="00D756D2"/>
    <w:rsid w:val="00D76B42"/>
    <w:rsid w:val="00D76DBD"/>
    <w:rsid w:val="00D77482"/>
    <w:rsid w:val="00D77BE9"/>
    <w:rsid w:val="00D801B2"/>
    <w:rsid w:val="00D80B00"/>
    <w:rsid w:val="00D82320"/>
    <w:rsid w:val="00D83183"/>
    <w:rsid w:val="00D843FC"/>
    <w:rsid w:val="00D8486F"/>
    <w:rsid w:val="00D8520B"/>
    <w:rsid w:val="00D8521A"/>
    <w:rsid w:val="00D86E0D"/>
    <w:rsid w:val="00D8731E"/>
    <w:rsid w:val="00D91E4C"/>
    <w:rsid w:val="00D9280B"/>
    <w:rsid w:val="00D93430"/>
    <w:rsid w:val="00D940BC"/>
    <w:rsid w:val="00D94338"/>
    <w:rsid w:val="00D945F1"/>
    <w:rsid w:val="00D95910"/>
    <w:rsid w:val="00D95C4A"/>
    <w:rsid w:val="00D964B0"/>
    <w:rsid w:val="00D964EC"/>
    <w:rsid w:val="00D9650D"/>
    <w:rsid w:val="00D96B91"/>
    <w:rsid w:val="00DA02D6"/>
    <w:rsid w:val="00DA0733"/>
    <w:rsid w:val="00DA086B"/>
    <w:rsid w:val="00DA1A18"/>
    <w:rsid w:val="00DA23F7"/>
    <w:rsid w:val="00DA2CF1"/>
    <w:rsid w:val="00DA3848"/>
    <w:rsid w:val="00DA3868"/>
    <w:rsid w:val="00DA3ABD"/>
    <w:rsid w:val="00DA4BA9"/>
    <w:rsid w:val="00DA5C39"/>
    <w:rsid w:val="00DA7569"/>
    <w:rsid w:val="00DB063B"/>
    <w:rsid w:val="00DB1900"/>
    <w:rsid w:val="00DB1C30"/>
    <w:rsid w:val="00DB22AF"/>
    <w:rsid w:val="00DB23A6"/>
    <w:rsid w:val="00DB3695"/>
    <w:rsid w:val="00DB517F"/>
    <w:rsid w:val="00DB5F4E"/>
    <w:rsid w:val="00DB6605"/>
    <w:rsid w:val="00DB753E"/>
    <w:rsid w:val="00DC01B3"/>
    <w:rsid w:val="00DC059D"/>
    <w:rsid w:val="00DC0B57"/>
    <w:rsid w:val="00DC2129"/>
    <w:rsid w:val="00DC2D22"/>
    <w:rsid w:val="00DC3A68"/>
    <w:rsid w:val="00DC4413"/>
    <w:rsid w:val="00DC4CCE"/>
    <w:rsid w:val="00DC50BA"/>
    <w:rsid w:val="00DC5AF8"/>
    <w:rsid w:val="00DC6FD3"/>
    <w:rsid w:val="00DC71C5"/>
    <w:rsid w:val="00DC7ADF"/>
    <w:rsid w:val="00DC7D50"/>
    <w:rsid w:val="00DD0317"/>
    <w:rsid w:val="00DD1444"/>
    <w:rsid w:val="00DD21E0"/>
    <w:rsid w:val="00DD2524"/>
    <w:rsid w:val="00DD28A9"/>
    <w:rsid w:val="00DD459C"/>
    <w:rsid w:val="00DD5494"/>
    <w:rsid w:val="00DD7C2D"/>
    <w:rsid w:val="00DD7CD5"/>
    <w:rsid w:val="00DD7E04"/>
    <w:rsid w:val="00DE01ED"/>
    <w:rsid w:val="00DE1EFE"/>
    <w:rsid w:val="00DE1F27"/>
    <w:rsid w:val="00DE24C2"/>
    <w:rsid w:val="00DE39EC"/>
    <w:rsid w:val="00DE43CB"/>
    <w:rsid w:val="00DE4B60"/>
    <w:rsid w:val="00DE4E6D"/>
    <w:rsid w:val="00DE4F26"/>
    <w:rsid w:val="00DE51FC"/>
    <w:rsid w:val="00DE5477"/>
    <w:rsid w:val="00DE56E7"/>
    <w:rsid w:val="00DE5973"/>
    <w:rsid w:val="00DE6731"/>
    <w:rsid w:val="00DE6913"/>
    <w:rsid w:val="00DE780F"/>
    <w:rsid w:val="00DF0CDD"/>
    <w:rsid w:val="00DF0E21"/>
    <w:rsid w:val="00DF1CC1"/>
    <w:rsid w:val="00DF1EE7"/>
    <w:rsid w:val="00DF21FD"/>
    <w:rsid w:val="00DF3350"/>
    <w:rsid w:val="00DF3360"/>
    <w:rsid w:val="00DF3417"/>
    <w:rsid w:val="00DF3B85"/>
    <w:rsid w:val="00DF3FA9"/>
    <w:rsid w:val="00DF45B6"/>
    <w:rsid w:val="00DF4BBA"/>
    <w:rsid w:val="00DF51DD"/>
    <w:rsid w:val="00DF5CDA"/>
    <w:rsid w:val="00DF6330"/>
    <w:rsid w:val="00DF6832"/>
    <w:rsid w:val="00DF6ACA"/>
    <w:rsid w:val="00DF71BC"/>
    <w:rsid w:val="00DF75AA"/>
    <w:rsid w:val="00DF7D07"/>
    <w:rsid w:val="00E00669"/>
    <w:rsid w:val="00E0077F"/>
    <w:rsid w:val="00E007AE"/>
    <w:rsid w:val="00E00A14"/>
    <w:rsid w:val="00E00D58"/>
    <w:rsid w:val="00E00DD2"/>
    <w:rsid w:val="00E016B3"/>
    <w:rsid w:val="00E01D53"/>
    <w:rsid w:val="00E01E9E"/>
    <w:rsid w:val="00E028E8"/>
    <w:rsid w:val="00E02BED"/>
    <w:rsid w:val="00E03CAD"/>
    <w:rsid w:val="00E03F53"/>
    <w:rsid w:val="00E045C1"/>
    <w:rsid w:val="00E05978"/>
    <w:rsid w:val="00E0612E"/>
    <w:rsid w:val="00E0652A"/>
    <w:rsid w:val="00E06D3A"/>
    <w:rsid w:val="00E06DF3"/>
    <w:rsid w:val="00E06F72"/>
    <w:rsid w:val="00E11AE8"/>
    <w:rsid w:val="00E1203D"/>
    <w:rsid w:val="00E12128"/>
    <w:rsid w:val="00E12972"/>
    <w:rsid w:val="00E12DDF"/>
    <w:rsid w:val="00E12E7A"/>
    <w:rsid w:val="00E1310A"/>
    <w:rsid w:val="00E13BD0"/>
    <w:rsid w:val="00E14077"/>
    <w:rsid w:val="00E1505D"/>
    <w:rsid w:val="00E15891"/>
    <w:rsid w:val="00E16CED"/>
    <w:rsid w:val="00E177FB"/>
    <w:rsid w:val="00E1786D"/>
    <w:rsid w:val="00E17961"/>
    <w:rsid w:val="00E200AD"/>
    <w:rsid w:val="00E20197"/>
    <w:rsid w:val="00E20B1D"/>
    <w:rsid w:val="00E20FB6"/>
    <w:rsid w:val="00E238EB"/>
    <w:rsid w:val="00E24FE0"/>
    <w:rsid w:val="00E256E7"/>
    <w:rsid w:val="00E257B2"/>
    <w:rsid w:val="00E25D78"/>
    <w:rsid w:val="00E262A5"/>
    <w:rsid w:val="00E26514"/>
    <w:rsid w:val="00E2658F"/>
    <w:rsid w:val="00E265E6"/>
    <w:rsid w:val="00E26AD7"/>
    <w:rsid w:val="00E26D16"/>
    <w:rsid w:val="00E2760C"/>
    <w:rsid w:val="00E27D93"/>
    <w:rsid w:val="00E30222"/>
    <w:rsid w:val="00E30D0F"/>
    <w:rsid w:val="00E312E8"/>
    <w:rsid w:val="00E32501"/>
    <w:rsid w:val="00E33118"/>
    <w:rsid w:val="00E33C10"/>
    <w:rsid w:val="00E33DF6"/>
    <w:rsid w:val="00E33F33"/>
    <w:rsid w:val="00E356C2"/>
    <w:rsid w:val="00E360EB"/>
    <w:rsid w:val="00E37674"/>
    <w:rsid w:val="00E3769B"/>
    <w:rsid w:val="00E37C34"/>
    <w:rsid w:val="00E42C3E"/>
    <w:rsid w:val="00E431AF"/>
    <w:rsid w:val="00E44493"/>
    <w:rsid w:val="00E44C0D"/>
    <w:rsid w:val="00E44F29"/>
    <w:rsid w:val="00E46136"/>
    <w:rsid w:val="00E4668D"/>
    <w:rsid w:val="00E469F6"/>
    <w:rsid w:val="00E46EC3"/>
    <w:rsid w:val="00E46EF7"/>
    <w:rsid w:val="00E47304"/>
    <w:rsid w:val="00E47501"/>
    <w:rsid w:val="00E47CDA"/>
    <w:rsid w:val="00E50366"/>
    <w:rsid w:val="00E513A6"/>
    <w:rsid w:val="00E520B1"/>
    <w:rsid w:val="00E5354F"/>
    <w:rsid w:val="00E5397C"/>
    <w:rsid w:val="00E53FFB"/>
    <w:rsid w:val="00E55A91"/>
    <w:rsid w:val="00E55BC7"/>
    <w:rsid w:val="00E56AD0"/>
    <w:rsid w:val="00E576E5"/>
    <w:rsid w:val="00E60557"/>
    <w:rsid w:val="00E612EA"/>
    <w:rsid w:val="00E6153B"/>
    <w:rsid w:val="00E61850"/>
    <w:rsid w:val="00E61FC1"/>
    <w:rsid w:val="00E64BDE"/>
    <w:rsid w:val="00E6504A"/>
    <w:rsid w:val="00E6535B"/>
    <w:rsid w:val="00E653DE"/>
    <w:rsid w:val="00E6690D"/>
    <w:rsid w:val="00E66EFF"/>
    <w:rsid w:val="00E67067"/>
    <w:rsid w:val="00E67398"/>
    <w:rsid w:val="00E673F4"/>
    <w:rsid w:val="00E67BB9"/>
    <w:rsid w:val="00E7174D"/>
    <w:rsid w:val="00E71ADA"/>
    <w:rsid w:val="00E724BC"/>
    <w:rsid w:val="00E72797"/>
    <w:rsid w:val="00E73E6D"/>
    <w:rsid w:val="00E73F1E"/>
    <w:rsid w:val="00E743ED"/>
    <w:rsid w:val="00E7494F"/>
    <w:rsid w:val="00E74A14"/>
    <w:rsid w:val="00E7534F"/>
    <w:rsid w:val="00E75C97"/>
    <w:rsid w:val="00E76169"/>
    <w:rsid w:val="00E762CD"/>
    <w:rsid w:val="00E800B9"/>
    <w:rsid w:val="00E801A3"/>
    <w:rsid w:val="00E80959"/>
    <w:rsid w:val="00E810A9"/>
    <w:rsid w:val="00E81BA0"/>
    <w:rsid w:val="00E822B1"/>
    <w:rsid w:val="00E82599"/>
    <w:rsid w:val="00E82A4D"/>
    <w:rsid w:val="00E8318C"/>
    <w:rsid w:val="00E83867"/>
    <w:rsid w:val="00E83A55"/>
    <w:rsid w:val="00E83F60"/>
    <w:rsid w:val="00E8441E"/>
    <w:rsid w:val="00E84C8D"/>
    <w:rsid w:val="00E8599A"/>
    <w:rsid w:val="00E86276"/>
    <w:rsid w:val="00E86790"/>
    <w:rsid w:val="00E86BEC"/>
    <w:rsid w:val="00E87E90"/>
    <w:rsid w:val="00E902DD"/>
    <w:rsid w:val="00E90E48"/>
    <w:rsid w:val="00E90F1A"/>
    <w:rsid w:val="00E911BF"/>
    <w:rsid w:val="00E9121B"/>
    <w:rsid w:val="00E914B0"/>
    <w:rsid w:val="00E91E70"/>
    <w:rsid w:val="00E92CBA"/>
    <w:rsid w:val="00E9328A"/>
    <w:rsid w:val="00E932CE"/>
    <w:rsid w:val="00E95E1C"/>
    <w:rsid w:val="00E9661F"/>
    <w:rsid w:val="00E972CC"/>
    <w:rsid w:val="00EA1017"/>
    <w:rsid w:val="00EA20A4"/>
    <w:rsid w:val="00EA2DD1"/>
    <w:rsid w:val="00EA2ED9"/>
    <w:rsid w:val="00EA321B"/>
    <w:rsid w:val="00EA3E01"/>
    <w:rsid w:val="00EA43CA"/>
    <w:rsid w:val="00EA4546"/>
    <w:rsid w:val="00EA467A"/>
    <w:rsid w:val="00EA48DF"/>
    <w:rsid w:val="00EA4B4B"/>
    <w:rsid w:val="00EB14A1"/>
    <w:rsid w:val="00EB20E1"/>
    <w:rsid w:val="00EB235F"/>
    <w:rsid w:val="00EB2B0B"/>
    <w:rsid w:val="00EB2DAC"/>
    <w:rsid w:val="00EB4B05"/>
    <w:rsid w:val="00EB4FE2"/>
    <w:rsid w:val="00EB4FE5"/>
    <w:rsid w:val="00EB5595"/>
    <w:rsid w:val="00EB5912"/>
    <w:rsid w:val="00EB6046"/>
    <w:rsid w:val="00EB6B17"/>
    <w:rsid w:val="00EB6BD7"/>
    <w:rsid w:val="00EB6FC4"/>
    <w:rsid w:val="00EB73A2"/>
    <w:rsid w:val="00EB7B59"/>
    <w:rsid w:val="00EC158D"/>
    <w:rsid w:val="00EC1CC7"/>
    <w:rsid w:val="00EC1EDC"/>
    <w:rsid w:val="00EC2270"/>
    <w:rsid w:val="00EC2670"/>
    <w:rsid w:val="00EC3A97"/>
    <w:rsid w:val="00EC495C"/>
    <w:rsid w:val="00EC4A94"/>
    <w:rsid w:val="00EC4C4B"/>
    <w:rsid w:val="00EC6684"/>
    <w:rsid w:val="00EC7558"/>
    <w:rsid w:val="00EC75C8"/>
    <w:rsid w:val="00EC7748"/>
    <w:rsid w:val="00ED0263"/>
    <w:rsid w:val="00ED2583"/>
    <w:rsid w:val="00ED30FE"/>
    <w:rsid w:val="00ED3640"/>
    <w:rsid w:val="00ED43D6"/>
    <w:rsid w:val="00ED5127"/>
    <w:rsid w:val="00ED567A"/>
    <w:rsid w:val="00ED5B1D"/>
    <w:rsid w:val="00ED5B26"/>
    <w:rsid w:val="00ED665D"/>
    <w:rsid w:val="00ED6D9C"/>
    <w:rsid w:val="00ED75AE"/>
    <w:rsid w:val="00EE0BA5"/>
    <w:rsid w:val="00EE1D03"/>
    <w:rsid w:val="00EE1E0C"/>
    <w:rsid w:val="00EE3A44"/>
    <w:rsid w:val="00EE4ED5"/>
    <w:rsid w:val="00EE54A3"/>
    <w:rsid w:val="00EE5888"/>
    <w:rsid w:val="00EE63C5"/>
    <w:rsid w:val="00EE6980"/>
    <w:rsid w:val="00EF013C"/>
    <w:rsid w:val="00EF087D"/>
    <w:rsid w:val="00EF08FE"/>
    <w:rsid w:val="00EF09C0"/>
    <w:rsid w:val="00EF13C0"/>
    <w:rsid w:val="00EF204C"/>
    <w:rsid w:val="00EF2C6E"/>
    <w:rsid w:val="00EF3CC8"/>
    <w:rsid w:val="00EF41D8"/>
    <w:rsid w:val="00EF4618"/>
    <w:rsid w:val="00EF4867"/>
    <w:rsid w:val="00EF4A3B"/>
    <w:rsid w:val="00EF5A81"/>
    <w:rsid w:val="00F00EB5"/>
    <w:rsid w:val="00F01060"/>
    <w:rsid w:val="00F010D1"/>
    <w:rsid w:val="00F02705"/>
    <w:rsid w:val="00F029AC"/>
    <w:rsid w:val="00F029FF"/>
    <w:rsid w:val="00F0484C"/>
    <w:rsid w:val="00F04D87"/>
    <w:rsid w:val="00F05126"/>
    <w:rsid w:val="00F0543A"/>
    <w:rsid w:val="00F06D3D"/>
    <w:rsid w:val="00F07E35"/>
    <w:rsid w:val="00F1111C"/>
    <w:rsid w:val="00F11414"/>
    <w:rsid w:val="00F1149B"/>
    <w:rsid w:val="00F11C85"/>
    <w:rsid w:val="00F12BA7"/>
    <w:rsid w:val="00F13232"/>
    <w:rsid w:val="00F15573"/>
    <w:rsid w:val="00F15804"/>
    <w:rsid w:val="00F1709C"/>
    <w:rsid w:val="00F170BE"/>
    <w:rsid w:val="00F1727E"/>
    <w:rsid w:val="00F17DC1"/>
    <w:rsid w:val="00F17ED6"/>
    <w:rsid w:val="00F21758"/>
    <w:rsid w:val="00F229A5"/>
    <w:rsid w:val="00F2507C"/>
    <w:rsid w:val="00F26F86"/>
    <w:rsid w:val="00F3000E"/>
    <w:rsid w:val="00F30CBF"/>
    <w:rsid w:val="00F32B5F"/>
    <w:rsid w:val="00F333F7"/>
    <w:rsid w:val="00F3388A"/>
    <w:rsid w:val="00F35086"/>
    <w:rsid w:val="00F403DF"/>
    <w:rsid w:val="00F4140A"/>
    <w:rsid w:val="00F42353"/>
    <w:rsid w:val="00F43E96"/>
    <w:rsid w:val="00F443A7"/>
    <w:rsid w:val="00F44CC4"/>
    <w:rsid w:val="00F45A93"/>
    <w:rsid w:val="00F45DF0"/>
    <w:rsid w:val="00F4718A"/>
    <w:rsid w:val="00F47384"/>
    <w:rsid w:val="00F475BA"/>
    <w:rsid w:val="00F504DB"/>
    <w:rsid w:val="00F50FF6"/>
    <w:rsid w:val="00F51464"/>
    <w:rsid w:val="00F518DF"/>
    <w:rsid w:val="00F51C6E"/>
    <w:rsid w:val="00F53B2C"/>
    <w:rsid w:val="00F5553A"/>
    <w:rsid w:val="00F55A99"/>
    <w:rsid w:val="00F57EE0"/>
    <w:rsid w:val="00F601F9"/>
    <w:rsid w:val="00F604AB"/>
    <w:rsid w:val="00F60AB2"/>
    <w:rsid w:val="00F610DD"/>
    <w:rsid w:val="00F6165F"/>
    <w:rsid w:val="00F61F10"/>
    <w:rsid w:val="00F62EFA"/>
    <w:rsid w:val="00F63547"/>
    <w:rsid w:val="00F65307"/>
    <w:rsid w:val="00F67415"/>
    <w:rsid w:val="00F70B51"/>
    <w:rsid w:val="00F714BF"/>
    <w:rsid w:val="00F7237C"/>
    <w:rsid w:val="00F72750"/>
    <w:rsid w:val="00F75B1A"/>
    <w:rsid w:val="00F75CAA"/>
    <w:rsid w:val="00F75EE5"/>
    <w:rsid w:val="00F7612A"/>
    <w:rsid w:val="00F761B4"/>
    <w:rsid w:val="00F769E5"/>
    <w:rsid w:val="00F772C3"/>
    <w:rsid w:val="00F777B8"/>
    <w:rsid w:val="00F809E8"/>
    <w:rsid w:val="00F80B9B"/>
    <w:rsid w:val="00F80ECD"/>
    <w:rsid w:val="00F8173A"/>
    <w:rsid w:val="00F82D78"/>
    <w:rsid w:val="00F8311A"/>
    <w:rsid w:val="00F8420B"/>
    <w:rsid w:val="00F84700"/>
    <w:rsid w:val="00F850A7"/>
    <w:rsid w:val="00F85ADC"/>
    <w:rsid w:val="00F86963"/>
    <w:rsid w:val="00F87A58"/>
    <w:rsid w:val="00F87F18"/>
    <w:rsid w:val="00F90D61"/>
    <w:rsid w:val="00F9167D"/>
    <w:rsid w:val="00F92099"/>
    <w:rsid w:val="00F92EE0"/>
    <w:rsid w:val="00F94038"/>
    <w:rsid w:val="00F944FF"/>
    <w:rsid w:val="00F9612E"/>
    <w:rsid w:val="00F96198"/>
    <w:rsid w:val="00F96515"/>
    <w:rsid w:val="00F9668F"/>
    <w:rsid w:val="00F96B5E"/>
    <w:rsid w:val="00F97187"/>
    <w:rsid w:val="00F97670"/>
    <w:rsid w:val="00F979B9"/>
    <w:rsid w:val="00FA0554"/>
    <w:rsid w:val="00FA1589"/>
    <w:rsid w:val="00FA18F1"/>
    <w:rsid w:val="00FA200C"/>
    <w:rsid w:val="00FA2D15"/>
    <w:rsid w:val="00FA52C8"/>
    <w:rsid w:val="00FA5730"/>
    <w:rsid w:val="00FA57AC"/>
    <w:rsid w:val="00FA5C45"/>
    <w:rsid w:val="00FA63B6"/>
    <w:rsid w:val="00FA6CBD"/>
    <w:rsid w:val="00FA77D6"/>
    <w:rsid w:val="00FA7AB5"/>
    <w:rsid w:val="00FA7EC0"/>
    <w:rsid w:val="00FB190B"/>
    <w:rsid w:val="00FB238E"/>
    <w:rsid w:val="00FB2545"/>
    <w:rsid w:val="00FB32FA"/>
    <w:rsid w:val="00FB338E"/>
    <w:rsid w:val="00FB4040"/>
    <w:rsid w:val="00FB543E"/>
    <w:rsid w:val="00FB6343"/>
    <w:rsid w:val="00FC0C62"/>
    <w:rsid w:val="00FC0DC2"/>
    <w:rsid w:val="00FC1D46"/>
    <w:rsid w:val="00FC30AC"/>
    <w:rsid w:val="00FC40DB"/>
    <w:rsid w:val="00FC49DF"/>
    <w:rsid w:val="00FC5A47"/>
    <w:rsid w:val="00FC6084"/>
    <w:rsid w:val="00FC73B7"/>
    <w:rsid w:val="00FD00F4"/>
    <w:rsid w:val="00FD1905"/>
    <w:rsid w:val="00FD192F"/>
    <w:rsid w:val="00FD266F"/>
    <w:rsid w:val="00FD2EA9"/>
    <w:rsid w:val="00FD3080"/>
    <w:rsid w:val="00FD33D5"/>
    <w:rsid w:val="00FD4A22"/>
    <w:rsid w:val="00FD4C19"/>
    <w:rsid w:val="00FD6A67"/>
    <w:rsid w:val="00FD7FBC"/>
    <w:rsid w:val="00FD7FF8"/>
    <w:rsid w:val="00FE017E"/>
    <w:rsid w:val="00FE1809"/>
    <w:rsid w:val="00FE18EE"/>
    <w:rsid w:val="00FE1C3F"/>
    <w:rsid w:val="00FE2F69"/>
    <w:rsid w:val="00FE305D"/>
    <w:rsid w:val="00FE327A"/>
    <w:rsid w:val="00FE3A61"/>
    <w:rsid w:val="00FE3DBF"/>
    <w:rsid w:val="00FE4378"/>
    <w:rsid w:val="00FE50DA"/>
    <w:rsid w:val="00FF0CC3"/>
    <w:rsid w:val="00FF0CDF"/>
    <w:rsid w:val="00FF2D4C"/>
    <w:rsid w:val="00FF4821"/>
    <w:rsid w:val="00FF5AEF"/>
    <w:rsid w:val="00FF5CBD"/>
    <w:rsid w:val="00FF6330"/>
    <w:rsid w:val="00FF709F"/>
    <w:rsid w:val="00FF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5C29C"/>
  <w15:docId w15:val="{88560E40-5888-42C7-9FAA-43016DC41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2B2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35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35D6"/>
  </w:style>
  <w:style w:type="paragraph" w:styleId="a4">
    <w:name w:val="footer"/>
    <w:basedOn w:val="a"/>
    <w:link w:val="Char0"/>
    <w:uiPriority w:val="99"/>
    <w:unhideWhenUsed/>
    <w:rsid w:val="00A035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35D6"/>
  </w:style>
  <w:style w:type="paragraph" w:customStyle="1" w:styleId="EndNoteBibliographyTitle">
    <w:name w:val="EndNote Bibliography Title"/>
    <w:basedOn w:val="a"/>
    <w:link w:val="EndNoteBibliographyTitleChar"/>
    <w:rsid w:val="008F1205"/>
    <w:pPr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8F120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F1205"/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F1205"/>
    <w:rPr>
      <w:rFonts w:ascii="Times New Roman" w:eastAsia="맑은 고딕" w:hAnsi="Times New Roman" w:cs="Times New Roman"/>
      <w:noProof/>
      <w:sz w:val="24"/>
    </w:rPr>
  </w:style>
  <w:style w:type="character" w:styleId="a5">
    <w:name w:val="Hyperlink"/>
    <w:basedOn w:val="a0"/>
    <w:uiPriority w:val="99"/>
    <w:unhideWhenUsed/>
    <w:rsid w:val="008F1205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0D03A0"/>
    <w:pPr>
      <w:ind w:leftChars="400" w:left="800"/>
    </w:pPr>
  </w:style>
  <w:style w:type="paragraph" w:customStyle="1" w:styleId="a7">
    <w:name w:val="바탕글"/>
    <w:basedOn w:val="a"/>
    <w:link w:val="Char1"/>
    <w:rsid w:val="00D13A9E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Balloon Text"/>
    <w:basedOn w:val="a"/>
    <w:link w:val="Char2"/>
    <w:uiPriority w:val="99"/>
    <w:semiHidden/>
    <w:unhideWhenUsed/>
    <w:rsid w:val="00280FA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280FA6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Placeholder Text"/>
    <w:basedOn w:val="a0"/>
    <w:uiPriority w:val="99"/>
    <w:semiHidden/>
    <w:rsid w:val="00EF4A3B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592AE2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592AE2"/>
    <w:rPr>
      <w:szCs w:val="20"/>
    </w:rPr>
  </w:style>
  <w:style w:type="character" w:customStyle="1" w:styleId="Char3">
    <w:name w:val="메모 텍스트 Char"/>
    <w:basedOn w:val="a0"/>
    <w:link w:val="ab"/>
    <w:uiPriority w:val="99"/>
    <w:semiHidden/>
    <w:rsid w:val="00592AE2"/>
    <w:rPr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92AE2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592AE2"/>
    <w:rPr>
      <w:b/>
      <w:bCs/>
      <w:szCs w:val="20"/>
    </w:rPr>
  </w:style>
  <w:style w:type="paragraph" w:styleId="ad">
    <w:name w:val="Revision"/>
    <w:hidden/>
    <w:uiPriority w:val="99"/>
    <w:semiHidden/>
    <w:rsid w:val="00592AE2"/>
  </w:style>
  <w:style w:type="character" w:customStyle="1" w:styleId="Char1">
    <w:name w:val="바탕글 Char"/>
    <w:basedOn w:val="a0"/>
    <w:link w:val="a7"/>
    <w:rsid w:val="00DB22AF"/>
    <w:rPr>
      <w:rFonts w:ascii="바탕" w:eastAsia="바탕" w:hAnsi="바탕" w:cs="굴림"/>
      <w:color w:val="000000"/>
      <w:kern w:val="0"/>
      <w:szCs w:val="20"/>
    </w:rPr>
  </w:style>
  <w:style w:type="table" w:styleId="ae">
    <w:name w:val="Table Grid"/>
    <w:basedOn w:val="a1"/>
    <w:uiPriority w:val="39"/>
    <w:rsid w:val="004F2157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287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6403B0-FE14-4118-9416-8758D2C43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85</Words>
  <Characters>2766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영재</dc:creator>
  <cp:lastModifiedBy>KDCA</cp:lastModifiedBy>
  <cp:revision>5</cp:revision>
  <cp:lastPrinted>2017-08-30T07:37:00Z</cp:lastPrinted>
  <dcterms:created xsi:type="dcterms:W3CDTF">2022-06-16T07:31:00Z</dcterms:created>
  <dcterms:modified xsi:type="dcterms:W3CDTF">2022-06-1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